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4389B" w14:textId="77777777" w:rsidR="00E149FF" w:rsidRPr="00907864" w:rsidRDefault="00E149FF" w:rsidP="00E149FF">
      <w:pPr>
        <w:rPr>
          <w:color w:val="000000" w:themeColor="text1"/>
          <w:lang w:bidi="fa-IR"/>
        </w:rPr>
      </w:pPr>
    </w:p>
    <w:p w14:paraId="692C6780" w14:textId="77777777" w:rsidR="00E149FF" w:rsidRPr="00907864" w:rsidRDefault="00E149FF" w:rsidP="00E149FF">
      <w:pPr>
        <w:rPr>
          <w:color w:val="000000" w:themeColor="text1"/>
        </w:rPr>
      </w:pPr>
    </w:p>
    <w:p w14:paraId="678B877E" w14:textId="77777777" w:rsidR="00E149FF" w:rsidRPr="00907864" w:rsidRDefault="00E149FF" w:rsidP="00E149FF">
      <w:pPr>
        <w:rPr>
          <w:rFonts w:ascii="Bahnschrift" w:hAnsi="Bahnschrift"/>
          <w:b/>
          <w:bCs/>
          <w:color w:val="000000" w:themeColor="text1"/>
          <w:sz w:val="32"/>
          <w:szCs w:val="32"/>
        </w:rPr>
      </w:pPr>
    </w:p>
    <w:p w14:paraId="6ED9DF7C" w14:textId="77777777" w:rsidR="00E149FF" w:rsidRPr="00907864" w:rsidRDefault="00E149FF" w:rsidP="00E149FF">
      <w:pPr>
        <w:rPr>
          <w:rFonts w:ascii="Bahnschrift" w:hAnsi="Bahnschrift"/>
          <w:b/>
          <w:bCs/>
          <w:color w:val="000000" w:themeColor="text1"/>
          <w:sz w:val="32"/>
          <w:szCs w:val="32"/>
        </w:rPr>
      </w:pPr>
    </w:p>
    <w:p w14:paraId="375F9BC6" w14:textId="77777777" w:rsidR="00E149FF" w:rsidRPr="00907864" w:rsidRDefault="00E149FF" w:rsidP="00E149FF">
      <w:pPr>
        <w:rPr>
          <w:rFonts w:ascii="Bahnschrift" w:hAnsi="Bahnschrift"/>
          <w:b/>
          <w:bCs/>
          <w:color w:val="000000" w:themeColor="text1"/>
          <w:sz w:val="32"/>
          <w:szCs w:val="32"/>
        </w:rPr>
      </w:pPr>
    </w:p>
    <w:p w14:paraId="69E7BAFE" w14:textId="77777777" w:rsidR="00E149FF" w:rsidRPr="00907864" w:rsidRDefault="00E149FF" w:rsidP="00E149FF">
      <w:pPr>
        <w:rPr>
          <w:rFonts w:ascii="Bahnschrift" w:hAnsi="Bahnschrift"/>
          <w:b/>
          <w:bCs/>
          <w:color w:val="000000" w:themeColor="text1"/>
          <w:sz w:val="32"/>
          <w:szCs w:val="32"/>
        </w:rPr>
      </w:pPr>
    </w:p>
    <w:p w14:paraId="79FD87B9" w14:textId="77777777" w:rsidR="00E149FF" w:rsidRPr="00907864" w:rsidRDefault="00E149FF" w:rsidP="00E149FF">
      <w:pPr>
        <w:rPr>
          <w:rFonts w:ascii="Bahnschrift" w:hAnsi="Bahnschrift"/>
          <w:b/>
          <w:bCs/>
          <w:color w:val="000000" w:themeColor="text1"/>
          <w:sz w:val="44"/>
          <w:szCs w:val="44"/>
        </w:rPr>
      </w:pPr>
    </w:p>
    <w:tbl>
      <w:tblPr>
        <w:tblW w:w="10465" w:type="dxa"/>
        <w:tblInd w:w="-572" w:type="dxa"/>
        <w:tblLook w:val="04A0" w:firstRow="1" w:lastRow="0" w:firstColumn="1" w:lastColumn="0" w:noHBand="0" w:noVBand="1"/>
      </w:tblPr>
      <w:tblGrid>
        <w:gridCol w:w="10465"/>
      </w:tblGrid>
      <w:tr w:rsidR="00907864" w:rsidRPr="00907864" w14:paraId="6835BF77" w14:textId="77777777" w:rsidTr="005E7EA2">
        <w:trPr>
          <w:trHeight w:val="1901"/>
        </w:trPr>
        <w:tc>
          <w:tcPr>
            <w:tcW w:w="10465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hideMark/>
          </w:tcPr>
          <w:p w14:paraId="0E4CC22A" w14:textId="77777777" w:rsidR="00E149FF" w:rsidRPr="00907864" w:rsidRDefault="00E149FF" w:rsidP="005E7EA2">
            <w:pPr>
              <w:spacing w:line="360" w:lineRule="auto"/>
              <w:ind w:left="-136"/>
              <w:jc w:val="center"/>
              <w:rPr>
                <w:rFonts w:ascii="Helvetica Condensed" w:hAnsi="Helvetica Condensed"/>
                <w:b/>
                <w:bCs/>
                <w:color w:val="000000" w:themeColor="text1"/>
                <w:sz w:val="56"/>
                <w:szCs w:val="56"/>
              </w:rPr>
            </w:pPr>
            <w:r w:rsidRPr="00907864">
              <w:rPr>
                <w:rFonts w:ascii="Helvetica Condensed" w:hAnsi="Helvetica Condensed"/>
                <w:b/>
                <w:bCs/>
                <w:color w:val="000000" w:themeColor="text1"/>
                <w:sz w:val="56"/>
                <w:szCs w:val="56"/>
              </w:rPr>
              <w:t>Spinopelvic Alignment and Low Back Pain After Total Hip Arthroplasty</w:t>
            </w:r>
          </w:p>
          <w:p w14:paraId="31C185C6" w14:textId="77777777" w:rsidR="00E149FF" w:rsidRPr="00907864" w:rsidRDefault="00E149FF" w:rsidP="005E7EA2">
            <w:pPr>
              <w:spacing w:line="360" w:lineRule="auto"/>
              <w:ind w:left="-709" w:right="-563"/>
              <w:jc w:val="center"/>
              <w:rPr>
                <w:rFonts w:ascii="Helvetica Condensed" w:hAnsi="Helvetica Condensed"/>
                <w:b/>
                <w:bCs/>
                <w:color w:val="000000" w:themeColor="text1"/>
                <w:sz w:val="52"/>
                <w:szCs w:val="52"/>
              </w:rPr>
            </w:pPr>
            <w:r w:rsidRPr="00907864">
              <w:rPr>
                <w:rFonts w:ascii="Helvetica Condensed" w:hAnsi="Helvetica Condensed"/>
                <w:color w:val="000000" w:themeColor="text1"/>
                <w:sz w:val="52"/>
                <w:szCs w:val="52"/>
              </w:rPr>
              <w:t>A Scoping Review</w:t>
            </w:r>
          </w:p>
        </w:tc>
      </w:tr>
    </w:tbl>
    <w:p w14:paraId="70FF1D75" w14:textId="77777777" w:rsidR="00E149FF" w:rsidRPr="00907864" w:rsidRDefault="00E149FF" w:rsidP="00E149FF">
      <w:pPr>
        <w:rPr>
          <w:rFonts w:ascii="Arial Narrow" w:hAnsi="Arial Narrow"/>
          <w:b/>
          <w:bCs/>
          <w:color w:val="000000" w:themeColor="text1"/>
          <w:sz w:val="36"/>
          <w:szCs w:val="36"/>
        </w:rPr>
      </w:pPr>
    </w:p>
    <w:p w14:paraId="0619FA8F" w14:textId="77777777" w:rsidR="00E149FF" w:rsidRPr="00907864" w:rsidRDefault="00E149FF" w:rsidP="00E149FF">
      <w:pPr>
        <w:rPr>
          <w:rFonts w:ascii="Helvetica CE Cond" w:hAnsi="Helvetica CE Cond"/>
          <w:b/>
          <w:bCs/>
          <w:color w:val="000000" w:themeColor="text1"/>
          <w:sz w:val="36"/>
          <w:szCs w:val="36"/>
        </w:rPr>
      </w:pPr>
    </w:p>
    <w:p w14:paraId="2DADE68A" w14:textId="77777777" w:rsidR="00E149FF" w:rsidRPr="00907864" w:rsidRDefault="00E149FF" w:rsidP="00E149FF">
      <w:pPr>
        <w:rPr>
          <w:rFonts w:ascii="Bahnschrift" w:hAnsi="Bahnschrift"/>
          <w:b/>
          <w:bCs/>
          <w:color w:val="000000" w:themeColor="text1"/>
          <w:sz w:val="32"/>
          <w:szCs w:val="32"/>
        </w:rPr>
      </w:pPr>
    </w:p>
    <w:p w14:paraId="03720484" w14:textId="77777777" w:rsidR="00E149FF" w:rsidRPr="00907864" w:rsidRDefault="00E149FF" w:rsidP="00E149FF">
      <w:pPr>
        <w:rPr>
          <w:rFonts w:ascii="Bahnschrift" w:hAnsi="Bahnschrift"/>
          <w:b/>
          <w:bCs/>
          <w:color w:val="000000" w:themeColor="text1"/>
          <w:sz w:val="32"/>
          <w:szCs w:val="32"/>
        </w:rPr>
      </w:pPr>
    </w:p>
    <w:p w14:paraId="48240143" w14:textId="77777777" w:rsidR="00E149FF" w:rsidRPr="00907864" w:rsidRDefault="00E149FF" w:rsidP="00E149FF">
      <w:pPr>
        <w:rPr>
          <w:rFonts w:ascii="Bahnschrift" w:hAnsi="Bahnschrift"/>
          <w:b/>
          <w:bCs/>
          <w:color w:val="000000" w:themeColor="text1"/>
          <w:sz w:val="32"/>
          <w:szCs w:val="32"/>
        </w:rPr>
      </w:pPr>
    </w:p>
    <w:p w14:paraId="285141DB" w14:textId="77777777" w:rsidR="00E149FF" w:rsidRPr="00907864" w:rsidRDefault="00E149FF" w:rsidP="00E149FF">
      <w:pPr>
        <w:jc w:val="center"/>
        <w:rPr>
          <w:rFonts w:ascii="Helvetica Condensed Black" w:hAnsi="Helvetica Condensed Black"/>
          <w:b/>
          <w:bCs/>
          <w:color w:val="000000" w:themeColor="text1"/>
          <w:sz w:val="48"/>
          <w:szCs w:val="48"/>
        </w:rPr>
      </w:pPr>
      <w:bookmarkStart w:id="0" w:name="_Hlk36851748"/>
      <w:r w:rsidRPr="00907864">
        <w:rPr>
          <w:rFonts w:ascii="Helvetica Condensed Black" w:hAnsi="Helvetica Condensed Black"/>
          <w:b/>
          <w:bCs/>
          <w:color w:val="000000" w:themeColor="text1"/>
          <w:sz w:val="48"/>
          <w:szCs w:val="48"/>
        </w:rPr>
        <w:t xml:space="preserve">Additional </w:t>
      </w:r>
      <w:bookmarkEnd w:id="0"/>
      <w:r w:rsidRPr="00907864">
        <w:rPr>
          <w:rFonts w:ascii="Helvetica Condensed Black" w:hAnsi="Helvetica Condensed Black"/>
          <w:b/>
          <w:bCs/>
          <w:color w:val="000000" w:themeColor="text1"/>
          <w:sz w:val="48"/>
          <w:szCs w:val="48"/>
        </w:rPr>
        <w:t>Files</w:t>
      </w:r>
    </w:p>
    <w:p w14:paraId="50583238" w14:textId="77777777" w:rsidR="00E149FF" w:rsidRPr="00907864" w:rsidRDefault="00E149FF" w:rsidP="00E149FF">
      <w:pPr>
        <w:rPr>
          <w:rFonts w:ascii="Bahnschrift" w:hAnsi="Bahnschrift"/>
          <w:b/>
          <w:bCs/>
          <w:color w:val="000000" w:themeColor="text1"/>
          <w:sz w:val="32"/>
          <w:szCs w:val="32"/>
        </w:rPr>
      </w:pPr>
      <w:r w:rsidRPr="00907864">
        <w:rPr>
          <w:rFonts w:ascii="Bahnschrift" w:hAnsi="Bahnschrift"/>
          <w:b/>
          <w:bCs/>
          <w:color w:val="000000" w:themeColor="text1"/>
          <w:sz w:val="32"/>
          <w:szCs w:val="32"/>
        </w:rPr>
        <w:br w:type="page"/>
      </w:r>
    </w:p>
    <w:sdt>
      <w:sdtPr>
        <w:rPr>
          <w:rFonts w:ascii="Helvetica Condensed Black" w:eastAsiaTheme="minorHAnsi" w:hAnsi="Helvetica Condensed Black" w:cstheme="minorBidi"/>
          <w:b/>
          <w:bCs/>
          <w:color w:val="000000" w:themeColor="text1"/>
          <w:sz w:val="22"/>
          <w:szCs w:val="22"/>
        </w:rPr>
        <w:id w:val="2106927483"/>
        <w:docPartObj>
          <w:docPartGallery w:val="Table of Contents"/>
          <w:docPartUnique/>
        </w:docPartObj>
      </w:sdtPr>
      <w:sdtEndPr/>
      <w:sdtContent>
        <w:p w14:paraId="628B6901" w14:textId="77777777" w:rsidR="00E149FF" w:rsidRPr="00907864" w:rsidRDefault="00E149FF" w:rsidP="00E149FF">
          <w:pPr>
            <w:pStyle w:val="TOCHeading"/>
            <w:spacing w:line="600" w:lineRule="auto"/>
            <w:rPr>
              <w:rFonts w:ascii="Helvetica Condensed Black" w:hAnsi="Helvetica Condensed Black" w:cstheme="minorBidi"/>
              <w:b/>
              <w:bCs/>
              <w:color w:val="000000" w:themeColor="text1"/>
            </w:rPr>
          </w:pPr>
          <w:r w:rsidRPr="00907864">
            <w:rPr>
              <w:rFonts w:ascii="Helvetica Condensed Black" w:hAnsi="Helvetica Condensed Black" w:cstheme="minorBidi"/>
              <w:b/>
              <w:bCs/>
              <w:color w:val="000000" w:themeColor="text1"/>
            </w:rPr>
            <w:t>Table of Contents</w:t>
          </w:r>
        </w:p>
        <w:p w14:paraId="4AE25103" w14:textId="0ED7F890" w:rsidR="00BF4439" w:rsidRPr="00907864" w:rsidRDefault="00E149FF" w:rsidP="00BF4439">
          <w:pPr>
            <w:pStyle w:val="TOC1"/>
            <w:rPr>
              <w:rFonts w:eastAsiaTheme="minorEastAsia"/>
              <w:color w:val="000000" w:themeColor="text1"/>
            </w:rPr>
          </w:pPr>
          <w:r w:rsidRPr="00907864">
            <w:rPr>
              <w:color w:val="000000" w:themeColor="text1"/>
            </w:rPr>
            <w:fldChar w:fldCharType="begin"/>
          </w:r>
          <w:r w:rsidRPr="00907864">
            <w:rPr>
              <w:color w:val="000000" w:themeColor="text1"/>
            </w:rPr>
            <w:instrText xml:space="preserve"> TOC \o "1-3" \h \z \u </w:instrText>
          </w:r>
          <w:r w:rsidRPr="00907864">
            <w:rPr>
              <w:color w:val="000000" w:themeColor="text1"/>
            </w:rPr>
            <w:fldChar w:fldCharType="separate"/>
          </w:r>
          <w:hyperlink w:anchor="_Toc95507367" w:history="1">
            <w:r w:rsidR="00BF4439" w:rsidRPr="00907864">
              <w:rPr>
                <w:rStyle w:val="Hyperlink"/>
                <w:color w:val="000000" w:themeColor="text1"/>
              </w:rPr>
              <w:t>Additional File 1: Search Strategies</w:t>
            </w:r>
            <w:r w:rsidR="00BF4439" w:rsidRPr="00907864">
              <w:rPr>
                <w:webHidden/>
                <w:color w:val="000000" w:themeColor="text1"/>
              </w:rPr>
              <w:tab/>
            </w:r>
            <w:r w:rsidR="00BF4439" w:rsidRPr="00907864">
              <w:rPr>
                <w:webHidden/>
                <w:color w:val="000000" w:themeColor="text1"/>
              </w:rPr>
              <w:fldChar w:fldCharType="begin"/>
            </w:r>
            <w:r w:rsidR="00BF4439" w:rsidRPr="00907864">
              <w:rPr>
                <w:webHidden/>
                <w:color w:val="000000" w:themeColor="text1"/>
              </w:rPr>
              <w:instrText xml:space="preserve"> PAGEREF _Toc95507367 \h </w:instrText>
            </w:r>
            <w:r w:rsidR="00BF4439" w:rsidRPr="00907864">
              <w:rPr>
                <w:webHidden/>
                <w:color w:val="000000" w:themeColor="text1"/>
              </w:rPr>
            </w:r>
            <w:r w:rsidR="00BF4439" w:rsidRPr="00907864">
              <w:rPr>
                <w:webHidden/>
                <w:color w:val="000000" w:themeColor="text1"/>
              </w:rPr>
              <w:fldChar w:fldCharType="separate"/>
            </w:r>
            <w:r w:rsidR="00BF4439" w:rsidRPr="00907864">
              <w:rPr>
                <w:webHidden/>
                <w:color w:val="000000" w:themeColor="text1"/>
              </w:rPr>
              <w:t>3</w:t>
            </w:r>
            <w:r w:rsidR="00BF4439" w:rsidRPr="00907864">
              <w:rPr>
                <w:webHidden/>
                <w:color w:val="000000" w:themeColor="text1"/>
              </w:rPr>
              <w:fldChar w:fldCharType="end"/>
            </w:r>
          </w:hyperlink>
        </w:p>
        <w:p w14:paraId="674AB1C2" w14:textId="43115E6E" w:rsidR="00BF4439" w:rsidRPr="00907864" w:rsidRDefault="0088490E" w:rsidP="00BF4439">
          <w:pPr>
            <w:pStyle w:val="TOC2"/>
            <w:spacing w:line="276" w:lineRule="auto"/>
            <w:rPr>
              <w:rFonts w:asciiTheme="minorBidi" w:eastAsiaTheme="minorEastAsia" w:hAnsiTheme="minorBidi"/>
              <w:noProof/>
              <w:color w:val="000000" w:themeColor="text1"/>
            </w:rPr>
          </w:pPr>
          <w:hyperlink w:anchor="_Toc95507368" w:history="1">
            <w:r w:rsidR="00BF4439" w:rsidRPr="00907864">
              <w:rPr>
                <w:rStyle w:val="Hyperlink"/>
                <w:rFonts w:asciiTheme="minorBidi" w:hAnsiTheme="minorBidi"/>
                <w:noProof/>
                <w:color w:val="000000" w:themeColor="text1"/>
              </w:rPr>
              <w:t>PubMed/MEDLINE (Last searched December 31, 2021)</w:t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  <w:tab/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  <w:fldChar w:fldCharType="begin"/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  <w:instrText xml:space="preserve"> PAGEREF _Toc95507368 \h </w:instrText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  <w:fldChar w:fldCharType="separate"/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  <w:t>3</w:t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37925F3B" w14:textId="79E169A6" w:rsidR="00BF4439" w:rsidRPr="00907864" w:rsidRDefault="0088490E" w:rsidP="00BF4439">
          <w:pPr>
            <w:pStyle w:val="TOC2"/>
            <w:spacing w:line="276" w:lineRule="auto"/>
            <w:rPr>
              <w:rFonts w:asciiTheme="minorBidi" w:eastAsiaTheme="minorEastAsia" w:hAnsiTheme="minorBidi"/>
              <w:noProof/>
              <w:color w:val="000000" w:themeColor="text1"/>
            </w:rPr>
          </w:pPr>
          <w:hyperlink w:anchor="_Toc95507369" w:history="1">
            <w:r w:rsidR="00BF4439" w:rsidRPr="00907864">
              <w:rPr>
                <w:rStyle w:val="Hyperlink"/>
                <w:rFonts w:asciiTheme="minorBidi" w:hAnsiTheme="minorBidi"/>
                <w:noProof/>
                <w:color w:val="000000" w:themeColor="text1"/>
              </w:rPr>
              <w:t>Scopus (Last searched December 31, 2021)</w:t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  <w:tab/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  <w:fldChar w:fldCharType="begin"/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  <w:instrText xml:space="preserve"> PAGEREF _Toc95507369 \h </w:instrText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  <w:fldChar w:fldCharType="separate"/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  <w:t>4</w:t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055C28AA" w14:textId="495C376F" w:rsidR="00BF4439" w:rsidRPr="00907864" w:rsidRDefault="0088490E" w:rsidP="00BF4439">
          <w:pPr>
            <w:pStyle w:val="TOC2"/>
            <w:spacing w:line="276" w:lineRule="auto"/>
            <w:rPr>
              <w:rFonts w:asciiTheme="minorBidi" w:eastAsiaTheme="minorEastAsia" w:hAnsiTheme="minorBidi"/>
              <w:noProof/>
              <w:color w:val="000000" w:themeColor="text1"/>
            </w:rPr>
          </w:pPr>
          <w:hyperlink w:anchor="_Toc95507370" w:history="1">
            <w:r w:rsidR="00BF4439" w:rsidRPr="00907864">
              <w:rPr>
                <w:rStyle w:val="Hyperlink"/>
                <w:rFonts w:asciiTheme="minorBidi" w:hAnsiTheme="minorBidi"/>
                <w:noProof/>
                <w:color w:val="000000" w:themeColor="text1"/>
              </w:rPr>
              <w:t>Embase</w:t>
            </w:r>
            <w:r w:rsidR="00BF4439" w:rsidRPr="00907864">
              <w:rPr>
                <w:rStyle w:val="Hyperlink"/>
                <w:rFonts w:asciiTheme="minorBidi" w:hAnsiTheme="minorBidi"/>
                <w:noProof/>
                <w:color w:val="000000" w:themeColor="text1"/>
                <w:vertAlign w:val="superscript"/>
              </w:rPr>
              <w:t xml:space="preserve">® </w:t>
            </w:r>
            <w:r w:rsidR="00BF4439" w:rsidRPr="00907864">
              <w:rPr>
                <w:rStyle w:val="Hyperlink"/>
                <w:rFonts w:asciiTheme="minorBidi" w:hAnsiTheme="minorBidi"/>
                <w:noProof/>
                <w:color w:val="000000" w:themeColor="text1"/>
              </w:rPr>
              <w:t>(Last searched December 31, 2021)</w:t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  <w:tab/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  <w:fldChar w:fldCharType="begin"/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  <w:instrText xml:space="preserve"> PAGEREF _Toc95507370 \h </w:instrText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  <w:fldChar w:fldCharType="separate"/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  <w:t>5</w:t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3B90A726" w14:textId="6A486E86" w:rsidR="00BF4439" w:rsidRPr="00907864" w:rsidRDefault="0088490E" w:rsidP="00BF4439">
          <w:pPr>
            <w:pStyle w:val="TOC2"/>
            <w:spacing w:line="276" w:lineRule="auto"/>
            <w:rPr>
              <w:rFonts w:asciiTheme="minorBidi" w:eastAsiaTheme="minorEastAsia" w:hAnsiTheme="minorBidi"/>
              <w:noProof/>
              <w:color w:val="000000" w:themeColor="text1"/>
            </w:rPr>
          </w:pPr>
          <w:hyperlink w:anchor="_Toc95507371" w:history="1">
            <w:r w:rsidR="00BF4439" w:rsidRPr="00907864">
              <w:rPr>
                <w:rStyle w:val="Hyperlink"/>
                <w:rFonts w:asciiTheme="minorBidi" w:hAnsiTheme="minorBidi"/>
                <w:noProof/>
                <w:color w:val="000000" w:themeColor="text1"/>
              </w:rPr>
              <w:t>Cochrane CENTRAL (Last searched December 31, 2021)</w:t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  <w:tab/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  <w:fldChar w:fldCharType="begin"/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  <w:instrText xml:space="preserve"> PAGEREF _Toc95507371 \h </w:instrText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  <w:fldChar w:fldCharType="separate"/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  <w:t>6</w:t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376928C8" w14:textId="3D48361C" w:rsidR="00BF4439" w:rsidRPr="00907864" w:rsidRDefault="0088490E" w:rsidP="00BF4439">
          <w:pPr>
            <w:pStyle w:val="TOC1"/>
            <w:rPr>
              <w:rFonts w:eastAsiaTheme="minorEastAsia"/>
              <w:color w:val="000000" w:themeColor="text1"/>
            </w:rPr>
          </w:pPr>
          <w:hyperlink w:anchor="_Toc95507372" w:history="1">
            <w:r w:rsidR="00BF4439" w:rsidRPr="00907864">
              <w:rPr>
                <w:rStyle w:val="Hyperlink"/>
                <w:color w:val="000000" w:themeColor="text1"/>
              </w:rPr>
              <w:t>Additional File 2: eTables</w:t>
            </w:r>
            <w:r w:rsidR="00BF4439" w:rsidRPr="00907864">
              <w:rPr>
                <w:webHidden/>
                <w:color w:val="000000" w:themeColor="text1"/>
              </w:rPr>
              <w:tab/>
            </w:r>
            <w:r w:rsidR="00BF4439" w:rsidRPr="00907864">
              <w:rPr>
                <w:webHidden/>
                <w:color w:val="000000" w:themeColor="text1"/>
              </w:rPr>
              <w:fldChar w:fldCharType="begin"/>
            </w:r>
            <w:r w:rsidR="00BF4439" w:rsidRPr="00907864">
              <w:rPr>
                <w:webHidden/>
                <w:color w:val="000000" w:themeColor="text1"/>
              </w:rPr>
              <w:instrText xml:space="preserve"> PAGEREF _Toc95507372 \h </w:instrText>
            </w:r>
            <w:r w:rsidR="00BF4439" w:rsidRPr="00907864">
              <w:rPr>
                <w:webHidden/>
                <w:color w:val="000000" w:themeColor="text1"/>
              </w:rPr>
            </w:r>
            <w:r w:rsidR="00BF4439" w:rsidRPr="00907864">
              <w:rPr>
                <w:webHidden/>
                <w:color w:val="000000" w:themeColor="text1"/>
              </w:rPr>
              <w:fldChar w:fldCharType="separate"/>
            </w:r>
            <w:r w:rsidR="00BF4439" w:rsidRPr="00907864">
              <w:rPr>
                <w:webHidden/>
                <w:color w:val="000000" w:themeColor="text1"/>
              </w:rPr>
              <w:t>7</w:t>
            </w:r>
            <w:r w:rsidR="00BF4439" w:rsidRPr="00907864">
              <w:rPr>
                <w:webHidden/>
                <w:color w:val="000000" w:themeColor="text1"/>
              </w:rPr>
              <w:fldChar w:fldCharType="end"/>
            </w:r>
          </w:hyperlink>
        </w:p>
        <w:p w14:paraId="584E618A" w14:textId="6824DD3E" w:rsidR="00BF4439" w:rsidRPr="00907864" w:rsidRDefault="0088490E" w:rsidP="00BF4439">
          <w:pPr>
            <w:pStyle w:val="TOC2"/>
            <w:spacing w:line="276" w:lineRule="auto"/>
            <w:rPr>
              <w:rFonts w:asciiTheme="minorBidi" w:eastAsiaTheme="minorEastAsia" w:hAnsiTheme="minorBidi"/>
              <w:noProof/>
              <w:color w:val="000000" w:themeColor="text1"/>
            </w:rPr>
          </w:pPr>
          <w:hyperlink w:anchor="_Toc95507373" w:history="1">
            <w:r w:rsidR="00BF4439" w:rsidRPr="00907864">
              <w:rPr>
                <w:rStyle w:val="Hyperlink"/>
                <w:rFonts w:asciiTheme="minorBidi" w:hAnsiTheme="minorBidi"/>
                <w:noProof/>
                <w:color w:val="000000" w:themeColor="text1"/>
              </w:rPr>
              <w:t>eTable 1: Levels of evidence provided by different study types.</w:t>
            </w:r>
            <w:r w:rsidR="00BF4439" w:rsidRPr="00907864">
              <w:rPr>
                <w:rStyle w:val="Hyperlink"/>
                <w:rFonts w:asciiTheme="minorBidi" w:hAnsiTheme="minorBidi"/>
                <w:noProof/>
                <w:color w:val="000000" w:themeColor="text1"/>
                <w:vertAlign w:val="superscript"/>
              </w:rPr>
              <w:t>a</w:t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  <w:tab/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  <w:fldChar w:fldCharType="begin"/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  <w:instrText xml:space="preserve"> PAGEREF _Toc95507373 \h </w:instrText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  <w:fldChar w:fldCharType="separate"/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  <w:t>7</w:t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5200BFA7" w14:textId="4069E3B3" w:rsidR="00BF4439" w:rsidRPr="00907864" w:rsidRDefault="0088490E" w:rsidP="00BF4439">
          <w:pPr>
            <w:pStyle w:val="TOC2"/>
            <w:spacing w:line="276" w:lineRule="auto"/>
            <w:rPr>
              <w:rFonts w:asciiTheme="minorBidi" w:eastAsiaTheme="minorEastAsia" w:hAnsiTheme="minorBidi"/>
              <w:noProof/>
              <w:color w:val="000000" w:themeColor="text1"/>
            </w:rPr>
          </w:pPr>
          <w:hyperlink w:anchor="_Toc95507374" w:history="1">
            <w:r w:rsidR="00BF4439" w:rsidRPr="00907864">
              <w:rPr>
                <w:rStyle w:val="Hyperlink"/>
                <w:rFonts w:asciiTheme="minorBidi" w:hAnsiTheme="minorBidi"/>
                <w:noProof/>
                <w:color w:val="000000" w:themeColor="text1"/>
              </w:rPr>
              <w:t>eTable 2: List of excluded articles with reasons.</w:t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  <w:tab/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  <w:fldChar w:fldCharType="begin"/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  <w:instrText xml:space="preserve"> PAGEREF _Toc95507374 \h </w:instrText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  <w:fldChar w:fldCharType="separate"/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  <w:t>8</w:t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01C53F51" w14:textId="1C08A328" w:rsidR="00BF4439" w:rsidRPr="00907864" w:rsidRDefault="0088490E" w:rsidP="00BF4439">
          <w:pPr>
            <w:pStyle w:val="TOC2"/>
            <w:spacing w:line="276" w:lineRule="auto"/>
            <w:rPr>
              <w:rFonts w:asciiTheme="minorBidi" w:eastAsiaTheme="minorEastAsia" w:hAnsiTheme="minorBidi"/>
              <w:noProof/>
              <w:color w:val="000000" w:themeColor="text1"/>
            </w:rPr>
          </w:pPr>
          <w:hyperlink w:anchor="_Toc95507375" w:history="1">
            <w:r w:rsidR="00BF4439" w:rsidRPr="00907864">
              <w:rPr>
                <w:rStyle w:val="Hyperlink"/>
                <w:rFonts w:asciiTheme="minorBidi" w:hAnsiTheme="minorBidi"/>
                <w:noProof/>
                <w:color w:val="000000" w:themeColor="text1"/>
              </w:rPr>
              <w:t>eTable 3: Geographic locations where the studies were conducted and the journals in which the papers were published.</w:t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  <w:tab/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  <w:fldChar w:fldCharType="begin"/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  <w:instrText xml:space="preserve"> PAGEREF _Toc95507375 \h </w:instrText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  <w:fldChar w:fldCharType="separate"/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  <w:t>10</w:t>
            </w:r>
            <w:r w:rsidR="00BF4439" w:rsidRPr="00907864">
              <w:rPr>
                <w:rFonts w:asciiTheme="minorBidi" w:hAnsiTheme="minorBidi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46734DB3" w14:textId="071AAB25" w:rsidR="00E149FF" w:rsidRPr="00907864" w:rsidRDefault="00E149FF" w:rsidP="00BF4439">
          <w:pPr>
            <w:spacing w:line="276" w:lineRule="auto"/>
            <w:rPr>
              <w:rFonts w:ascii="Helvetica CE" w:hAnsi="Helvetica CE"/>
              <w:color w:val="000000" w:themeColor="text1"/>
            </w:rPr>
          </w:pPr>
          <w:r w:rsidRPr="00907864">
            <w:rPr>
              <w:rFonts w:asciiTheme="minorBidi" w:hAnsiTheme="minorBidi"/>
              <w:noProof/>
              <w:color w:val="000000" w:themeColor="text1"/>
            </w:rPr>
            <w:fldChar w:fldCharType="end"/>
          </w:r>
        </w:p>
      </w:sdtContent>
    </w:sdt>
    <w:p w14:paraId="5078B048" w14:textId="77777777" w:rsidR="00E149FF" w:rsidRPr="00907864" w:rsidRDefault="00E149FF" w:rsidP="00E149FF">
      <w:pPr>
        <w:spacing w:after="0"/>
        <w:rPr>
          <w:rFonts w:ascii="Bahnschrift" w:hAnsi="Bahnschrift"/>
          <w:b/>
          <w:bCs/>
          <w:color w:val="000000" w:themeColor="text1"/>
          <w:sz w:val="32"/>
          <w:szCs w:val="32"/>
        </w:rPr>
        <w:sectPr w:rsidR="00E149FF" w:rsidRPr="00907864">
          <w:footerReference w:type="default" r:id="rId8"/>
          <w:pgSz w:w="12240" w:h="15840"/>
          <w:pgMar w:top="1440" w:right="1440" w:bottom="1440" w:left="1440" w:header="720" w:footer="720" w:gutter="0"/>
          <w:cols w:space="720"/>
        </w:sectPr>
      </w:pPr>
    </w:p>
    <w:p w14:paraId="410F9558" w14:textId="77777777" w:rsidR="00E149FF" w:rsidRPr="00907864" w:rsidRDefault="00E149FF" w:rsidP="00E149FF">
      <w:pPr>
        <w:pStyle w:val="Heading1"/>
        <w:rPr>
          <w:rFonts w:ascii="Helvetica Condensed Black" w:hAnsi="Helvetica Condensed Black" w:cstheme="minorBidi"/>
          <w:b/>
          <w:bCs/>
          <w:color w:val="000000" w:themeColor="text1"/>
        </w:rPr>
      </w:pPr>
      <w:bookmarkStart w:id="1" w:name="_Toc95507367"/>
      <w:r w:rsidRPr="00907864">
        <w:rPr>
          <w:rFonts w:ascii="Helvetica Condensed Black" w:hAnsi="Helvetica Condensed Black" w:cstheme="minorBidi"/>
          <w:b/>
          <w:bCs/>
          <w:color w:val="000000" w:themeColor="text1"/>
        </w:rPr>
        <w:lastRenderedPageBreak/>
        <w:t>Additional File 1: Search Strategies</w:t>
      </w:r>
      <w:bookmarkEnd w:id="1"/>
    </w:p>
    <w:p w14:paraId="0DE12CFC" w14:textId="77777777" w:rsidR="00E149FF" w:rsidRPr="00907864" w:rsidRDefault="00E149FF" w:rsidP="00E149FF">
      <w:pPr>
        <w:rPr>
          <w:rFonts w:asciiTheme="minorBidi" w:hAnsiTheme="minorBidi"/>
          <w:color w:val="000000" w:themeColor="text1"/>
        </w:rPr>
      </w:pPr>
    </w:p>
    <w:p w14:paraId="12877520" w14:textId="72920263" w:rsidR="00E149FF" w:rsidRPr="00907864" w:rsidRDefault="00E149FF" w:rsidP="00E149FF">
      <w:pPr>
        <w:pStyle w:val="Heading2"/>
        <w:spacing w:line="480" w:lineRule="auto"/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</w:pPr>
      <w:bookmarkStart w:id="2" w:name="_Toc95507368"/>
      <w:r w:rsidRPr="00907864">
        <w:rPr>
          <w:rFonts w:asciiTheme="minorBidi" w:hAnsiTheme="minorBidi" w:cstheme="minorBidi"/>
          <w:b/>
          <w:bCs/>
          <w:color w:val="000000" w:themeColor="text1"/>
        </w:rPr>
        <w:t xml:space="preserve">PubMed/MEDLINE </w:t>
      </w:r>
      <w:r w:rsidRPr="00907864">
        <w:rPr>
          <w:rFonts w:asciiTheme="minorBidi" w:hAnsiTheme="minorBidi" w:cstheme="minorBidi"/>
          <w:b/>
          <w:bCs/>
          <w:color w:val="000000" w:themeColor="text1"/>
          <w:sz w:val="18"/>
          <w:szCs w:val="18"/>
        </w:rPr>
        <w:t xml:space="preserve">(Last searched </w:t>
      </w:r>
      <w:r w:rsidR="00A74966" w:rsidRPr="00907864">
        <w:rPr>
          <w:rFonts w:asciiTheme="minorBidi" w:hAnsiTheme="minorBidi" w:cstheme="minorBidi"/>
          <w:b/>
          <w:bCs/>
          <w:color w:val="000000" w:themeColor="text1"/>
          <w:sz w:val="18"/>
          <w:szCs w:val="18"/>
        </w:rPr>
        <w:t>December 31</w:t>
      </w:r>
      <w:r w:rsidRPr="00907864">
        <w:rPr>
          <w:rFonts w:asciiTheme="minorBidi" w:hAnsiTheme="minorBidi" w:cstheme="minorBidi"/>
          <w:b/>
          <w:bCs/>
          <w:color w:val="000000" w:themeColor="text1"/>
          <w:sz w:val="18"/>
          <w:szCs w:val="18"/>
        </w:rPr>
        <w:t>, 202</w:t>
      </w:r>
      <w:r w:rsidR="002C0234" w:rsidRPr="00907864">
        <w:rPr>
          <w:rFonts w:asciiTheme="minorBidi" w:hAnsiTheme="minorBidi" w:cstheme="minorBidi"/>
          <w:b/>
          <w:bCs/>
          <w:color w:val="000000" w:themeColor="text1"/>
          <w:sz w:val="18"/>
          <w:szCs w:val="18"/>
        </w:rPr>
        <w:t>1</w:t>
      </w:r>
      <w:r w:rsidRPr="00907864">
        <w:rPr>
          <w:rFonts w:asciiTheme="minorBidi" w:hAnsiTheme="minorBidi" w:cstheme="minorBidi"/>
          <w:b/>
          <w:bCs/>
          <w:color w:val="000000" w:themeColor="text1"/>
          <w:sz w:val="18"/>
          <w:szCs w:val="18"/>
        </w:rPr>
        <w:t>)</w:t>
      </w:r>
      <w:bookmarkEnd w:id="2"/>
    </w:p>
    <w:p w14:paraId="71A4FB3A" w14:textId="3344564D" w:rsidR="00E149FF" w:rsidRPr="00907864" w:rsidRDefault="00E149FF" w:rsidP="00E149FF">
      <w:pPr>
        <w:spacing w:line="480" w:lineRule="auto"/>
        <w:jc w:val="both"/>
        <w:rPr>
          <w:rFonts w:asciiTheme="minorBidi" w:hAnsiTheme="minorBidi"/>
          <w:color w:val="000000" w:themeColor="text1"/>
        </w:rPr>
      </w:pPr>
      <w:bookmarkStart w:id="3" w:name="_Hlk23533955"/>
      <w:r w:rsidRPr="00907864">
        <w:rPr>
          <w:rFonts w:asciiTheme="minorBidi" w:hAnsiTheme="minorBidi"/>
          <w:color w:val="000000" w:themeColor="text1"/>
        </w:rPr>
        <w:t>(((“Hip replacement”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] AND arthroplasty*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]) OR (“hip prothesis”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] AND implantation*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]) OR (“hip”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] AND “Prosthesis implantation”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]) OR (“hip”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] AND “Prosthesis implantations”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]) OR (“Hip replacement”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] AND total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]) OR (“Hip replacements”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] AND total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]) OR (replacement*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] AND “Total hip”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]) OR (“total joint replacement”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] AND Hip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]) OR (“total joint replacements”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] AND Hip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]) OR </w:t>
      </w:r>
      <w:r w:rsidR="008F334C" w:rsidRPr="00907864">
        <w:rPr>
          <w:rFonts w:asciiTheme="minorBidi" w:hAnsiTheme="minorBidi"/>
          <w:color w:val="000000" w:themeColor="text1"/>
        </w:rPr>
        <w:t>“</w:t>
      </w:r>
      <w:r w:rsidRPr="00907864">
        <w:rPr>
          <w:rFonts w:asciiTheme="minorBidi" w:hAnsiTheme="minorBidi"/>
          <w:color w:val="000000" w:themeColor="text1"/>
        </w:rPr>
        <w:t>hip</w:t>
      </w:r>
      <w:r w:rsidR="008F334C" w:rsidRPr="00907864">
        <w:rPr>
          <w:rFonts w:asciiTheme="minorBidi" w:hAnsiTheme="minorBidi"/>
          <w:color w:val="000000" w:themeColor="text1"/>
        </w:rPr>
        <w:t xml:space="preserve"> </w:t>
      </w:r>
      <w:r w:rsidRPr="00907864">
        <w:rPr>
          <w:rFonts w:asciiTheme="minorBidi" w:hAnsiTheme="minorBidi"/>
          <w:color w:val="000000" w:themeColor="text1"/>
        </w:rPr>
        <w:t>arthroplasty</w:t>
      </w:r>
      <w:r w:rsidR="008F334C" w:rsidRPr="00907864">
        <w:rPr>
          <w:rFonts w:asciiTheme="minorBidi" w:hAnsiTheme="minorBidi"/>
          <w:color w:val="000000" w:themeColor="text1"/>
        </w:rPr>
        <w:t>”</w:t>
      </w:r>
      <w:r w:rsidRPr="00907864">
        <w:rPr>
          <w:rFonts w:asciiTheme="minorBidi" w:hAnsiTheme="minorBidi"/>
          <w:color w:val="000000" w:themeColor="text1"/>
        </w:rPr>
        <w:t>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r w:rsidR="005C07CC" w:rsidRPr="00907864">
        <w:rPr>
          <w:rFonts w:asciiTheme="minorBidi" w:hAnsiTheme="minorBidi"/>
          <w:color w:val="000000" w:themeColor="text1"/>
        </w:rPr>
        <w:t>ab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] OR “hip joint </w:t>
      </w:r>
      <w:proofErr w:type="spellStart"/>
      <w:r w:rsidRPr="00907864">
        <w:rPr>
          <w:rFonts w:asciiTheme="minorBidi" w:hAnsiTheme="minorBidi"/>
          <w:color w:val="000000" w:themeColor="text1"/>
        </w:rPr>
        <w:t>alloplasty</w:t>
      </w:r>
      <w:proofErr w:type="spellEnd"/>
      <w:r w:rsidRPr="00907864">
        <w:rPr>
          <w:rFonts w:asciiTheme="minorBidi" w:hAnsiTheme="minorBidi"/>
          <w:color w:val="000000" w:themeColor="text1"/>
        </w:rPr>
        <w:t>”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] OR “hip </w:t>
      </w:r>
      <w:proofErr w:type="spellStart"/>
      <w:r w:rsidRPr="00907864">
        <w:rPr>
          <w:rFonts w:asciiTheme="minorBidi" w:hAnsiTheme="minorBidi"/>
          <w:color w:val="000000" w:themeColor="text1"/>
        </w:rPr>
        <w:t>plasty</w:t>
      </w:r>
      <w:proofErr w:type="spellEnd"/>
      <w:r w:rsidRPr="00907864">
        <w:rPr>
          <w:rFonts w:asciiTheme="minorBidi" w:hAnsiTheme="minorBidi"/>
          <w:color w:val="000000" w:themeColor="text1"/>
        </w:rPr>
        <w:t>”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] OR “hip extracapsular arthroplasty”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]) AND (Spin*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] OR </w:t>
      </w:r>
      <w:proofErr w:type="spellStart"/>
      <w:r w:rsidRPr="00907864">
        <w:rPr>
          <w:rFonts w:asciiTheme="minorBidi" w:hAnsiTheme="minorBidi"/>
          <w:color w:val="000000" w:themeColor="text1"/>
        </w:rPr>
        <w:t>deformit</w:t>
      </w:r>
      <w:proofErr w:type="spellEnd"/>
      <w:r w:rsidRPr="00907864">
        <w:rPr>
          <w:rFonts w:asciiTheme="minorBidi" w:hAnsiTheme="minorBidi"/>
          <w:color w:val="000000" w:themeColor="text1"/>
        </w:rPr>
        <w:t>*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] OR Spinopelvic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] OR </w:t>
      </w:r>
      <w:proofErr w:type="spellStart"/>
      <w:r w:rsidRPr="00907864">
        <w:rPr>
          <w:rFonts w:asciiTheme="minorBidi" w:hAnsiTheme="minorBidi"/>
          <w:color w:val="000000" w:themeColor="text1"/>
        </w:rPr>
        <w:t>Spino</w:t>
      </w:r>
      <w:proofErr w:type="spellEnd"/>
      <w:r w:rsidRPr="00907864">
        <w:rPr>
          <w:rFonts w:asciiTheme="minorBidi" w:hAnsiTheme="minorBidi"/>
          <w:color w:val="000000" w:themeColor="text1"/>
        </w:rPr>
        <w:t>-pelvic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] OR Alignment*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] OR Parameter*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] OR (Spinopelvic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] AND alignment*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]) OR (</w:t>
      </w:r>
      <w:proofErr w:type="spellStart"/>
      <w:r w:rsidRPr="00907864">
        <w:rPr>
          <w:rFonts w:asciiTheme="minorBidi" w:hAnsiTheme="minorBidi"/>
          <w:color w:val="000000" w:themeColor="text1"/>
        </w:rPr>
        <w:t>Spino</w:t>
      </w:r>
      <w:proofErr w:type="spellEnd"/>
      <w:r w:rsidRPr="00907864">
        <w:rPr>
          <w:rFonts w:asciiTheme="minorBidi" w:hAnsiTheme="minorBidi"/>
          <w:color w:val="000000" w:themeColor="text1"/>
        </w:rPr>
        <w:t>-pelvic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] AND alignment*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]) OR (Spinopelvic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] AND parameter*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]) OR (</w:t>
      </w:r>
      <w:proofErr w:type="spellStart"/>
      <w:r w:rsidRPr="00907864">
        <w:rPr>
          <w:rFonts w:asciiTheme="minorBidi" w:hAnsiTheme="minorBidi"/>
          <w:color w:val="000000" w:themeColor="text1"/>
        </w:rPr>
        <w:t>Spino</w:t>
      </w:r>
      <w:proofErr w:type="spellEnd"/>
      <w:r w:rsidRPr="00907864">
        <w:rPr>
          <w:rFonts w:asciiTheme="minorBidi" w:hAnsiTheme="minorBidi"/>
          <w:color w:val="000000" w:themeColor="text1"/>
        </w:rPr>
        <w:t>-pelvic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] AND parameter*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]) OR “pelvic tilt”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] OR “sacral slope”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] OR “pelvic incidence”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] OR Kyphosis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] OR Lordosis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] OR Scoliosis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] OR “sagittal vertical axis”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] OR “back pain”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] OR “Back pains”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] OR lumbago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] OR backache*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] OR “Range of Motion”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] OR (Joint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] AND flexibility[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])))</w:t>
      </w:r>
    </w:p>
    <w:bookmarkEnd w:id="3"/>
    <w:p w14:paraId="6146DF86" w14:textId="77777777" w:rsidR="00E149FF" w:rsidRPr="00907864" w:rsidRDefault="00E149FF" w:rsidP="00E149FF">
      <w:pPr>
        <w:spacing w:line="480" w:lineRule="auto"/>
        <w:rPr>
          <w:rFonts w:asciiTheme="minorBidi" w:hAnsiTheme="minorBidi"/>
          <w:color w:val="000000" w:themeColor="text1"/>
        </w:rPr>
      </w:pPr>
      <w:r w:rsidRPr="00907864">
        <w:rPr>
          <w:rFonts w:asciiTheme="minorBidi" w:hAnsiTheme="minorBidi"/>
          <w:color w:val="000000" w:themeColor="text1"/>
        </w:rPr>
        <w:br w:type="page"/>
      </w:r>
    </w:p>
    <w:p w14:paraId="76F9F077" w14:textId="62DCE269" w:rsidR="00E149FF" w:rsidRPr="00907864" w:rsidRDefault="00E149FF" w:rsidP="00E149FF">
      <w:pPr>
        <w:pStyle w:val="Heading2"/>
        <w:spacing w:line="480" w:lineRule="auto"/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</w:pPr>
      <w:bookmarkStart w:id="4" w:name="_Toc95507369"/>
      <w:r w:rsidRPr="00907864">
        <w:rPr>
          <w:rFonts w:asciiTheme="minorBidi" w:hAnsiTheme="minorBidi" w:cstheme="minorBidi"/>
          <w:b/>
          <w:bCs/>
          <w:color w:val="000000" w:themeColor="text1"/>
        </w:rPr>
        <w:lastRenderedPageBreak/>
        <w:t xml:space="preserve">Scopus </w:t>
      </w:r>
      <w:r w:rsidR="008159FD" w:rsidRPr="00907864">
        <w:rPr>
          <w:rFonts w:asciiTheme="minorBidi" w:hAnsiTheme="minorBidi" w:cstheme="minorBidi"/>
          <w:b/>
          <w:bCs/>
          <w:color w:val="000000" w:themeColor="text1"/>
          <w:sz w:val="18"/>
          <w:szCs w:val="18"/>
        </w:rPr>
        <w:t xml:space="preserve">(Last searched </w:t>
      </w:r>
      <w:r w:rsidR="00A74966" w:rsidRPr="00907864">
        <w:rPr>
          <w:rFonts w:asciiTheme="minorBidi" w:hAnsiTheme="minorBidi" w:cstheme="minorBidi"/>
          <w:b/>
          <w:bCs/>
          <w:color w:val="000000" w:themeColor="text1"/>
          <w:sz w:val="18"/>
          <w:szCs w:val="18"/>
        </w:rPr>
        <w:t>December 31</w:t>
      </w:r>
      <w:r w:rsidR="008159FD" w:rsidRPr="00907864">
        <w:rPr>
          <w:rFonts w:asciiTheme="minorBidi" w:hAnsiTheme="minorBidi" w:cstheme="minorBidi"/>
          <w:b/>
          <w:bCs/>
          <w:color w:val="000000" w:themeColor="text1"/>
          <w:sz w:val="18"/>
          <w:szCs w:val="18"/>
        </w:rPr>
        <w:t>, 2021)</w:t>
      </w:r>
      <w:bookmarkEnd w:id="4"/>
    </w:p>
    <w:p w14:paraId="6D8B0ECC" w14:textId="1C4BB291" w:rsidR="00E149FF" w:rsidRPr="00907864" w:rsidRDefault="00E149FF" w:rsidP="00E149FF">
      <w:pPr>
        <w:spacing w:line="480" w:lineRule="auto"/>
        <w:jc w:val="both"/>
        <w:rPr>
          <w:rFonts w:asciiTheme="minorBidi" w:hAnsiTheme="minorBidi"/>
          <w:color w:val="000000" w:themeColor="text1"/>
        </w:rPr>
      </w:pPr>
      <w:r w:rsidRPr="00907864">
        <w:rPr>
          <w:rFonts w:asciiTheme="minorBidi" w:hAnsiTheme="minorBidi"/>
          <w:color w:val="000000" w:themeColor="text1"/>
        </w:rPr>
        <w:t>(((TITLE("Hip replacement") AND (arthroplasty*)) OR (TITLE("hip prothesis") AND (implantation*)) OR (TITLE("hip") AND ("Prosthesis implantation")) OR (TITLE("hip") AND ("Prosthesis implantations")) OR (TITLE("Hip replacement") AND (total)) OR (TITLE("Hip replacements") AND (total)) OR (TITLE(replacement*) AND ("Total hip")) OR (TITLE(“total joint replacement") AND (Hip)) OR (TITLE(“total joint replacements") AND (Hip)) OR TITLE</w:t>
      </w:r>
      <w:r w:rsidR="005C07CC" w:rsidRPr="00907864">
        <w:rPr>
          <w:rFonts w:asciiTheme="minorBidi" w:hAnsiTheme="minorBidi"/>
          <w:color w:val="000000" w:themeColor="text1"/>
        </w:rPr>
        <w:t>-ABS</w:t>
      </w:r>
      <w:r w:rsidRPr="00907864">
        <w:rPr>
          <w:rFonts w:asciiTheme="minorBidi" w:hAnsiTheme="minorBidi"/>
          <w:color w:val="000000" w:themeColor="text1"/>
        </w:rPr>
        <w:t>(</w:t>
      </w:r>
      <w:r w:rsidR="00E242CA" w:rsidRPr="00907864">
        <w:rPr>
          <w:rFonts w:asciiTheme="minorBidi" w:hAnsiTheme="minorBidi"/>
          <w:color w:val="000000" w:themeColor="text1"/>
        </w:rPr>
        <w:t>“</w:t>
      </w:r>
      <w:r w:rsidRPr="00907864">
        <w:rPr>
          <w:rFonts w:asciiTheme="minorBidi" w:hAnsiTheme="minorBidi"/>
          <w:color w:val="000000" w:themeColor="text1"/>
        </w:rPr>
        <w:t>hip</w:t>
      </w:r>
      <w:r w:rsidR="00E242CA" w:rsidRPr="00907864">
        <w:rPr>
          <w:rFonts w:asciiTheme="minorBidi" w:hAnsiTheme="minorBidi"/>
          <w:color w:val="000000" w:themeColor="text1"/>
        </w:rPr>
        <w:t xml:space="preserve"> </w:t>
      </w:r>
      <w:r w:rsidRPr="00907864">
        <w:rPr>
          <w:rFonts w:asciiTheme="minorBidi" w:hAnsiTheme="minorBidi"/>
          <w:color w:val="000000" w:themeColor="text1"/>
        </w:rPr>
        <w:t>arthroplasty</w:t>
      </w:r>
      <w:r w:rsidR="00E242CA" w:rsidRPr="00907864">
        <w:rPr>
          <w:rFonts w:asciiTheme="minorBidi" w:hAnsiTheme="minorBidi"/>
          <w:color w:val="000000" w:themeColor="text1"/>
        </w:rPr>
        <w:t>”</w:t>
      </w:r>
      <w:r w:rsidRPr="00907864">
        <w:rPr>
          <w:rFonts w:asciiTheme="minorBidi" w:hAnsiTheme="minorBidi"/>
          <w:color w:val="000000" w:themeColor="text1"/>
        </w:rPr>
        <w:t xml:space="preserve">) OR TITLE(“hip joint </w:t>
      </w:r>
      <w:proofErr w:type="spellStart"/>
      <w:r w:rsidRPr="00907864">
        <w:rPr>
          <w:rFonts w:asciiTheme="minorBidi" w:hAnsiTheme="minorBidi"/>
          <w:color w:val="000000" w:themeColor="text1"/>
        </w:rPr>
        <w:t>alloplasty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”) OR TITLE(“hip </w:t>
      </w:r>
      <w:proofErr w:type="spellStart"/>
      <w:r w:rsidRPr="00907864">
        <w:rPr>
          <w:rFonts w:asciiTheme="minorBidi" w:hAnsiTheme="minorBidi"/>
          <w:color w:val="000000" w:themeColor="text1"/>
        </w:rPr>
        <w:t>plasty</w:t>
      </w:r>
      <w:proofErr w:type="spellEnd"/>
      <w:r w:rsidRPr="00907864">
        <w:rPr>
          <w:rFonts w:asciiTheme="minorBidi" w:hAnsiTheme="minorBidi"/>
          <w:color w:val="000000" w:themeColor="text1"/>
        </w:rPr>
        <w:t>”) OR TITLE(“hip extracapsular arthroplasty”)) AND (TITLE(Spin*) OR TITLE(</w:t>
      </w:r>
      <w:proofErr w:type="spellStart"/>
      <w:r w:rsidRPr="00907864">
        <w:rPr>
          <w:rFonts w:asciiTheme="minorBidi" w:hAnsiTheme="minorBidi"/>
          <w:color w:val="000000" w:themeColor="text1"/>
        </w:rPr>
        <w:t>deformit</w:t>
      </w:r>
      <w:proofErr w:type="spellEnd"/>
      <w:r w:rsidRPr="00907864">
        <w:rPr>
          <w:rFonts w:asciiTheme="minorBidi" w:hAnsiTheme="minorBidi"/>
          <w:color w:val="000000" w:themeColor="text1"/>
        </w:rPr>
        <w:t>*) OR TITLE(Spinopelvic) OR TITLE(</w:t>
      </w:r>
      <w:proofErr w:type="spellStart"/>
      <w:r w:rsidRPr="00907864">
        <w:rPr>
          <w:rFonts w:asciiTheme="minorBidi" w:hAnsiTheme="minorBidi"/>
          <w:color w:val="000000" w:themeColor="text1"/>
        </w:rPr>
        <w:t>Spino</w:t>
      </w:r>
      <w:proofErr w:type="spellEnd"/>
      <w:r w:rsidRPr="00907864">
        <w:rPr>
          <w:rFonts w:asciiTheme="minorBidi" w:hAnsiTheme="minorBidi"/>
          <w:color w:val="000000" w:themeColor="text1"/>
        </w:rPr>
        <w:t>-pelvic) OR TITLE(Alignment*) OR TITLE(Parameter*) OR (TITLE(Spinopelvic) AND (alignment*)) OR (TITLE(</w:t>
      </w:r>
      <w:proofErr w:type="spellStart"/>
      <w:r w:rsidRPr="00907864">
        <w:rPr>
          <w:rFonts w:asciiTheme="minorBidi" w:hAnsiTheme="minorBidi"/>
          <w:color w:val="000000" w:themeColor="text1"/>
        </w:rPr>
        <w:t>Spino</w:t>
      </w:r>
      <w:proofErr w:type="spellEnd"/>
      <w:r w:rsidRPr="00907864">
        <w:rPr>
          <w:rFonts w:asciiTheme="minorBidi" w:hAnsiTheme="minorBidi"/>
          <w:color w:val="000000" w:themeColor="text1"/>
        </w:rPr>
        <w:t>-pelvic) AND (alignment*)) OR (TITLE(Spinopelvic) AND (parameter*)) OR (TITLE(</w:t>
      </w:r>
      <w:proofErr w:type="spellStart"/>
      <w:r w:rsidRPr="00907864">
        <w:rPr>
          <w:rFonts w:asciiTheme="minorBidi" w:hAnsiTheme="minorBidi"/>
          <w:color w:val="000000" w:themeColor="text1"/>
        </w:rPr>
        <w:t>Spino</w:t>
      </w:r>
      <w:proofErr w:type="spellEnd"/>
      <w:r w:rsidRPr="00907864">
        <w:rPr>
          <w:rFonts w:asciiTheme="minorBidi" w:hAnsiTheme="minorBidi"/>
          <w:color w:val="000000" w:themeColor="text1"/>
        </w:rPr>
        <w:t>-pelvic) AND (parameter*)) OR TITLE(PT) OR TITLE("pelvic tilt”) OR TITLE("sacral slope") OR  TITLE("pelvic incidence") OR TITLE(PI) OR TITLE(Kyphosis) OR TITLE(Lordosis) OR TITLE(Scoliosis) OR TITLE("sagittal vertical axis") OR TITLE("back pain") OR TITLE("Back pains") OR TITLE(lumbago) OR TITLE(backache*) OR TITLE("Range of Motion") OR (TITLE(Joint AND flexibility)))) </w:t>
      </w:r>
    </w:p>
    <w:p w14:paraId="0AC394D5" w14:textId="77777777" w:rsidR="00E149FF" w:rsidRPr="00907864" w:rsidRDefault="00E149FF" w:rsidP="00E149FF">
      <w:pPr>
        <w:spacing w:line="480" w:lineRule="auto"/>
        <w:rPr>
          <w:rFonts w:asciiTheme="minorBidi" w:hAnsiTheme="minorBidi"/>
          <w:color w:val="000000" w:themeColor="text1"/>
        </w:rPr>
      </w:pPr>
    </w:p>
    <w:p w14:paraId="0C317870" w14:textId="77777777" w:rsidR="00E149FF" w:rsidRPr="00907864" w:rsidRDefault="00E149FF" w:rsidP="00E149FF">
      <w:pPr>
        <w:pStyle w:val="ListParagraph"/>
        <w:numPr>
          <w:ilvl w:val="0"/>
          <w:numId w:val="15"/>
        </w:numPr>
        <w:spacing w:line="480" w:lineRule="auto"/>
        <w:ind w:left="284"/>
        <w:rPr>
          <w:rFonts w:asciiTheme="minorBidi" w:hAnsiTheme="minorBidi"/>
          <w:color w:val="000000" w:themeColor="text1"/>
        </w:rPr>
      </w:pPr>
      <w:r w:rsidRPr="00907864">
        <w:rPr>
          <w:rFonts w:asciiTheme="minorBidi" w:hAnsiTheme="minorBidi"/>
          <w:color w:val="000000" w:themeColor="text1"/>
        </w:rPr>
        <w:t>Document type was limited to article and conference papers</w:t>
      </w:r>
    </w:p>
    <w:p w14:paraId="60E617FC" w14:textId="77777777" w:rsidR="00E149FF" w:rsidRPr="00907864" w:rsidRDefault="00E149FF" w:rsidP="00E149FF">
      <w:pPr>
        <w:pStyle w:val="ListParagraph"/>
        <w:numPr>
          <w:ilvl w:val="0"/>
          <w:numId w:val="15"/>
        </w:numPr>
        <w:spacing w:line="480" w:lineRule="auto"/>
        <w:ind w:left="284"/>
        <w:rPr>
          <w:rFonts w:asciiTheme="minorBidi" w:hAnsiTheme="minorBidi"/>
          <w:color w:val="000000" w:themeColor="text1"/>
        </w:rPr>
      </w:pPr>
      <w:r w:rsidRPr="00907864">
        <w:rPr>
          <w:rFonts w:asciiTheme="minorBidi" w:hAnsiTheme="minorBidi"/>
          <w:color w:val="000000" w:themeColor="text1"/>
        </w:rPr>
        <w:t xml:space="preserve">Source type was limited to journals and conference proceedings </w:t>
      </w:r>
    </w:p>
    <w:p w14:paraId="7632FA55" w14:textId="77777777" w:rsidR="00E149FF" w:rsidRPr="00907864" w:rsidRDefault="00E149FF" w:rsidP="00E149FF">
      <w:pPr>
        <w:spacing w:line="480" w:lineRule="auto"/>
        <w:rPr>
          <w:rFonts w:asciiTheme="minorBidi" w:hAnsiTheme="minorBidi"/>
          <w:color w:val="000000" w:themeColor="text1"/>
        </w:rPr>
      </w:pPr>
      <w:r w:rsidRPr="00907864">
        <w:rPr>
          <w:rFonts w:asciiTheme="minorBidi" w:hAnsiTheme="minorBidi"/>
          <w:color w:val="000000" w:themeColor="text1"/>
        </w:rPr>
        <w:t xml:space="preserve"> </w:t>
      </w:r>
      <w:r w:rsidRPr="00907864">
        <w:rPr>
          <w:rFonts w:asciiTheme="minorBidi" w:hAnsiTheme="minorBidi"/>
          <w:color w:val="000000" w:themeColor="text1"/>
        </w:rPr>
        <w:br w:type="page"/>
      </w:r>
    </w:p>
    <w:p w14:paraId="1CBA7C47" w14:textId="0486D660" w:rsidR="00E149FF" w:rsidRPr="00907864" w:rsidRDefault="00E149FF" w:rsidP="00E149FF">
      <w:pPr>
        <w:pStyle w:val="Heading2"/>
        <w:spacing w:line="480" w:lineRule="auto"/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</w:pPr>
      <w:bookmarkStart w:id="5" w:name="_Toc95507370"/>
      <w:r w:rsidRPr="00907864">
        <w:rPr>
          <w:rFonts w:asciiTheme="minorBidi" w:hAnsiTheme="minorBidi" w:cstheme="minorBidi"/>
          <w:b/>
          <w:bCs/>
          <w:color w:val="000000" w:themeColor="text1"/>
        </w:rPr>
        <w:lastRenderedPageBreak/>
        <w:t>Embase</w:t>
      </w:r>
      <w:r w:rsidRPr="00907864">
        <w:rPr>
          <w:rFonts w:asciiTheme="minorBidi" w:hAnsiTheme="minorBidi" w:cstheme="minorBidi"/>
          <w:b/>
          <w:bCs/>
          <w:color w:val="000000" w:themeColor="text1"/>
          <w:vertAlign w:val="superscript"/>
        </w:rPr>
        <w:t xml:space="preserve">® </w:t>
      </w:r>
      <w:r w:rsidR="008159FD" w:rsidRPr="00907864">
        <w:rPr>
          <w:rFonts w:asciiTheme="minorBidi" w:hAnsiTheme="minorBidi" w:cstheme="minorBidi"/>
          <w:b/>
          <w:bCs/>
          <w:color w:val="000000" w:themeColor="text1"/>
          <w:sz w:val="18"/>
          <w:szCs w:val="18"/>
        </w:rPr>
        <w:t xml:space="preserve">(Last searched </w:t>
      </w:r>
      <w:r w:rsidR="00A74966" w:rsidRPr="00907864">
        <w:rPr>
          <w:rFonts w:asciiTheme="minorBidi" w:hAnsiTheme="minorBidi" w:cstheme="minorBidi"/>
          <w:b/>
          <w:bCs/>
          <w:color w:val="000000" w:themeColor="text1"/>
          <w:sz w:val="18"/>
          <w:szCs w:val="18"/>
        </w:rPr>
        <w:t>December 31</w:t>
      </w:r>
      <w:r w:rsidR="008159FD" w:rsidRPr="00907864">
        <w:rPr>
          <w:rFonts w:asciiTheme="minorBidi" w:hAnsiTheme="minorBidi" w:cstheme="minorBidi"/>
          <w:b/>
          <w:bCs/>
          <w:color w:val="000000" w:themeColor="text1"/>
          <w:sz w:val="18"/>
          <w:szCs w:val="18"/>
        </w:rPr>
        <w:t>, 2021)</w:t>
      </w:r>
      <w:bookmarkEnd w:id="5"/>
    </w:p>
    <w:p w14:paraId="393E6AC3" w14:textId="234F0304" w:rsidR="00E149FF" w:rsidRPr="00907864" w:rsidRDefault="00E149FF" w:rsidP="00E149FF">
      <w:pPr>
        <w:spacing w:line="480" w:lineRule="auto"/>
        <w:jc w:val="both"/>
        <w:rPr>
          <w:rFonts w:asciiTheme="minorBidi" w:hAnsiTheme="minorBidi"/>
          <w:color w:val="000000" w:themeColor="text1"/>
        </w:rPr>
      </w:pPr>
      <w:bookmarkStart w:id="6" w:name="_Hlk31708342"/>
      <w:r w:rsidRPr="00907864">
        <w:rPr>
          <w:rFonts w:asciiTheme="minorBidi" w:hAnsiTheme="minorBidi"/>
          <w:color w:val="000000" w:themeColor="text1"/>
        </w:rPr>
        <w:t>('hip replacement'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AND arthroplasty*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OR ('hip prothesis'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AND implantation*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) OR ('hip'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 AND 'prosthesis implantation'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) OR ('hip'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AND 'prosthesis implantations'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) OR ('hip replacement'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AND </w:t>
      </w:r>
      <w:proofErr w:type="spellStart"/>
      <w:r w:rsidRPr="00907864">
        <w:rPr>
          <w:rFonts w:asciiTheme="minorBidi" w:hAnsiTheme="minorBidi"/>
          <w:color w:val="000000" w:themeColor="text1"/>
        </w:rPr>
        <w:t>total:ti</w:t>
      </w:r>
      <w:proofErr w:type="spellEnd"/>
      <w:r w:rsidRPr="00907864">
        <w:rPr>
          <w:rFonts w:asciiTheme="minorBidi" w:hAnsiTheme="minorBidi"/>
          <w:color w:val="000000" w:themeColor="text1"/>
        </w:rPr>
        <w:t>) OR ('hip replacements'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AND </w:t>
      </w:r>
      <w:proofErr w:type="spellStart"/>
      <w:r w:rsidRPr="00907864">
        <w:rPr>
          <w:rFonts w:asciiTheme="minorBidi" w:hAnsiTheme="minorBidi"/>
          <w:color w:val="000000" w:themeColor="text1"/>
        </w:rPr>
        <w:t>total:ti</w:t>
      </w:r>
      <w:proofErr w:type="spellEnd"/>
      <w:r w:rsidRPr="00907864">
        <w:rPr>
          <w:rFonts w:asciiTheme="minorBidi" w:hAnsiTheme="minorBidi"/>
          <w:color w:val="000000" w:themeColor="text1"/>
        </w:rPr>
        <w:t>) OR (replacement*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AND 'total hip'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) OR ('total joint replacement'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AND </w:t>
      </w:r>
      <w:proofErr w:type="spellStart"/>
      <w:r w:rsidRPr="00907864">
        <w:rPr>
          <w:rFonts w:asciiTheme="minorBidi" w:hAnsiTheme="minorBidi"/>
          <w:color w:val="000000" w:themeColor="text1"/>
        </w:rPr>
        <w:t>hip:ti</w:t>
      </w:r>
      <w:proofErr w:type="spellEnd"/>
      <w:r w:rsidRPr="00907864">
        <w:rPr>
          <w:rFonts w:asciiTheme="minorBidi" w:hAnsiTheme="minorBidi"/>
          <w:color w:val="000000" w:themeColor="text1"/>
        </w:rPr>
        <w:t>) OR ('total joint replacements'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 AND </w:t>
      </w:r>
      <w:proofErr w:type="spellStart"/>
      <w:r w:rsidRPr="00907864">
        <w:rPr>
          <w:rFonts w:asciiTheme="minorBidi" w:hAnsiTheme="minorBidi"/>
          <w:color w:val="000000" w:themeColor="text1"/>
        </w:rPr>
        <w:t>hip: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) OR </w:t>
      </w:r>
      <w:r w:rsidR="00E242CA" w:rsidRPr="00907864">
        <w:rPr>
          <w:rFonts w:asciiTheme="minorBidi" w:hAnsiTheme="minorBidi"/>
          <w:color w:val="000000" w:themeColor="text1"/>
        </w:rPr>
        <w:t>‘</w:t>
      </w:r>
      <w:r w:rsidRPr="00907864">
        <w:rPr>
          <w:rFonts w:asciiTheme="minorBidi" w:hAnsiTheme="minorBidi"/>
          <w:color w:val="000000" w:themeColor="text1"/>
        </w:rPr>
        <w:t>hip</w:t>
      </w:r>
      <w:r w:rsidR="00E242CA" w:rsidRPr="00907864">
        <w:rPr>
          <w:rFonts w:asciiTheme="minorBidi" w:hAnsiTheme="minorBidi"/>
          <w:color w:val="000000" w:themeColor="text1"/>
        </w:rPr>
        <w:t xml:space="preserve"> </w:t>
      </w:r>
      <w:r w:rsidRPr="00907864">
        <w:rPr>
          <w:rFonts w:asciiTheme="minorBidi" w:hAnsiTheme="minorBidi"/>
          <w:color w:val="000000" w:themeColor="text1"/>
        </w:rPr>
        <w:t>arthroplasty</w:t>
      </w:r>
      <w:r w:rsidR="00E242CA" w:rsidRPr="00907864">
        <w:rPr>
          <w:rFonts w:asciiTheme="minorBidi" w:hAnsiTheme="minorBidi"/>
          <w:color w:val="000000" w:themeColor="text1"/>
        </w:rPr>
        <w:t>’</w:t>
      </w:r>
      <w:r w:rsidRPr="00907864">
        <w:rPr>
          <w:rFonts w:asciiTheme="minorBidi" w:hAnsiTheme="minorBidi"/>
          <w:color w:val="000000" w:themeColor="text1"/>
        </w:rPr>
        <w:t>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r w:rsidR="00A373AA" w:rsidRPr="00907864">
        <w:rPr>
          <w:rFonts w:asciiTheme="minorBidi" w:hAnsiTheme="minorBidi"/>
          <w:color w:val="000000" w:themeColor="text1"/>
        </w:rPr>
        <w:t>,</w:t>
      </w:r>
      <w:r w:rsidR="005C07CC" w:rsidRPr="00907864">
        <w:rPr>
          <w:rFonts w:asciiTheme="minorBidi" w:hAnsiTheme="minorBidi"/>
          <w:color w:val="000000" w:themeColor="text1"/>
        </w:rPr>
        <w:t>ab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OR 'hip joint </w:t>
      </w:r>
      <w:proofErr w:type="spellStart"/>
      <w:r w:rsidRPr="00907864">
        <w:rPr>
          <w:rFonts w:asciiTheme="minorBidi" w:hAnsiTheme="minorBidi"/>
          <w:color w:val="000000" w:themeColor="text1"/>
        </w:rPr>
        <w:t>alloplasty</w:t>
      </w:r>
      <w:proofErr w:type="spellEnd"/>
      <w:r w:rsidRPr="00907864">
        <w:rPr>
          <w:rFonts w:asciiTheme="minorBidi" w:hAnsiTheme="minorBidi"/>
          <w:color w:val="000000" w:themeColor="text1"/>
        </w:rPr>
        <w:t>'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OR 'hip </w:t>
      </w:r>
      <w:proofErr w:type="spellStart"/>
      <w:r w:rsidRPr="00907864">
        <w:rPr>
          <w:rFonts w:asciiTheme="minorBidi" w:hAnsiTheme="minorBidi"/>
          <w:color w:val="000000" w:themeColor="text1"/>
        </w:rPr>
        <w:t>plasty</w:t>
      </w:r>
      <w:proofErr w:type="spellEnd"/>
      <w:r w:rsidRPr="00907864">
        <w:rPr>
          <w:rFonts w:asciiTheme="minorBidi" w:hAnsiTheme="minorBidi"/>
          <w:color w:val="000000" w:themeColor="text1"/>
        </w:rPr>
        <w:t>'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OR 'hip extracapsular arthroplasty'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) AND (spin*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OR </w:t>
      </w:r>
      <w:proofErr w:type="spellStart"/>
      <w:r w:rsidRPr="00907864">
        <w:rPr>
          <w:rFonts w:asciiTheme="minorBidi" w:hAnsiTheme="minorBidi"/>
          <w:color w:val="000000" w:themeColor="text1"/>
        </w:rPr>
        <w:t>deformit</w:t>
      </w:r>
      <w:proofErr w:type="spellEnd"/>
      <w:r w:rsidRPr="00907864">
        <w:rPr>
          <w:rFonts w:asciiTheme="minorBidi" w:hAnsiTheme="minorBidi"/>
          <w:color w:val="000000" w:themeColor="text1"/>
        </w:rPr>
        <w:t>*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OR </w:t>
      </w:r>
      <w:proofErr w:type="spellStart"/>
      <w:r w:rsidRPr="00907864">
        <w:rPr>
          <w:rFonts w:asciiTheme="minorBidi" w:hAnsiTheme="minorBidi"/>
          <w:color w:val="000000" w:themeColor="text1"/>
        </w:rPr>
        <w:t>spinopelvic: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OR '</w:t>
      </w:r>
      <w:proofErr w:type="spellStart"/>
      <w:r w:rsidRPr="00907864">
        <w:rPr>
          <w:rFonts w:asciiTheme="minorBidi" w:hAnsiTheme="minorBidi"/>
          <w:color w:val="000000" w:themeColor="text1"/>
        </w:rPr>
        <w:t>spino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pelvic'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OR alignment*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OR parameter*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OR (</w:t>
      </w:r>
      <w:proofErr w:type="spellStart"/>
      <w:r w:rsidRPr="00907864">
        <w:rPr>
          <w:rFonts w:asciiTheme="minorBidi" w:hAnsiTheme="minorBidi"/>
          <w:color w:val="000000" w:themeColor="text1"/>
        </w:rPr>
        <w:t>spinopelvic: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AND alignment*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) OR ('</w:t>
      </w:r>
      <w:proofErr w:type="spellStart"/>
      <w:r w:rsidRPr="00907864">
        <w:rPr>
          <w:rFonts w:asciiTheme="minorBidi" w:hAnsiTheme="minorBidi"/>
          <w:color w:val="000000" w:themeColor="text1"/>
        </w:rPr>
        <w:t>spino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pelvic'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AND alignment*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) OR (</w:t>
      </w:r>
      <w:proofErr w:type="spellStart"/>
      <w:r w:rsidRPr="00907864">
        <w:rPr>
          <w:rFonts w:asciiTheme="minorBidi" w:hAnsiTheme="minorBidi"/>
          <w:color w:val="000000" w:themeColor="text1"/>
        </w:rPr>
        <w:t>spinopelvic: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AND parameter*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) OR ('</w:t>
      </w:r>
      <w:proofErr w:type="spellStart"/>
      <w:r w:rsidRPr="00907864">
        <w:rPr>
          <w:rFonts w:asciiTheme="minorBidi" w:hAnsiTheme="minorBidi"/>
          <w:color w:val="000000" w:themeColor="text1"/>
        </w:rPr>
        <w:t>spino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pelvic'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AND parameter*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) OR 'pelvic tilt'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 OR 'sacral slope'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OR 'pelvic incidence'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OR </w:t>
      </w:r>
      <w:proofErr w:type="spellStart"/>
      <w:r w:rsidRPr="00907864">
        <w:rPr>
          <w:rFonts w:asciiTheme="minorBidi" w:hAnsiTheme="minorBidi"/>
          <w:color w:val="000000" w:themeColor="text1"/>
        </w:rPr>
        <w:t>kyphosis: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OR </w:t>
      </w:r>
      <w:proofErr w:type="spellStart"/>
      <w:r w:rsidRPr="00907864">
        <w:rPr>
          <w:rFonts w:asciiTheme="minorBidi" w:hAnsiTheme="minorBidi"/>
          <w:color w:val="000000" w:themeColor="text1"/>
        </w:rPr>
        <w:t>lordosis: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OR </w:t>
      </w:r>
      <w:proofErr w:type="spellStart"/>
      <w:r w:rsidRPr="00907864">
        <w:rPr>
          <w:rFonts w:asciiTheme="minorBidi" w:hAnsiTheme="minorBidi"/>
          <w:color w:val="000000" w:themeColor="text1"/>
        </w:rPr>
        <w:t>scoliosis: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OR 'sagittal vertical axis'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OR 'back pain'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OR 'back pains'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OR </w:t>
      </w:r>
      <w:proofErr w:type="spellStart"/>
      <w:r w:rsidRPr="00907864">
        <w:rPr>
          <w:rFonts w:asciiTheme="minorBidi" w:hAnsiTheme="minorBidi"/>
          <w:color w:val="000000" w:themeColor="text1"/>
        </w:rPr>
        <w:t>lumbago: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OR backache*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OR 'range of motion'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 OR (</w:t>
      </w:r>
      <w:proofErr w:type="spellStart"/>
      <w:r w:rsidRPr="00907864">
        <w:rPr>
          <w:rFonts w:asciiTheme="minorBidi" w:hAnsiTheme="minorBidi"/>
          <w:color w:val="000000" w:themeColor="text1"/>
        </w:rPr>
        <w:t>joint: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 AND </w:t>
      </w:r>
      <w:proofErr w:type="spellStart"/>
      <w:r w:rsidRPr="00907864">
        <w:rPr>
          <w:rFonts w:asciiTheme="minorBidi" w:hAnsiTheme="minorBidi"/>
          <w:color w:val="000000" w:themeColor="text1"/>
        </w:rPr>
        <w:t>flexibility:ti</w:t>
      </w:r>
      <w:proofErr w:type="spellEnd"/>
      <w:r w:rsidRPr="00907864">
        <w:rPr>
          <w:rFonts w:asciiTheme="minorBidi" w:hAnsiTheme="minorBidi"/>
          <w:color w:val="000000" w:themeColor="text1"/>
        </w:rPr>
        <w:t>))</w:t>
      </w:r>
      <w:bookmarkEnd w:id="6"/>
    </w:p>
    <w:p w14:paraId="2A9292CF" w14:textId="77777777" w:rsidR="00E149FF" w:rsidRPr="00907864" w:rsidRDefault="00E149FF" w:rsidP="00E149FF">
      <w:pPr>
        <w:spacing w:line="480" w:lineRule="auto"/>
        <w:rPr>
          <w:rFonts w:asciiTheme="minorBidi" w:hAnsiTheme="minorBidi"/>
          <w:color w:val="000000" w:themeColor="text1"/>
          <w:sz w:val="24"/>
          <w:szCs w:val="24"/>
        </w:rPr>
      </w:pPr>
    </w:p>
    <w:p w14:paraId="5416CC1D" w14:textId="77777777" w:rsidR="00E149FF" w:rsidRPr="00907864" w:rsidRDefault="00E149FF" w:rsidP="00E149FF">
      <w:pPr>
        <w:pStyle w:val="ListParagraph"/>
        <w:numPr>
          <w:ilvl w:val="0"/>
          <w:numId w:val="16"/>
        </w:numPr>
        <w:spacing w:line="480" w:lineRule="auto"/>
        <w:ind w:left="284"/>
        <w:rPr>
          <w:rFonts w:asciiTheme="minorBidi" w:hAnsiTheme="minorBidi"/>
          <w:color w:val="000000" w:themeColor="text1"/>
        </w:rPr>
      </w:pPr>
      <w:r w:rsidRPr="00907864">
        <w:rPr>
          <w:rFonts w:asciiTheme="minorBidi" w:hAnsiTheme="minorBidi"/>
          <w:color w:val="000000" w:themeColor="text1"/>
        </w:rPr>
        <w:t>Publication type was limited to article</w:t>
      </w:r>
      <w:r w:rsidRPr="00907864">
        <w:rPr>
          <w:rFonts w:asciiTheme="minorBidi" w:hAnsiTheme="minorBidi"/>
          <w:color w:val="000000" w:themeColor="text1"/>
        </w:rPr>
        <w:br w:type="page"/>
      </w:r>
    </w:p>
    <w:p w14:paraId="09A1683A" w14:textId="3E02C781" w:rsidR="00E149FF" w:rsidRPr="00907864" w:rsidRDefault="00E149FF" w:rsidP="00E149FF">
      <w:pPr>
        <w:pStyle w:val="Heading2"/>
        <w:spacing w:line="480" w:lineRule="auto"/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</w:pPr>
      <w:bookmarkStart w:id="7" w:name="_Toc95507371"/>
      <w:r w:rsidRPr="00907864">
        <w:rPr>
          <w:rFonts w:asciiTheme="minorBidi" w:hAnsiTheme="minorBidi" w:cstheme="minorBidi"/>
          <w:b/>
          <w:bCs/>
          <w:color w:val="000000" w:themeColor="text1"/>
        </w:rPr>
        <w:lastRenderedPageBreak/>
        <w:t xml:space="preserve">Cochrane CENTRAL </w:t>
      </w:r>
      <w:r w:rsidR="00911BBB" w:rsidRPr="00907864">
        <w:rPr>
          <w:rFonts w:asciiTheme="minorBidi" w:hAnsiTheme="minorBidi" w:cstheme="minorBidi"/>
          <w:b/>
          <w:bCs/>
          <w:color w:val="000000" w:themeColor="text1"/>
          <w:sz w:val="18"/>
          <w:szCs w:val="18"/>
        </w:rPr>
        <w:t xml:space="preserve">(Last searched </w:t>
      </w:r>
      <w:r w:rsidR="00A74966" w:rsidRPr="00907864">
        <w:rPr>
          <w:rFonts w:asciiTheme="minorBidi" w:hAnsiTheme="minorBidi" w:cstheme="minorBidi"/>
          <w:b/>
          <w:bCs/>
          <w:color w:val="000000" w:themeColor="text1"/>
          <w:sz w:val="18"/>
          <w:szCs w:val="18"/>
        </w:rPr>
        <w:t>December 31</w:t>
      </w:r>
      <w:r w:rsidR="00911BBB" w:rsidRPr="00907864">
        <w:rPr>
          <w:rFonts w:asciiTheme="minorBidi" w:hAnsiTheme="minorBidi" w:cstheme="minorBidi"/>
          <w:b/>
          <w:bCs/>
          <w:color w:val="000000" w:themeColor="text1"/>
          <w:sz w:val="18"/>
          <w:szCs w:val="18"/>
        </w:rPr>
        <w:t>, 2021)</w:t>
      </w:r>
      <w:bookmarkEnd w:id="7"/>
    </w:p>
    <w:p w14:paraId="10283DEF" w14:textId="293E540D" w:rsidR="00E149FF" w:rsidRPr="00907864" w:rsidRDefault="00E149FF" w:rsidP="00E149FF">
      <w:pPr>
        <w:spacing w:line="480" w:lineRule="auto"/>
        <w:jc w:val="both"/>
        <w:rPr>
          <w:rFonts w:asciiTheme="minorBidi" w:hAnsiTheme="minorBidi"/>
          <w:color w:val="000000" w:themeColor="text1"/>
        </w:rPr>
      </w:pPr>
      <w:r w:rsidRPr="00907864">
        <w:rPr>
          <w:rFonts w:asciiTheme="minorBidi" w:hAnsiTheme="minorBidi"/>
          <w:color w:val="000000" w:themeColor="text1"/>
        </w:rPr>
        <w:t>(“hip replacement”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AND arthroplasty*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OR (“hip prothesis”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AND implantation*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) OR (“hip”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AND “prosthesis implantation”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) OR (“hip”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AND “prosthesis implantations”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) OR (“hip replacement”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AND </w:t>
      </w:r>
      <w:proofErr w:type="spellStart"/>
      <w:r w:rsidRPr="00907864">
        <w:rPr>
          <w:rFonts w:asciiTheme="minorBidi" w:hAnsiTheme="minorBidi"/>
          <w:color w:val="000000" w:themeColor="text1"/>
        </w:rPr>
        <w:t>total:ti</w:t>
      </w:r>
      <w:proofErr w:type="spellEnd"/>
      <w:r w:rsidRPr="00907864">
        <w:rPr>
          <w:rFonts w:asciiTheme="minorBidi" w:hAnsiTheme="minorBidi"/>
          <w:color w:val="000000" w:themeColor="text1"/>
        </w:rPr>
        <w:t>) OR (“hip replacements”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AND </w:t>
      </w:r>
      <w:proofErr w:type="spellStart"/>
      <w:r w:rsidRPr="00907864">
        <w:rPr>
          <w:rFonts w:asciiTheme="minorBidi" w:hAnsiTheme="minorBidi"/>
          <w:color w:val="000000" w:themeColor="text1"/>
        </w:rPr>
        <w:t>total:ti</w:t>
      </w:r>
      <w:proofErr w:type="spellEnd"/>
      <w:r w:rsidRPr="00907864">
        <w:rPr>
          <w:rFonts w:asciiTheme="minorBidi" w:hAnsiTheme="minorBidi"/>
          <w:color w:val="000000" w:themeColor="text1"/>
        </w:rPr>
        <w:t>) OR (replacement*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AND “total hip”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) OR (“total joint replacement”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AND </w:t>
      </w:r>
      <w:proofErr w:type="spellStart"/>
      <w:r w:rsidRPr="00907864">
        <w:rPr>
          <w:rFonts w:asciiTheme="minorBidi" w:hAnsiTheme="minorBidi"/>
          <w:color w:val="000000" w:themeColor="text1"/>
        </w:rPr>
        <w:t>hip:ti</w:t>
      </w:r>
      <w:proofErr w:type="spellEnd"/>
      <w:r w:rsidRPr="00907864">
        <w:rPr>
          <w:rFonts w:asciiTheme="minorBidi" w:hAnsiTheme="minorBidi"/>
          <w:color w:val="000000" w:themeColor="text1"/>
        </w:rPr>
        <w:t>) OR (“total joint replacements”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AND </w:t>
      </w:r>
      <w:proofErr w:type="spellStart"/>
      <w:r w:rsidRPr="00907864">
        <w:rPr>
          <w:rFonts w:asciiTheme="minorBidi" w:hAnsiTheme="minorBidi"/>
          <w:color w:val="000000" w:themeColor="text1"/>
        </w:rPr>
        <w:t>hip: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) OR </w:t>
      </w:r>
      <w:r w:rsidR="00E242CA" w:rsidRPr="00907864">
        <w:rPr>
          <w:rFonts w:asciiTheme="minorBidi" w:hAnsiTheme="minorBidi"/>
          <w:color w:val="000000" w:themeColor="text1"/>
        </w:rPr>
        <w:t>“</w:t>
      </w:r>
      <w:r w:rsidRPr="00907864">
        <w:rPr>
          <w:rFonts w:asciiTheme="minorBidi" w:hAnsiTheme="minorBidi"/>
          <w:color w:val="000000" w:themeColor="text1"/>
        </w:rPr>
        <w:t>hip</w:t>
      </w:r>
      <w:r w:rsidR="00E242CA" w:rsidRPr="00907864">
        <w:rPr>
          <w:rFonts w:asciiTheme="minorBidi" w:hAnsiTheme="minorBidi"/>
          <w:color w:val="000000" w:themeColor="text1"/>
        </w:rPr>
        <w:t xml:space="preserve"> </w:t>
      </w:r>
      <w:r w:rsidRPr="00907864">
        <w:rPr>
          <w:rFonts w:asciiTheme="minorBidi" w:hAnsiTheme="minorBidi"/>
          <w:color w:val="000000" w:themeColor="text1"/>
        </w:rPr>
        <w:t>arthroplasty</w:t>
      </w:r>
      <w:r w:rsidR="00E242CA" w:rsidRPr="00907864">
        <w:rPr>
          <w:rFonts w:asciiTheme="minorBidi" w:hAnsiTheme="minorBidi"/>
          <w:color w:val="000000" w:themeColor="text1"/>
        </w:rPr>
        <w:t>”</w:t>
      </w:r>
      <w:r w:rsidRPr="00907864">
        <w:rPr>
          <w:rFonts w:asciiTheme="minorBidi" w:hAnsiTheme="minorBidi"/>
          <w:color w:val="000000" w:themeColor="text1"/>
        </w:rPr>
        <w:t>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r w:rsidR="005C07CC" w:rsidRPr="00907864">
        <w:rPr>
          <w:rFonts w:asciiTheme="minorBidi" w:hAnsiTheme="minorBidi"/>
          <w:color w:val="000000" w:themeColor="text1"/>
        </w:rPr>
        <w:t>ab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OR “hip joint </w:t>
      </w:r>
      <w:proofErr w:type="spellStart"/>
      <w:r w:rsidRPr="00907864">
        <w:rPr>
          <w:rFonts w:asciiTheme="minorBidi" w:hAnsiTheme="minorBidi"/>
          <w:color w:val="000000" w:themeColor="text1"/>
        </w:rPr>
        <w:t>alloplasty</w:t>
      </w:r>
      <w:proofErr w:type="spellEnd"/>
      <w:r w:rsidRPr="00907864">
        <w:rPr>
          <w:rFonts w:asciiTheme="minorBidi" w:hAnsiTheme="minorBidi"/>
          <w:color w:val="000000" w:themeColor="text1"/>
        </w:rPr>
        <w:t>”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OR “hip </w:t>
      </w:r>
      <w:proofErr w:type="spellStart"/>
      <w:r w:rsidRPr="00907864">
        <w:rPr>
          <w:rFonts w:asciiTheme="minorBidi" w:hAnsiTheme="minorBidi"/>
          <w:color w:val="000000" w:themeColor="text1"/>
        </w:rPr>
        <w:t>plasty</w:t>
      </w:r>
      <w:proofErr w:type="spellEnd"/>
      <w:r w:rsidRPr="00907864">
        <w:rPr>
          <w:rFonts w:asciiTheme="minorBidi" w:hAnsiTheme="minorBidi"/>
          <w:color w:val="000000" w:themeColor="text1"/>
        </w:rPr>
        <w:t>”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OR “hip extracapsular arthroplasty”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) AND (spin*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OR </w:t>
      </w:r>
      <w:proofErr w:type="spellStart"/>
      <w:r w:rsidRPr="00907864">
        <w:rPr>
          <w:rFonts w:asciiTheme="minorBidi" w:hAnsiTheme="minorBidi"/>
          <w:color w:val="000000" w:themeColor="text1"/>
        </w:rPr>
        <w:t>deformit</w:t>
      </w:r>
      <w:proofErr w:type="spellEnd"/>
      <w:r w:rsidRPr="00907864">
        <w:rPr>
          <w:rFonts w:asciiTheme="minorBidi" w:hAnsiTheme="minorBidi"/>
          <w:color w:val="000000" w:themeColor="text1"/>
        </w:rPr>
        <w:t>*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OR </w:t>
      </w:r>
      <w:proofErr w:type="spellStart"/>
      <w:r w:rsidRPr="00907864">
        <w:rPr>
          <w:rFonts w:asciiTheme="minorBidi" w:hAnsiTheme="minorBidi"/>
          <w:color w:val="000000" w:themeColor="text1"/>
        </w:rPr>
        <w:t>spinopelvic: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OR “</w:t>
      </w:r>
      <w:proofErr w:type="spellStart"/>
      <w:r w:rsidRPr="00907864">
        <w:rPr>
          <w:rFonts w:asciiTheme="minorBidi" w:hAnsiTheme="minorBidi"/>
          <w:color w:val="000000" w:themeColor="text1"/>
        </w:rPr>
        <w:t>spino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pelvic”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OR alignment*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OR parameter*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OR (</w:t>
      </w:r>
      <w:proofErr w:type="spellStart"/>
      <w:r w:rsidRPr="00907864">
        <w:rPr>
          <w:rFonts w:asciiTheme="minorBidi" w:hAnsiTheme="minorBidi"/>
          <w:color w:val="000000" w:themeColor="text1"/>
        </w:rPr>
        <w:t>spinopelvic: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AND alignment*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) OR (“</w:t>
      </w:r>
      <w:proofErr w:type="spellStart"/>
      <w:r w:rsidRPr="00907864">
        <w:rPr>
          <w:rFonts w:asciiTheme="minorBidi" w:hAnsiTheme="minorBidi"/>
          <w:color w:val="000000" w:themeColor="text1"/>
        </w:rPr>
        <w:t>spino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pelvic”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AND alignment*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) OR (</w:t>
      </w:r>
      <w:proofErr w:type="spellStart"/>
      <w:r w:rsidRPr="00907864">
        <w:rPr>
          <w:rFonts w:asciiTheme="minorBidi" w:hAnsiTheme="minorBidi"/>
          <w:color w:val="000000" w:themeColor="text1"/>
        </w:rPr>
        <w:t>spinopelvic: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AND parameter*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) OR (“</w:t>
      </w:r>
      <w:proofErr w:type="spellStart"/>
      <w:r w:rsidRPr="00907864">
        <w:rPr>
          <w:rFonts w:asciiTheme="minorBidi" w:hAnsiTheme="minorBidi"/>
          <w:color w:val="000000" w:themeColor="text1"/>
        </w:rPr>
        <w:t>spino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pelvic”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AND parameter*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>) OR “pelvic tilt”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OR “sacral slope”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OR “pelvic incidence”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OR </w:t>
      </w:r>
      <w:proofErr w:type="spellStart"/>
      <w:r w:rsidRPr="00907864">
        <w:rPr>
          <w:rFonts w:asciiTheme="minorBidi" w:hAnsiTheme="minorBidi"/>
          <w:color w:val="000000" w:themeColor="text1"/>
        </w:rPr>
        <w:t>kyphosis: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OR </w:t>
      </w:r>
      <w:proofErr w:type="spellStart"/>
      <w:r w:rsidRPr="00907864">
        <w:rPr>
          <w:rFonts w:asciiTheme="minorBidi" w:hAnsiTheme="minorBidi"/>
          <w:color w:val="000000" w:themeColor="text1"/>
        </w:rPr>
        <w:t>lordosis: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OR </w:t>
      </w:r>
      <w:proofErr w:type="spellStart"/>
      <w:r w:rsidRPr="00907864">
        <w:rPr>
          <w:rFonts w:asciiTheme="minorBidi" w:hAnsiTheme="minorBidi"/>
          <w:color w:val="000000" w:themeColor="text1"/>
        </w:rPr>
        <w:t>scoliosis: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OR “sagittal vertical axis”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OR “back pain”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OR “back pains”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OR </w:t>
      </w:r>
      <w:proofErr w:type="spellStart"/>
      <w:r w:rsidRPr="00907864">
        <w:rPr>
          <w:rFonts w:asciiTheme="minorBidi" w:hAnsiTheme="minorBidi"/>
          <w:color w:val="000000" w:themeColor="text1"/>
        </w:rPr>
        <w:t>lumbago: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OR backache*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OR “range of motion”:</w:t>
      </w:r>
      <w:proofErr w:type="spellStart"/>
      <w:r w:rsidRPr="00907864">
        <w:rPr>
          <w:rFonts w:asciiTheme="minorBidi" w:hAnsiTheme="minorBidi"/>
          <w:color w:val="000000" w:themeColor="text1"/>
        </w:rPr>
        <w:t>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OR (</w:t>
      </w:r>
      <w:proofErr w:type="spellStart"/>
      <w:r w:rsidRPr="00907864">
        <w:rPr>
          <w:rFonts w:asciiTheme="minorBidi" w:hAnsiTheme="minorBidi"/>
          <w:color w:val="000000" w:themeColor="text1"/>
        </w:rPr>
        <w:t>joint:ti</w:t>
      </w:r>
      <w:proofErr w:type="spellEnd"/>
      <w:r w:rsidRPr="00907864">
        <w:rPr>
          <w:rFonts w:asciiTheme="minorBidi" w:hAnsiTheme="minorBidi"/>
          <w:color w:val="000000" w:themeColor="text1"/>
        </w:rPr>
        <w:t xml:space="preserve"> AND </w:t>
      </w:r>
      <w:proofErr w:type="spellStart"/>
      <w:r w:rsidRPr="00907864">
        <w:rPr>
          <w:rFonts w:asciiTheme="minorBidi" w:hAnsiTheme="minorBidi"/>
          <w:color w:val="000000" w:themeColor="text1"/>
        </w:rPr>
        <w:t>flexibility:ti</w:t>
      </w:r>
      <w:proofErr w:type="spellEnd"/>
      <w:r w:rsidRPr="00907864">
        <w:rPr>
          <w:rFonts w:asciiTheme="minorBidi" w:hAnsiTheme="minorBidi"/>
          <w:color w:val="000000" w:themeColor="text1"/>
        </w:rPr>
        <w:t>))</w:t>
      </w:r>
    </w:p>
    <w:p w14:paraId="1508ECDE" w14:textId="77777777" w:rsidR="00E149FF" w:rsidRPr="00907864" w:rsidRDefault="00E149FF" w:rsidP="00E149FF">
      <w:pPr>
        <w:spacing w:after="0" w:line="480" w:lineRule="auto"/>
        <w:rPr>
          <w:rFonts w:asciiTheme="minorBidi" w:hAnsiTheme="minorBidi"/>
          <w:color w:val="000000" w:themeColor="text1"/>
          <w:sz w:val="24"/>
          <w:szCs w:val="24"/>
        </w:rPr>
      </w:pPr>
    </w:p>
    <w:p w14:paraId="72DCAA86" w14:textId="7DDA49E3" w:rsidR="005B7CEF" w:rsidRPr="00907864" w:rsidRDefault="005B7CEF">
      <w:pPr>
        <w:rPr>
          <w:rFonts w:asciiTheme="minorBidi" w:hAnsiTheme="minorBidi"/>
          <w:color w:val="000000" w:themeColor="text1"/>
          <w:sz w:val="24"/>
          <w:szCs w:val="24"/>
        </w:rPr>
      </w:pPr>
      <w:r w:rsidRPr="00907864">
        <w:rPr>
          <w:rFonts w:asciiTheme="minorBidi" w:hAnsiTheme="minorBidi"/>
          <w:color w:val="000000" w:themeColor="text1"/>
          <w:sz w:val="24"/>
          <w:szCs w:val="24"/>
        </w:rPr>
        <w:br w:type="page"/>
      </w:r>
    </w:p>
    <w:p w14:paraId="53491E40" w14:textId="048D3080" w:rsidR="005B7CEF" w:rsidRPr="00907864" w:rsidRDefault="002E5C08" w:rsidP="00BF4439">
      <w:pPr>
        <w:pStyle w:val="Heading1"/>
        <w:rPr>
          <w:rFonts w:ascii="Helvetica Condensed Black" w:hAnsi="Helvetica Condensed Black"/>
          <w:color w:val="000000" w:themeColor="text1"/>
          <w:sz w:val="36"/>
          <w:szCs w:val="36"/>
        </w:rPr>
      </w:pPr>
      <w:bookmarkStart w:id="8" w:name="_Toc95507372"/>
      <w:r w:rsidRPr="00907864">
        <w:rPr>
          <w:rFonts w:ascii="Helvetica Condensed Black" w:hAnsi="Helvetica Condensed Black"/>
          <w:color w:val="000000" w:themeColor="text1"/>
        </w:rPr>
        <w:lastRenderedPageBreak/>
        <w:t xml:space="preserve">Additional File 2: </w:t>
      </w:r>
      <w:proofErr w:type="spellStart"/>
      <w:r w:rsidRPr="00907864">
        <w:rPr>
          <w:rFonts w:ascii="Helvetica Condensed Black" w:hAnsi="Helvetica Condensed Black"/>
          <w:color w:val="000000" w:themeColor="text1"/>
        </w:rPr>
        <w:t>eTables</w:t>
      </w:r>
      <w:bookmarkEnd w:id="8"/>
      <w:proofErr w:type="spellEnd"/>
    </w:p>
    <w:p w14:paraId="0C1DF5E8" w14:textId="77777777" w:rsidR="005B7CEF" w:rsidRPr="00907864" w:rsidRDefault="005B7CEF" w:rsidP="00E149FF">
      <w:pPr>
        <w:spacing w:after="0" w:line="480" w:lineRule="auto"/>
        <w:rPr>
          <w:rFonts w:asciiTheme="minorBidi" w:hAnsiTheme="minorBidi"/>
          <w:color w:val="000000" w:themeColor="text1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5071"/>
        <w:tblW w:w="11761" w:type="dxa"/>
        <w:tblLook w:val="04A0" w:firstRow="1" w:lastRow="0" w:firstColumn="1" w:lastColumn="0" w:noHBand="0" w:noVBand="1"/>
      </w:tblPr>
      <w:tblGrid>
        <w:gridCol w:w="1994"/>
        <w:gridCol w:w="9767"/>
      </w:tblGrid>
      <w:tr w:rsidR="00907864" w:rsidRPr="00907864" w14:paraId="59CFB615" w14:textId="77777777" w:rsidTr="005B7CEF">
        <w:tc>
          <w:tcPr>
            <w:tcW w:w="117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F520D2A" w14:textId="229B2573" w:rsidR="005B7CEF" w:rsidRPr="00907864" w:rsidRDefault="005B7CEF" w:rsidP="002E5C08">
            <w:pPr>
              <w:pStyle w:val="Heading2"/>
              <w:outlineLvl w:val="1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bookmarkStart w:id="9" w:name="_Toc95507373"/>
            <w:proofErr w:type="spellStart"/>
            <w:r w:rsidRPr="00907864">
              <w:rPr>
                <w:rFonts w:asciiTheme="minorBidi" w:hAnsiTheme="minorBidi" w:cstheme="minorBidi"/>
                <w:b/>
                <w:bCs/>
                <w:color w:val="000000" w:themeColor="text1"/>
                <w:sz w:val="22"/>
                <w:szCs w:val="22"/>
              </w:rPr>
              <w:t>eTable</w:t>
            </w:r>
            <w:proofErr w:type="spellEnd"/>
            <w:r w:rsidRPr="00907864">
              <w:rPr>
                <w:rFonts w:asciiTheme="minorBidi" w:hAnsiTheme="minorBidi" w:cstheme="minorBidi"/>
                <w:b/>
                <w:bCs/>
                <w:color w:val="000000" w:themeColor="text1"/>
                <w:sz w:val="22"/>
                <w:szCs w:val="22"/>
              </w:rPr>
              <w:t xml:space="preserve"> 1:</w:t>
            </w:r>
            <w:r w:rsidRPr="00907864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 Levels of evidence provided by different study </w:t>
            </w:r>
            <w:proofErr w:type="spellStart"/>
            <w:r w:rsidRPr="00907864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types.</w:t>
            </w:r>
            <w:r w:rsidRPr="00907864">
              <w:rPr>
                <w:rFonts w:asciiTheme="minorBidi" w:hAnsiTheme="minorBidi" w:cstheme="minorBidi"/>
                <w:color w:val="000000" w:themeColor="text1"/>
                <w:sz w:val="22"/>
                <w:szCs w:val="22"/>
                <w:vertAlign w:val="superscript"/>
              </w:rPr>
              <w:t>a</w:t>
            </w:r>
            <w:bookmarkEnd w:id="9"/>
            <w:proofErr w:type="spellEnd"/>
          </w:p>
        </w:tc>
      </w:tr>
      <w:tr w:rsidR="00907864" w:rsidRPr="00907864" w14:paraId="562BCDCF" w14:textId="77777777" w:rsidTr="005B7CEF">
        <w:tc>
          <w:tcPr>
            <w:tcW w:w="19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0893BD1" w14:textId="77777777" w:rsidR="005B7CEF" w:rsidRPr="00907864" w:rsidRDefault="005B7CEF" w:rsidP="005E6BFD">
            <w:pPr>
              <w:spacing w:line="276" w:lineRule="auto"/>
              <w:jc w:val="both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Level of evidence</w:t>
            </w:r>
          </w:p>
        </w:tc>
        <w:tc>
          <w:tcPr>
            <w:tcW w:w="97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C881E3" w14:textId="77777777" w:rsidR="005B7CEF" w:rsidRPr="00907864" w:rsidRDefault="005B7CEF" w:rsidP="005E6BFD">
            <w:pPr>
              <w:spacing w:line="276" w:lineRule="auto"/>
              <w:jc w:val="both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Study type</w:t>
            </w:r>
          </w:p>
        </w:tc>
      </w:tr>
      <w:tr w:rsidR="00907864" w:rsidRPr="00907864" w14:paraId="43D509FD" w14:textId="77777777" w:rsidTr="00907864">
        <w:tc>
          <w:tcPr>
            <w:tcW w:w="199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9837136" w14:textId="77777777" w:rsidR="005B7CEF" w:rsidRPr="00907864" w:rsidRDefault="005B7CEF" w:rsidP="005E6BFD">
            <w:pPr>
              <w:spacing w:line="276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6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9B1DD9" w14:textId="77777777" w:rsidR="005B7CEF" w:rsidRPr="00907864" w:rsidRDefault="005B7CEF" w:rsidP="005E6BFD">
            <w:pPr>
              <w:spacing w:line="276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High-quality, </w:t>
            </w:r>
            <w:proofErr w:type="gramStart"/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well-designed</w:t>
            </w:r>
            <w:proofErr w:type="gramEnd"/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and well-conducted RCT; systematic reviews or meta-analysis of these studies</w:t>
            </w:r>
          </w:p>
        </w:tc>
      </w:tr>
      <w:tr w:rsidR="00907864" w:rsidRPr="00907864" w14:paraId="55E608B7" w14:textId="77777777" w:rsidTr="00907864">
        <w:tc>
          <w:tcPr>
            <w:tcW w:w="19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EED0800" w14:textId="77777777" w:rsidR="005B7CEF" w:rsidRPr="00907864" w:rsidRDefault="005B7CEF" w:rsidP="005E6BFD">
            <w:pPr>
              <w:spacing w:line="276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58C0B7" w14:textId="77777777" w:rsidR="005B7CEF" w:rsidRPr="00907864" w:rsidRDefault="005B7CEF" w:rsidP="005E6BFD">
            <w:pPr>
              <w:spacing w:line="276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Well-designed controlled trial without randomization; prospective comparative cohort/longitudinal study</w:t>
            </w:r>
          </w:p>
        </w:tc>
      </w:tr>
      <w:tr w:rsidR="00907864" w:rsidRPr="00907864" w14:paraId="2FBB71C4" w14:textId="77777777" w:rsidTr="00907864">
        <w:tc>
          <w:tcPr>
            <w:tcW w:w="19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4E94552" w14:textId="77777777" w:rsidR="005B7CEF" w:rsidRPr="00907864" w:rsidRDefault="005B7CEF" w:rsidP="005E6BFD">
            <w:pPr>
              <w:spacing w:line="276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1549C2" w14:textId="77777777" w:rsidR="005B7CEF" w:rsidRPr="00907864" w:rsidRDefault="005B7CEF" w:rsidP="005E6BFD">
            <w:pPr>
              <w:spacing w:line="276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Retrospective cohort/longitudinal study, case-control study, or systematic reviews of these studies</w:t>
            </w:r>
          </w:p>
        </w:tc>
      </w:tr>
      <w:tr w:rsidR="00907864" w:rsidRPr="00907864" w14:paraId="7AEA9B65" w14:textId="77777777" w:rsidTr="00907864">
        <w:tc>
          <w:tcPr>
            <w:tcW w:w="19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5084152" w14:textId="77777777" w:rsidR="005B7CEF" w:rsidRPr="00907864" w:rsidRDefault="005B7CEF" w:rsidP="005E6BFD">
            <w:pPr>
              <w:spacing w:line="276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BECDD0" w14:textId="77777777" w:rsidR="005B7CEF" w:rsidRPr="00907864" w:rsidRDefault="005B7CEF" w:rsidP="005E6BFD">
            <w:pPr>
              <w:spacing w:line="276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Case series with or without intervention; cross-sectional study</w:t>
            </w:r>
          </w:p>
        </w:tc>
      </w:tr>
      <w:tr w:rsidR="00907864" w:rsidRPr="00907864" w14:paraId="6EC749F3" w14:textId="77777777" w:rsidTr="00907864">
        <w:tc>
          <w:tcPr>
            <w:tcW w:w="199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558750B" w14:textId="77777777" w:rsidR="005B7CEF" w:rsidRPr="00907864" w:rsidRDefault="005B7CEF" w:rsidP="005E6BFD">
            <w:pPr>
              <w:spacing w:line="276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76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8EEA81" w14:textId="77777777" w:rsidR="005B7CEF" w:rsidRPr="00907864" w:rsidRDefault="005B7CEF" w:rsidP="005E6BFD">
            <w:pPr>
              <w:spacing w:line="276" w:lineRule="auto"/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Expert opinion, case report, or bench research</w:t>
            </w:r>
          </w:p>
        </w:tc>
      </w:tr>
      <w:tr w:rsidR="00907864" w:rsidRPr="00907864" w14:paraId="09F24366" w14:textId="77777777" w:rsidTr="005B7CEF">
        <w:tc>
          <w:tcPr>
            <w:tcW w:w="11761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6CEF7A" w14:textId="77777777" w:rsidR="005B7CEF" w:rsidRPr="00907864" w:rsidRDefault="005B7CEF" w:rsidP="005E6BFD">
            <w:pPr>
              <w:spacing w:line="276" w:lineRule="auto"/>
              <w:jc w:val="both"/>
              <w:rPr>
                <w:rStyle w:val="fontstyle01"/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Style w:val="fontstyle01"/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  <w:t xml:space="preserve">Abbreviation: </w:t>
            </w:r>
            <w:r w:rsidRPr="00907864">
              <w:rPr>
                <w:rStyle w:val="fontstyle01"/>
                <w:rFonts w:asciiTheme="minorBidi" w:hAnsiTheme="minorBidi" w:cstheme="minorBidi"/>
                <w:color w:val="000000" w:themeColor="text1"/>
                <w:sz w:val="20"/>
                <w:szCs w:val="20"/>
              </w:rPr>
              <w:t>RCT: randomized clinical trial.</w:t>
            </w:r>
          </w:p>
          <w:p w14:paraId="4EA92EC9" w14:textId="77777777" w:rsidR="005B7CEF" w:rsidRPr="00907864" w:rsidRDefault="005B7CEF" w:rsidP="005E6BFD">
            <w:pPr>
              <w:spacing w:line="276" w:lineRule="auto"/>
              <w:jc w:val="both"/>
              <w:rPr>
                <w:rStyle w:val="fontstyle01"/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907864">
              <w:rPr>
                <w:rStyle w:val="fontstyle01"/>
                <w:rFonts w:asciiTheme="minorBidi" w:hAnsiTheme="minorBidi" w:cstheme="minorBidi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 w:rsidRPr="00907864">
              <w:rPr>
                <w:rStyle w:val="fontstyle01"/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 Adapted from </w:t>
            </w:r>
            <w:bookmarkStart w:id="10" w:name="_Hlk33141902"/>
            <w:r w:rsidRPr="00907864">
              <w:rPr>
                <w:rStyle w:val="fontstyle01"/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Oxford Centre for Evidence-Based Medicine </w:t>
            </w:r>
            <w:bookmarkEnd w:id="10"/>
            <w:r w:rsidRPr="00907864">
              <w:rPr>
                <w:rStyle w:val="fontstyle01"/>
                <w:rFonts w:asciiTheme="minorBidi" w:hAnsiTheme="minorBidi" w:cstheme="minorBidi"/>
                <w:color w:val="000000" w:themeColor="text1"/>
                <w:sz w:val="20"/>
                <w:szCs w:val="20"/>
              </w:rPr>
              <w:t>(</w:t>
            </w:r>
            <w:hyperlink r:id="rId9" w:history="1">
              <w:r w:rsidRPr="00907864">
                <w:rPr>
                  <w:rStyle w:val="Hyperlink"/>
                  <w:rFonts w:asciiTheme="minorBidi" w:hAnsiTheme="minorBidi"/>
                  <w:color w:val="000000" w:themeColor="text1"/>
                  <w:sz w:val="20"/>
                  <w:szCs w:val="20"/>
                </w:rPr>
                <w:t>http://www.cebm.net/2011-oxford-cebm-levels-evidence-introductory-document/</w:t>
              </w:r>
            </w:hyperlink>
            <w:r w:rsidRPr="00907864">
              <w:rPr>
                <w:rStyle w:val="fontstyle01"/>
                <w:rFonts w:asciiTheme="minorBidi" w:hAnsiTheme="minorBidi" w:cstheme="minorBidi"/>
                <w:color w:val="000000" w:themeColor="text1"/>
                <w:sz w:val="20"/>
                <w:szCs w:val="20"/>
              </w:rPr>
              <w:t>).</w:t>
            </w:r>
          </w:p>
          <w:p w14:paraId="5759549A" w14:textId="59174EC9" w:rsidR="00510FC1" w:rsidRPr="00907864" w:rsidRDefault="00510FC1" w:rsidP="005E6BFD">
            <w:pPr>
              <w:spacing w:line="276" w:lineRule="auto"/>
              <w:jc w:val="both"/>
              <w:rPr>
                <w:rStyle w:val="fontstyle01"/>
                <w:color w:val="000000" w:themeColor="text1"/>
                <w:sz w:val="20"/>
                <w:szCs w:val="20"/>
              </w:rPr>
            </w:pPr>
          </w:p>
          <w:p w14:paraId="6E366449" w14:textId="37B23A9B" w:rsidR="00510FC1" w:rsidRPr="00907864" w:rsidRDefault="00510FC1" w:rsidP="005E6BFD">
            <w:pPr>
              <w:spacing w:line="276" w:lineRule="auto"/>
              <w:jc w:val="both"/>
              <w:rPr>
                <w:rStyle w:val="fontstyle01"/>
                <w:color w:val="000000" w:themeColor="text1"/>
                <w:sz w:val="20"/>
                <w:szCs w:val="20"/>
              </w:rPr>
            </w:pPr>
          </w:p>
          <w:p w14:paraId="4B7F3056" w14:textId="77777777" w:rsidR="00510FC1" w:rsidRPr="00907864" w:rsidRDefault="00510FC1" w:rsidP="005E6BFD">
            <w:pPr>
              <w:spacing w:line="276" w:lineRule="auto"/>
              <w:jc w:val="both"/>
              <w:rPr>
                <w:rStyle w:val="fontstyle01"/>
                <w:color w:val="000000" w:themeColor="text1"/>
                <w:sz w:val="20"/>
                <w:szCs w:val="20"/>
              </w:rPr>
            </w:pPr>
          </w:p>
          <w:p w14:paraId="675F9656" w14:textId="77777777" w:rsidR="00510FC1" w:rsidRPr="00907864" w:rsidRDefault="00510FC1" w:rsidP="00510FC1">
            <w:pPr>
              <w:spacing w:line="276" w:lineRule="auto"/>
              <w:jc w:val="both"/>
              <w:rPr>
                <w:rStyle w:val="fontstyle01"/>
                <w:b/>
                <w:bCs/>
                <w:color w:val="000000" w:themeColor="text1"/>
                <w:sz w:val="20"/>
                <w:szCs w:val="20"/>
              </w:rPr>
            </w:pPr>
            <w:r w:rsidRPr="00907864">
              <w:rPr>
                <w:rStyle w:val="fontstyle01"/>
                <w:b/>
                <w:bCs/>
                <w:color w:val="000000" w:themeColor="text1"/>
                <w:sz w:val="20"/>
                <w:szCs w:val="20"/>
              </w:rPr>
              <w:t>Reference</w:t>
            </w:r>
          </w:p>
          <w:p w14:paraId="642C136E" w14:textId="300113BA" w:rsidR="00510FC1" w:rsidRPr="00907864" w:rsidRDefault="00895F1B" w:rsidP="00510FC1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0786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shii LE: </w:t>
            </w:r>
            <w:r w:rsidRPr="0090786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houghtful methods to increase evidence levels and analyze nonparametric data.</w:t>
            </w:r>
            <w:r w:rsidRPr="0090786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0786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JAMA Facial Plastic Surgery</w:t>
            </w:r>
            <w:r w:rsidRPr="0090786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015, 17:307-308.</w:t>
            </w:r>
          </w:p>
        </w:tc>
      </w:tr>
    </w:tbl>
    <w:p w14:paraId="3A517836" w14:textId="371A6EEB" w:rsidR="005B7CEF" w:rsidRPr="00907864" w:rsidRDefault="005B7CEF" w:rsidP="00E149FF">
      <w:pPr>
        <w:spacing w:after="0" w:line="480" w:lineRule="auto"/>
        <w:rPr>
          <w:rFonts w:asciiTheme="minorBidi" w:hAnsiTheme="minorBidi"/>
          <w:color w:val="000000" w:themeColor="text1"/>
          <w:sz w:val="24"/>
          <w:szCs w:val="24"/>
        </w:rPr>
        <w:sectPr w:rsidR="005B7CEF" w:rsidRPr="00907864">
          <w:pgSz w:w="12240" w:h="15840"/>
          <w:pgMar w:top="1440" w:right="1440" w:bottom="1440" w:left="1440" w:header="720" w:footer="720" w:gutter="0"/>
          <w:cols w:space="720"/>
        </w:sectPr>
      </w:pPr>
    </w:p>
    <w:tbl>
      <w:tblPr>
        <w:tblW w:w="16444" w:type="dxa"/>
        <w:tblInd w:w="-1281" w:type="dxa"/>
        <w:tblLook w:val="04A0" w:firstRow="1" w:lastRow="0" w:firstColumn="1" w:lastColumn="0" w:noHBand="0" w:noVBand="1"/>
      </w:tblPr>
      <w:tblGrid>
        <w:gridCol w:w="467"/>
        <w:gridCol w:w="1842"/>
        <w:gridCol w:w="9740"/>
        <w:gridCol w:w="4395"/>
      </w:tblGrid>
      <w:tr w:rsidR="00907864" w:rsidRPr="00907864" w14:paraId="74530E78" w14:textId="77777777" w:rsidTr="003E4A73">
        <w:tc>
          <w:tcPr>
            <w:tcW w:w="16444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hideMark/>
          </w:tcPr>
          <w:p w14:paraId="4E502973" w14:textId="2EF4E8A1" w:rsidR="00E149FF" w:rsidRPr="00907864" w:rsidRDefault="002E5C08" w:rsidP="005E7EA2">
            <w:pPr>
              <w:pStyle w:val="Heading2"/>
              <w:spacing w:before="0" w:line="240" w:lineRule="auto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bookmarkStart w:id="11" w:name="_Toc95507374"/>
            <w:proofErr w:type="spellStart"/>
            <w:r w:rsidRPr="00907864">
              <w:rPr>
                <w:rFonts w:asciiTheme="minorBidi" w:hAnsiTheme="minorBidi" w:cstheme="minorBidi"/>
                <w:b/>
                <w:bCs/>
                <w:color w:val="000000" w:themeColor="text1"/>
                <w:sz w:val="22"/>
                <w:szCs w:val="22"/>
              </w:rPr>
              <w:lastRenderedPageBreak/>
              <w:t>e</w:t>
            </w:r>
            <w:r w:rsidR="00E149FF" w:rsidRPr="00907864">
              <w:rPr>
                <w:rFonts w:asciiTheme="minorBidi" w:hAnsiTheme="minorBidi" w:cstheme="minorBidi"/>
                <w:b/>
                <w:bCs/>
                <w:color w:val="000000" w:themeColor="text1"/>
                <w:sz w:val="22"/>
                <w:szCs w:val="22"/>
              </w:rPr>
              <w:t>Table</w:t>
            </w:r>
            <w:proofErr w:type="spellEnd"/>
            <w:r w:rsidR="00E149FF" w:rsidRPr="00907864">
              <w:rPr>
                <w:rFonts w:asciiTheme="minorBidi" w:hAnsiTheme="minorBidi" w:cstheme="minorBid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5B7CEF" w:rsidRPr="00907864">
              <w:rPr>
                <w:rFonts w:asciiTheme="minorBidi" w:hAnsiTheme="minorBidi" w:cstheme="minorBidi"/>
                <w:b/>
                <w:bCs/>
                <w:color w:val="000000" w:themeColor="text1"/>
                <w:sz w:val="22"/>
                <w:szCs w:val="22"/>
              </w:rPr>
              <w:t>2</w:t>
            </w:r>
            <w:r w:rsidR="00E149FF" w:rsidRPr="00907864">
              <w:rPr>
                <w:rFonts w:asciiTheme="minorBidi" w:hAnsiTheme="minorBidi" w:cstheme="minorBidi"/>
                <w:b/>
                <w:bCs/>
                <w:color w:val="000000" w:themeColor="text1"/>
                <w:sz w:val="22"/>
                <w:szCs w:val="22"/>
              </w:rPr>
              <w:t>:</w:t>
            </w:r>
            <w:r w:rsidR="00E149FF" w:rsidRPr="00907864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 List of excluded articles with reasons.</w:t>
            </w:r>
            <w:bookmarkEnd w:id="11"/>
          </w:p>
        </w:tc>
      </w:tr>
      <w:tr w:rsidR="00907864" w:rsidRPr="00907864" w14:paraId="68C593AF" w14:textId="77777777" w:rsidTr="002C0234">
        <w:tc>
          <w:tcPr>
            <w:tcW w:w="467" w:type="dxa"/>
            <w:tcBorders>
              <w:top w:val="single" w:sz="4" w:space="0" w:color="00FFFF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hideMark/>
          </w:tcPr>
          <w:p w14:paraId="315F0ECD" w14:textId="77777777" w:rsidR="00E149FF" w:rsidRPr="00907864" w:rsidRDefault="00E149FF" w:rsidP="00644357">
            <w:pPr>
              <w:spacing w:after="0"/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>#</w:t>
            </w:r>
          </w:p>
        </w:tc>
        <w:tc>
          <w:tcPr>
            <w:tcW w:w="1842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hideMark/>
          </w:tcPr>
          <w:p w14:paraId="26C79608" w14:textId="77777777" w:rsidR="00E149FF" w:rsidRPr="00907864" w:rsidRDefault="00E149FF" w:rsidP="00644357">
            <w:pPr>
              <w:spacing w:after="0"/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>Author(s)</w:t>
            </w:r>
          </w:p>
        </w:tc>
        <w:tc>
          <w:tcPr>
            <w:tcW w:w="9740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hideMark/>
          </w:tcPr>
          <w:p w14:paraId="51D3764A" w14:textId="77777777" w:rsidR="00E149FF" w:rsidRPr="00907864" w:rsidRDefault="00E149FF" w:rsidP="00644357">
            <w:pPr>
              <w:spacing w:after="0"/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>Article title</w:t>
            </w:r>
          </w:p>
        </w:tc>
        <w:tc>
          <w:tcPr>
            <w:tcW w:w="4395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hideMark/>
          </w:tcPr>
          <w:p w14:paraId="386DD65E" w14:textId="77777777" w:rsidR="00E149FF" w:rsidRPr="00907864" w:rsidRDefault="00E149FF" w:rsidP="00644357">
            <w:pPr>
              <w:spacing w:after="0"/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</w:rPr>
              <w:t>Reason for exclusion</w:t>
            </w:r>
          </w:p>
        </w:tc>
      </w:tr>
      <w:tr w:rsidR="00907864" w:rsidRPr="00907864" w14:paraId="1F70EBDA" w14:textId="77777777" w:rsidTr="002C0234">
        <w:tc>
          <w:tcPr>
            <w:tcW w:w="467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EBFA1F9" w14:textId="77777777" w:rsidR="00E149FF" w:rsidRPr="00907864" w:rsidRDefault="00E149FF" w:rsidP="003E4A73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8B5C1E6" w14:textId="77777777" w:rsidR="00E149FF" w:rsidRPr="00907864" w:rsidRDefault="00E149FF" w:rsidP="003E4A73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An (2018)</w:t>
            </w:r>
          </w:p>
        </w:tc>
        <w:tc>
          <w:tcPr>
            <w:tcW w:w="9740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FDC5286" w14:textId="77777777" w:rsidR="00E149FF" w:rsidRPr="00907864" w:rsidRDefault="00E149FF" w:rsidP="003E4A73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Prior lumbar spinal fusion is associated with an increased risk of dislocation and revision in total hip arthroplasty: A meta-analysis</w:t>
            </w:r>
          </w:p>
        </w:tc>
        <w:tc>
          <w:tcPr>
            <w:tcW w:w="4395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2569A7A" w14:textId="77777777" w:rsidR="00E149FF" w:rsidRPr="00907864" w:rsidRDefault="00E149FF" w:rsidP="003E4A73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Meta-analysis paper</w:t>
            </w:r>
          </w:p>
        </w:tc>
      </w:tr>
      <w:tr w:rsidR="00907864" w:rsidRPr="00907864" w14:paraId="79CF1F4B" w14:textId="77777777" w:rsidTr="002C0234">
        <w:tc>
          <w:tcPr>
            <w:tcW w:w="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A14C025" w14:textId="77777777" w:rsidR="00E149FF" w:rsidRPr="00907864" w:rsidRDefault="00E149FF" w:rsidP="003E4A73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91C1CE4" w14:textId="77777777" w:rsidR="00E149FF" w:rsidRPr="00907864" w:rsidRDefault="00E149FF" w:rsidP="003E4A73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Barry and Hansen (2018)</w:t>
            </w:r>
          </w:p>
        </w:tc>
        <w:tc>
          <w:tcPr>
            <w:tcW w:w="9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68D1B50" w14:textId="77777777" w:rsidR="00E149FF" w:rsidRPr="00907864" w:rsidRDefault="00E149FF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The hip-spine relationship and its effect on total hip arthroplasty outcomes: What do the databases show?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E5DA6A6" w14:textId="77777777" w:rsidR="00E149FF" w:rsidRPr="00907864" w:rsidRDefault="00E149FF" w:rsidP="003E4A73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Review paper</w:t>
            </w:r>
          </w:p>
        </w:tc>
      </w:tr>
      <w:tr w:rsidR="00907864" w:rsidRPr="00907864" w14:paraId="00E2BD8E" w14:textId="77777777" w:rsidTr="002C0234">
        <w:tc>
          <w:tcPr>
            <w:tcW w:w="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9F07D27" w14:textId="77777777" w:rsidR="00E149FF" w:rsidRPr="00907864" w:rsidRDefault="00E149FF" w:rsidP="003E4A73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9FE1337" w14:textId="77777777" w:rsidR="00E149FF" w:rsidRPr="00907864" w:rsidRDefault="00E149FF" w:rsidP="003E4A73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Brunner and </w:t>
            </w:r>
            <w:proofErr w:type="spellStart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Foucher</w:t>
            </w:r>
            <w:proofErr w:type="spellEnd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(2018)</w:t>
            </w:r>
          </w:p>
        </w:tc>
        <w:tc>
          <w:tcPr>
            <w:tcW w:w="9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333FAD9" w14:textId="77777777" w:rsidR="00E149FF" w:rsidRPr="00907864" w:rsidRDefault="00E149FF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Sex specific associations between biomechanical recovery and clinical recovery after total hip arthroplasty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C2B36D0" w14:textId="77777777" w:rsidR="00E149FF" w:rsidRPr="00907864" w:rsidRDefault="00E149FF" w:rsidP="003E4A73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No measurement of spinopelvic alignment</w:t>
            </w:r>
          </w:p>
        </w:tc>
      </w:tr>
      <w:tr w:rsidR="00907864" w:rsidRPr="00907864" w14:paraId="28D093F7" w14:textId="77777777" w:rsidTr="002C0234">
        <w:tc>
          <w:tcPr>
            <w:tcW w:w="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58EAAF5" w14:textId="77777777" w:rsidR="00E149FF" w:rsidRPr="00907864" w:rsidRDefault="00E149FF" w:rsidP="003E4A73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D413F97" w14:textId="77777777" w:rsidR="00E149FF" w:rsidRPr="00907864" w:rsidRDefault="00E149FF" w:rsidP="003E4A73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Buckland (2017)</w:t>
            </w:r>
          </w:p>
        </w:tc>
        <w:tc>
          <w:tcPr>
            <w:tcW w:w="9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B3146E0" w14:textId="77777777" w:rsidR="00E149FF" w:rsidRPr="00907864" w:rsidRDefault="00E149FF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Dislocation of a primary total hip arthroplasty is more common in patients with a lumbar spinal fusion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C78FEB7" w14:textId="77777777" w:rsidR="00E149FF" w:rsidRPr="00907864" w:rsidRDefault="00E149FF" w:rsidP="003E4A73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No measurement of spinopelvic alignment</w:t>
            </w:r>
          </w:p>
        </w:tc>
      </w:tr>
      <w:tr w:rsidR="00907864" w:rsidRPr="00907864" w14:paraId="57F4BD60" w14:textId="77777777" w:rsidTr="002C0234">
        <w:tc>
          <w:tcPr>
            <w:tcW w:w="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4C92A45" w14:textId="77777777" w:rsidR="00E149FF" w:rsidRPr="00907864" w:rsidRDefault="00E149FF" w:rsidP="003E4A73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467741B" w14:textId="77777777" w:rsidR="00E149FF" w:rsidRPr="00907864" w:rsidRDefault="00E149FF" w:rsidP="003E4A73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Buckland (2019)</w:t>
            </w:r>
          </w:p>
        </w:tc>
        <w:tc>
          <w:tcPr>
            <w:tcW w:w="9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FDDFDE2" w14:textId="77777777" w:rsidR="00E149FF" w:rsidRPr="00907864" w:rsidRDefault="00E149FF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Effects of sagittal spinal alignment on postural pelvic mobility in total hip arthroplasty candidates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261AB47" w14:textId="77777777" w:rsidR="00E149FF" w:rsidRPr="00907864" w:rsidRDefault="00E149FF" w:rsidP="003E4A73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Preoperative measurement of spinopelvic alignment </w:t>
            </w:r>
          </w:p>
        </w:tc>
      </w:tr>
      <w:tr w:rsidR="00907864" w:rsidRPr="00907864" w14:paraId="7B413491" w14:textId="77777777" w:rsidTr="002C0234">
        <w:tc>
          <w:tcPr>
            <w:tcW w:w="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CD0F2E" w14:textId="489AF348" w:rsidR="002524EC" w:rsidRPr="00907864" w:rsidRDefault="0021148B" w:rsidP="003E4A73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CC5285" w14:textId="606F45D3" w:rsidR="002524EC" w:rsidRPr="00907864" w:rsidRDefault="002524EC" w:rsidP="003E4A73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Buckland (2020)</w:t>
            </w:r>
          </w:p>
        </w:tc>
        <w:tc>
          <w:tcPr>
            <w:tcW w:w="9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8686FD" w14:textId="2705F2DD" w:rsidR="002524EC" w:rsidRPr="00907864" w:rsidRDefault="002524EC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Prevalence of sagittal spinal deformity among patients undergoing total hip arthroplasty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F58D7A" w14:textId="36F55218" w:rsidR="002524EC" w:rsidRPr="00907864" w:rsidRDefault="002524EC" w:rsidP="003E4A73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Preoperative measurement of spinopelvic alignment</w:t>
            </w:r>
          </w:p>
        </w:tc>
      </w:tr>
      <w:tr w:rsidR="00907864" w:rsidRPr="00907864" w14:paraId="4845A9FC" w14:textId="77777777" w:rsidTr="002C0234">
        <w:tc>
          <w:tcPr>
            <w:tcW w:w="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D65502" w14:textId="7B73DBA2" w:rsidR="00F34BD5" w:rsidRPr="00907864" w:rsidRDefault="0021148B" w:rsidP="003E4A73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87F02F" w14:textId="49DF6984" w:rsidR="00F34BD5" w:rsidRPr="00907864" w:rsidRDefault="00F34BD5" w:rsidP="003E4A73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De Leon (2020)</w:t>
            </w:r>
          </w:p>
        </w:tc>
        <w:tc>
          <w:tcPr>
            <w:tcW w:w="9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163FB2" w14:textId="472A2AF6" w:rsidR="00F34BD5" w:rsidRPr="00907864" w:rsidRDefault="00F34BD5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Spinopelvic instability in conversion total hip arthroplasty: A complicated case of </w:t>
            </w:r>
            <w:proofErr w:type="spellStart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loeys-dietz</w:t>
            </w:r>
            <w:proofErr w:type="spellEnd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syndrome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967CFD" w14:textId="699829D0" w:rsidR="00F34BD5" w:rsidRPr="00907864" w:rsidRDefault="00F34BD5" w:rsidP="003E4A73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Case report</w:t>
            </w:r>
          </w:p>
        </w:tc>
      </w:tr>
      <w:tr w:rsidR="00907864" w:rsidRPr="00907864" w14:paraId="1C842519" w14:textId="77777777" w:rsidTr="002C0234">
        <w:tc>
          <w:tcPr>
            <w:tcW w:w="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311EC02" w14:textId="59348694" w:rsidR="00E149FF" w:rsidRPr="00907864" w:rsidRDefault="0021148B" w:rsidP="003E4A73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197E44A" w14:textId="77777777" w:rsidR="00E149FF" w:rsidRPr="00907864" w:rsidRDefault="00E149FF" w:rsidP="003E4A73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proofErr w:type="spellStart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DelSole</w:t>
            </w:r>
            <w:proofErr w:type="spellEnd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(2017)</w:t>
            </w:r>
          </w:p>
        </w:tc>
        <w:tc>
          <w:tcPr>
            <w:tcW w:w="9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B1DC35F" w14:textId="77777777" w:rsidR="00E149FF" w:rsidRPr="00907864" w:rsidRDefault="00E149FF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Total hip arthroplasty in the spinal deformity population: does degree of sagittal deformity affect rates of safe zone placement, instability, or revision?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FDD0135" w14:textId="77777777" w:rsidR="00E149FF" w:rsidRPr="00907864" w:rsidRDefault="00E149FF" w:rsidP="003E4A73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Inclusion of patients with sagittal spinal deformity and concomitant THA</w:t>
            </w:r>
          </w:p>
        </w:tc>
      </w:tr>
      <w:tr w:rsidR="00907864" w:rsidRPr="00907864" w14:paraId="597C3EF7" w14:textId="77777777" w:rsidTr="002C0234">
        <w:tc>
          <w:tcPr>
            <w:tcW w:w="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48FF791" w14:textId="745DB520" w:rsidR="00E149FF" w:rsidRPr="00907864" w:rsidRDefault="0021148B" w:rsidP="003E4A73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2193417" w14:textId="77777777" w:rsidR="00E149FF" w:rsidRPr="00907864" w:rsidRDefault="00E149FF" w:rsidP="003E4A73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proofErr w:type="spellStart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Diebo</w:t>
            </w:r>
            <w:proofErr w:type="spellEnd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(2018)</w:t>
            </w:r>
          </w:p>
        </w:tc>
        <w:tc>
          <w:tcPr>
            <w:tcW w:w="9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BF03BF5" w14:textId="77777777" w:rsidR="00E149FF" w:rsidRPr="00907864" w:rsidRDefault="00E149FF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Complications in patients undergoing spinal fusion after THA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A390B88" w14:textId="77777777" w:rsidR="00E149FF" w:rsidRPr="00907864" w:rsidRDefault="00E149FF" w:rsidP="003E4A73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No measurement of spinopelvic alignment</w:t>
            </w:r>
          </w:p>
        </w:tc>
      </w:tr>
      <w:tr w:rsidR="00907864" w:rsidRPr="00907864" w14:paraId="57209C6F" w14:textId="77777777" w:rsidTr="002C0234">
        <w:tc>
          <w:tcPr>
            <w:tcW w:w="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E886C6A" w14:textId="4355AEBC" w:rsidR="00E149FF" w:rsidRPr="00907864" w:rsidRDefault="0021148B" w:rsidP="003E4A73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2B3DA74" w14:textId="77777777" w:rsidR="00E149FF" w:rsidRPr="00907864" w:rsidRDefault="00E149FF" w:rsidP="003E4A73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proofErr w:type="spellStart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Eftekhary</w:t>
            </w:r>
            <w:proofErr w:type="spellEnd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(2019)</w:t>
            </w:r>
          </w:p>
        </w:tc>
        <w:tc>
          <w:tcPr>
            <w:tcW w:w="9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8D0539A" w14:textId="77777777" w:rsidR="00E149FF" w:rsidRPr="00907864" w:rsidRDefault="00E149FF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A systematic approach to the hip-spine relationship and its applications to total hip arthroplasty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B243561" w14:textId="77777777" w:rsidR="00E149FF" w:rsidRPr="00907864" w:rsidRDefault="00E149FF" w:rsidP="003E4A73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Review paper</w:t>
            </w:r>
          </w:p>
        </w:tc>
      </w:tr>
      <w:tr w:rsidR="00907864" w:rsidRPr="00907864" w14:paraId="1B2AB27D" w14:textId="77777777" w:rsidTr="002C0234">
        <w:tc>
          <w:tcPr>
            <w:tcW w:w="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88C199" w14:textId="1B749F0C" w:rsidR="005710EA" w:rsidRPr="00907864" w:rsidRDefault="003972E0" w:rsidP="003E4A73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77EF24" w14:textId="072D00DE" w:rsidR="005710EA" w:rsidRPr="00907864" w:rsidRDefault="005710EA" w:rsidP="003E4A73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proofErr w:type="spellStart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Floman</w:t>
            </w:r>
            <w:proofErr w:type="spellEnd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(1980)</w:t>
            </w:r>
          </w:p>
        </w:tc>
        <w:tc>
          <w:tcPr>
            <w:tcW w:w="9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1DE290" w14:textId="572E6D53" w:rsidR="005710EA" w:rsidRPr="00907864" w:rsidRDefault="005710EA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Low-back pain and sciatica following total hip replacement: a report of two cases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8987C7" w14:textId="3452EC52" w:rsidR="005710EA" w:rsidRPr="00907864" w:rsidRDefault="005710EA" w:rsidP="003E4A73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Case report</w:t>
            </w:r>
          </w:p>
        </w:tc>
      </w:tr>
      <w:tr w:rsidR="00907864" w:rsidRPr="00907864" w14:paraId="2440BF00" w14:textId="77777777" w:rsidTr="002C0234">
        <w:tc>
          <w:tcPr>
            <w:tcW w:w="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4FFBA2" w14:textId="3D7D5FEB" w:rsidR="00281E30" w:rsidRPr="00907864" w:rsidRDefault="00281E30" w:rsidP="003E4A73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</w:t>
            </w:r>
            <w:r w:rsidR="003972E0"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755A67" w14:textId="55B23AB3" w:rsidR="00281E30" w:rsidRPr="00907864" w:rsidRDefault="00281E30" w:rsidP="003E4A73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Fritz (2021)</w:t>
            </w:r>
          </w:p>
        </w:tc>
        <w:tc>
          <w:tcPr>
            <w:tcW w:w="9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1A187A" w14:textId="00A2B170" w:rsidR="00281E30" w:rsidRPr="00907864" w:rsidRDefault="00281E30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Is dislocation risk due to posterior pelvic tilt reduced with direct anterior approach total hip arthroplasty?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29F249" w14:textId="62265F73" w:rsidR="00281E30" w:rsidRPr="00907864" w:rsidRDefault="00281E30" w:rsidP="003E4A73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Different objectives</w:t>
            </w:r>
          </w:p>
        </w:tc>
      </w:tr>
      <w:tr w:rsidR="00907864" w:rsidRPr="00907864" w14:paraId="05495B31" w14:textId="77777777" w:rsidTr="002C0234">
        <w:tc>
          <w:tcPr>
            <w:tcW w:w="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4DE3A9" w14:textId="2952D69D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237EB2" w14:textId="2C5296A3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proofErr w:type="spellStart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Haffer</w:t>
            </w:r>
            <w:proofErr w:type="spellEnd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(2021)</w:t>
            </w:r>
          </w:p>
        </w:tc>
        <w:tc>
          <w:tcPr>
            <w:tcW w:w="9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C04443" w14:textId="28A0D7A7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Does obesity affect acetabular cup position, spinopelvic </w:t>
            </w:r>
            <w:proofErr w:type="gramStart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function</w:t>
            </w:r>
            <w:proofErr w:type="gramEnd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and sagittal spinal alignment? A prospective investigation </w:t>
            </w:r>
            <w:proofErr w:type="gramStart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with standing</w:t>
            </w:r>
            <w:proofErr w:type="gramEnd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and sitting assessment of primary hip arthroplasty patients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0790C2" w14:textId="19165B37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Different objectives</w:t>
            </w:r>
          </w:p>
        </w:tc>
      </w:tr>
      <w:tr w:rsidR="00907864" w:rsidRPr="00907864" w14:paraId="665B4CB6" w14:textId="77777777" w:rsidTr="002C0234">
        <w:tc>
          <w:tcPr>
            <w:tcW w:w="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3F36DA" w14:textId="1E7FCDA6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2826B6" w14:textId="3F8E81CD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proofErr w:type="spellStart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Heckmann</w:t>
            </w:r>
            <w:proofErr w:type="spellEnd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and   Lieberman (2021)</w:t>
            </w:r>
          </w:p>
        </w:tc>
        <w:tc>
          <w:tcPr>
            <w:tcW w:w="9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61BB9B" w14:textId="2FA3B866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Spinopelvic biomechanics and total hip arthroplasty: A primer for clinical practice</w:t>
            </w: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66F896" w14:textId="36E5FF64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Review paper</w:t>
            </w:r>
          </w:p>
        </w:tc>
      </w:tr>
      <w:tr w:rsidR="00907864" w:rsidRPr="00907864" w14:paraId="3FEBE310" w14:textId="77777777" w:rsidTr="002C0234">
        <w:tc>
          <w:tcPr>
            <w:tcW w:w="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91E3222" w14:textId="4D902C97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675F3BB" w14:textId="77777777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Ike (2018)</w:t>
            </w:r>
          </w:p>
        </w:tc>
        <w:tc>
          <w:tcPr>
            <w:tcW w:w="9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6141B4E" w14:textId="77777777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Spine-pelvis-hip relationship in the functioning of a total hip replacement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C687F64" w14:textId="77777777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Review paper</w:t>
            </w:r>
          </w:p>
        </w:tc>
      </w:tr>
      <w:tr w:rsidR="00907864" w:rsidRPr="00907864" w14:paraId="2E301C6A" w14:textId="77777777" w:rsidTr="002C0234">
        <w:tc>
          <w:tcPr>
            <w:tcW w:w="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772BE71" w14:textId="695913DB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800E8E3" w14:textId="77777777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proofErr w:type="spellStart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Innmann</w:t>
            </w:r>
            <w:proofErr w:type="spellEnd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(2019)</w:t>
            </w:r>
          </w:p>
        </w:tc>
        <w:tc>
          <w:tcPr>
            <w:tcW w:w="9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5F345A1" w14:textId="77777777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Can spinopelvic mobility be predicted in patients awaiting total hip arthroplasty?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0C2D9F3" w14:textId="77777777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No measurement of spinopelvic alignment</w:t>
            </w:r>
          </w:p>
        </w:tc>
      </w:tr>
      <w:tr w:rsidR="00907864" w:rsidRPr="00907864" w14:paraId="11711166" w14:textId="77777777" w:rsidTr="002C0234">
        <w:tc>
          <w:tcPr>
            <w:tcW w:w="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8CE43C" w14:textId="6B25AC8A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1CA126" w14:textId="5FFAEC02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proofErr w:type="spellStart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Innmann</w:t>
            </w:r>
            <w:proofErr w:type="spellEnd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(2020)</w:t>
            </w:r>
          </w:p>
        </w:tc>
        <w:tc>
          <w:tcPr>
            <w:tcW w:w="9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5EEFFE" w14:textId="63D3E652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Does spinopelvic mobility change </w:t>
            </w:r>
            <w:proofErr w:type="gramStart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following</w:t>
            </w:r>
            <w:proofErr w:type="gramEnd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total hip arthroplasty? A prospective, diagnostic cohort study at one year following total hip arthroplasty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29BE2A" w14:textId="08E501EE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Conference proceeding</w:t>
            </w:r>
          </w:p>
        </w:tc>
      </w:tr>
      <w:tr w:rsidR="00907864" w:rsidRPr="00907864" w14:paraId="144CBDBD" w14:textId="77777777" w:rsidTr="002C0234">
        <w:trPr>
          <w:trHeight w:val="331"/>
        </w:trPr>
        <w:tc>
          <w:tcPr>
            <w:tcW w:w="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6BEDFE2" w14:textId="3A275D83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39F9E9E" w14:textId="77777777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King (2018)</w:t>
            </w:r>
          </w:p>
        </w:tc>
        <w:tc>
          <w:tcPr>
            <w:tcW w:w="9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D94F21B" w14:textId="77777777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Time to dislocation analysis of lumbar spine fusion following total hip arthroplasty: Breaking up a happy home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618E66D" w14:textId="77777777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No measurement of spinopelvic alignment</w:t>
            </w:r>
          </w:p>
        </w:tc>
      </w:tr>
      <w:tr w:rsidR="00907864" w:rsidRPr="00907864" w14:paraId="58B2565D" w14:textId="77777777" w:rsidTr="002C0234">
        <w:trPr>
          <w:trHeight w:val="331"/>
        </w:trPr>
        <w:tc>
          <w:tcPr>
            <w:tcW w:w="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A2997F" w14:textId="60AC44F0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E7812A" w14:textId="72DC0339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proofErr w:type="spellStart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Kleeman-Forsthuber</w:t>
            </w:r>
            <w:proofErr w:type="spellEnd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(2020)</w:t>
            </w:r>
          </w:p>
        </w:tc>
        <w:tc>
          <w:tcPr>
            <w:tcW w:w="9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532BE9" w14:textId="01432339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Reliability of spinopelvic measurements that may influence the cup position in total hip arthroplasty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C842A9" w14:textId="01F697AA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Reliability study</w:t>
            </w:r>
          </w:p>
        </w:tc>
      </w:tr>
      <w:tr w:rsidR="00907864" w:rsidRPr="00907864" w14:paraId="573EA151" w14:textId="77777777" w:rsidTr="002C0234">
        <w:tc>
          <w:tcPr>
            <w:tcW w:w="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F17C2D7" w14:textId="6D31BD61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D9AA160" w14:textId="77777777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Langston (2018)</w:t>
            </w:r>
          </w:p>
        </w:tc>
        <w:tc>
          <w:tcPr>
            <w:tcW w:w="9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02DAF9A" w14:textId="77777777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Risk factors for increased sagittal pelvic motion causing </w:t>
            </w:r>
            <w:proofErr w:type="spellStart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unfavourable</w:t>
            </w:r>
            <w:proofErr w:type="spellEnd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orientation of the acetabular component in patients undergoing total hip arthroplasty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3B6649D" w14:textId="77777777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No measurement of spinopelvic alignment</w:t>
            </w:r>
          </w:p>
        </w:tc>
      </w:tr>
      <w:tr w:rsidR="00907864" w:rsidRPr="00907864" w14:paraId="3B500EC6" w14:textId="77777777" w:rsidTr="002C0234">
        <w:tc>
          <w:tcPr>
            <w:tcW w:w="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0F0337" w14:textId="0133546D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FB08C2" w14:textId="60260094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proofErr w:type="spellStart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Lazennec</w:t>
            </w:r>
            <w:proofErr w:type="spellEnd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(2007)</w:t>
            </w:r>
          </w:p>
        </w:tc>
        <w:tc>
          <w:tcPr>
            <w:tcW w:w="9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8BC1A8" w14:textId="5A00C7DC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Hip spine relationships: Application to total hip arthroplasty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91394E" w14:textId="5CF2E8A3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No measurement of spinopelvic alignment</w:t>
            </w:r>
          </w:p>
        </w:tc>
      </w:tr>
      <w:tr w:rsidR="00907864" w:rsidRPr="00907864" w14:paraId="2F3BB1CD" w14:textId="77777777" w:rsidTr="002C0234">
        <w:tc>
          <w:tcPr>
            <w:tcW w:w="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8BF88CE" w14:textId="4685009A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6EFFB4A" w14:textId="77777777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proofErr w:type="spellStart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Luthringer</w:t>
            </w:r>
            <w:proofErr w:type="spellEnd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and </w:t>
            </w:r>
            <w:proofErr w:type="spellStart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Vigdorchik</w:t>
            </w:r>
            <w:proofErr w:type="spellEnd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(2019)</w:t>
            </w:r>
          </w:p>
        </w:tc>
        <w:tc>
          <w:tcPr>
            <w:tcW w:w="9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F87FF0E" w14:textId="77777777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A preoperative workup of a “hip-spine” total hip arthroplasty patient: A simplified approach to a complex problem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F508643" w14:textId="77777777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No measurement of spinopelvic alignment</w:t>
            </w:r>
          </w:p>
        </w:tc>
      </w:tr>
      <w:tr w:rsidR="00907864" w:rsidRPr="00907864" w14:paraId="5EDEFB7A" w14:textId="77777777" w:rsidTr="002C0234">
        <w:tc>
          <w:tcPr>
            <w:tcW w:w="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3863F1" w14:textId="5AC645BF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5EF73B" w14:textId="4DFD79F9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proofErr w:type="spellStart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Madurawe</w:t>
            </w:r>
            <w:proofErr w:type="spellEnd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(2021)</w:t>
            </w:r>
          </w:p>
        </w:tc>
        <w:tc>
          <w:tcPr>
            <w:tcW w:w="9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3F74BE" w14:textId="183B0551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High prevalence of spinopelvic risk factors in patients with postoperative hip dislocations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6E5C7E" w14:textId="3A0B265F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Conference proceeding</w:t>
            </w:r>
          </w:p>
        </w:tc>
      </w:tr>
      <w:tr w:rsidR="00907864" w:rsidRPr="00907864" w14:paraId="38B25C1C" w14:textId="77777777" w:rsidTr="002C0234">
        <w:tc>
          <w:tcPr>
            <w:tcW w:w="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020C9CF" w14:textId="4269285D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4EAD6DA" w14:textId="77777777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Martz (2018)</w:t>
            </w:r>
          </w:p>
        </w:tc>
        <w:tc>
          <w:tcPr>
            <w:tcW w:w="9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0413C10" w14:textId="77777777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Influence of body mass index on sagittal hip range of motion and gait speed recovery six months after total hip arthroplasty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1AA2DF8" w14:textId="77777777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No measurement of spinopelvic alignment</w:t>
            </w:r>
          </w:p>
        </w:tc>
      </w:tr>
      <w:tr w:rsidR="00907864" w:rsidRPr="00907864" w14:paraId="13C8A24C" w14:textId="77777777" w:rsidTr="002C0234">
        <w:tc>
          <w:tcPr>
            <w:tcW w:w="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D846FEC" w14:textId="0CC8790F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CC66ABA" w14:textId="77777777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McKnight (2018)</w:t>
            </w:r>
          </w:p>
        </w:tc>
        <w:tc>
          <w:tcPr>
            <w:tcW w:w="9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2F95209" w14:textId="77777777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Spinopelvic motion and impingement in total hip arthroplasty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1CD15C2" w14:textId="77777777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No measurement of spinopelvic alignment</w:t>
            </w:r>
          </w:p>
        </w:tc>
      </w:tr>
      <w:tr w:rsidR="00907864" w:rsidRPr="00907864" w14:paraId="3B6E5D3A" w14:textId="77777777" w:rsidTr="002C0234">
        <w:tc>
          <w:tcPr>
            <w:tcW w:w="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98E86A" w14:textId="7A713351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18D093" w14:textId="18FC233D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Morrison (1997)</w:t>
            </w:r>
          </w:p>
        </w:tc>
        <w:tc>
          <w:tcPr>
            <w:tcW w:w="9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06555E" w14:textId="02449143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Back pain, femoral vein thrombosis, and an iliopsoas cyst: unusual presentation of a loose total hip arthroplasty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05D94E" w14:textId="13DDBC6A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Case report</w:t>
            </w:r>
          </w:p>
        </w:tc>
      </w:tr>
      <w:tr w:rsidR="00907864" w:rsidRPr="00907864" w14:paraId="71B77B42" w14:textId="77777777" w:rsidTr="002C0234">
        <w:tc>
          <w:tcPr>
            <w:tcW w:w="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327DD1" w14:textId="6FF29751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lastRenderedPageBreak/>
              <w:t>27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118003" w14:textId="74DC6473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proofErr w:type="spellStart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Moskal</w:t>
            </w:r>
            <w:proofErr w:type="spellEnd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(2020)</w:t>
            </w:r>
          </w:p>
        </w:tc>
        <w:tc>
          <w:tcPr>
            <w:tcW w:w="9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68B8B3" w14:textId="7EAFD413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Dislocation rates following total hip arthroplasty via the direct anterior approach regardless of spinopelvic deformity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827B0D" w14:textId="27917E32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Conference proceeding</w:t>
            </w:r>
          </w:p>
        </w:tc>
      </w:tr>
      <w:tr w:rsidR="00907864" w:rsidRPr="00907864" w14:paraId="43B572CC" w14:textId="77777777" w:rsidTr="002C0234">
        <w:tc>
          <w:tcPr>
            <w:tcW w:w="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30709E4" w14:textId="558EE244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0131FDC" w14:textId="77777777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proofErr w:type="spellStart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Nie</w:t>
            </w:r>
            <w:proofErr w:type="spellEnd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(2017)</w:t>
            </w:r>
          </w:p>
        </w:tc>
        <w:tc>
          <w:tcPr>
            <w:tcW w:w="9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8B9FEF5" w14:textId="77777777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Gait kinematic deviations in patients with developmental dysplasia of the hip treated with total hip arthroplasty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276D426" w14:textId="77777777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No measurement of spinopelvic alignment</w:t>
            </w:r>
          </w:p>
        </w:tc>
      </w:tr>
      <w:tr w:rsidR="00907864" w:rsidRPr="00907864" w14:paraId="1B7429A0" w14:textId="77777777" w:rsidTr="002C0234">
        <w:tc>
          <w:tcPr>
            <w:tcW w:w="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CBC075" w14:textId="299AB0EA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A2F9CF" w14:textId="131BCB62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proofErr w:type="spellStart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Niemeier</w:t>
            </w:r>
            <w:proofErr w:type="spellEnd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(2020)</w:t>
            </w:r>
          </w:p>
        </w:tc>
        <w:tc>
          <w:tcPr>
            <w:tcW w:w="9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56419C" w14:textId="63778285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Sagittal pelvic kinematics in hip arthroplasty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1FB51E" w14:textId="73666EAF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Review paper</w:t>
            </w:r>
          </w:p>
        </w:tc>
      </w:tr>
      <w:tr w:rsidR="00907864" w:rsidRPr="00907864" w14:paraId="074A7DC8" w14:textId="77777777" w:rsidTr="002C0234">
        <w:tc>
          <w:tcPr>
            <w:tcW w:w="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301D068" w14:textId="66EA3CD7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7A4E686" w14:textId="77777777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proofErr w:type="spellStart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Nishiwaki</w:t>
            </w:r>
            <w:proofErr w:type="spellEnd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(2018)</w:t>
            </w:r>
          </w:p>
        </w:tc>
        <w:tc>
          <w:tcPr>
            <w:tcW w:w="9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C2C53C2" w14:textId="77777777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Pelvic tilt displacement before and after artificial hip joint replacement surgery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B961258" w14:textId="77777777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Different objectives</w:t>
            </w:r>
          </w:p>
        </w:tc>
      </w:tr>
      <w:tr w:rsidR="00907864" w:rsidRPr="00907864" w14:paraId="4233F939" w14:textId="77777777" w:rsidTr="002C0234">
        <w:tc>
          <w:tcPr>
            <w:tcW w:w="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FC823E4" w14:textId="2FA98C48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C15D18C" w14:textId="77777777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proofErr w:type="spellStart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Perfetti</w:t>
            </w:r>
            <w:proofErr w:type="spellEnd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(2017)</w:t>
            </w:r>
          </w:p>
        </w:tc>
        <w:tc>
          <w:tcPr>
            <w:tcW w:w="9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C14BB07" w14:textId="77777777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Prosthetic dislocation and revision after primary total hip arthroplasty in lumbar fusion patients: A propensity score matched-pair analysis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257ED36" w14:textId="77777777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No measurement of spinopelvic alignment</w:t>
            </w:r>
          </w:p>
        </w:tc>
      </w:tr>
      <w:tr w:rsidR="00907864" w:rsidRPr="00907864" w14:paraId="23DD72EB" w14:textId="77777777" w:rsidTr="002C0234">
        <w:tc>
          <w:tcPr>
            <w:tcW w:w="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EECD9EB" w14:textId="7CDE8033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F7100E3" w14:textId="77777777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Phan (2015)</w:t>
            </w:r>
          </w:p>
        </w:tc>
        <w:tc>
          <w:tcPr>
            <w:tcW w:w="9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D3BC93F" w14:textId="77777777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The influence of sagittal spinal deformity on anteversion of the acetabular component in total hip arthroplasty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9A46C5A" w14:textId="77777777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Review paper</w:t>
            </w:r>
          </w:p>
        </w:tc>
      </w:tr>
      <w:tr w:rsidR="00907864" w:rsidRPr="00907864" w14:paraId="545CBB88" w14:textId="77777777" w:rsidTr="002C0234">
        <w:tc>
          <w:tcPr>
            <w:tcW w:w="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18E5A05" w14:textId="50C2D0A6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D203194" w14:textId="77777777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proofErr w:type="spellStart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Pierrepont</w:t>
            </w:r>
            <w:proofErr w:type="spellEnd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(2017)</w:t>
            </w:r>
          </w:p>
        </w:tc>
        <w:tc>
          <w:tcPr>
            <w:tcW w:w="9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71AEAB5" w14:textId="77777777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Variation in functional pelvic tilt in patients undergoing total hip arthroplasty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EAB154C" w14:textId="77777777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No measurement of spinopelvic alignment</w:t>
            </w:r>
          </w:p>
        </w:tc>
      </w:tr>
      <w:tr w:rsidR="00907864" w:rsidRPr="00907864" w14:paraId="7E89DFA5" w14:textId="77777777" w:rsidTr="002C0234">
        <w:tc>
          <w:tcPr>
            <w:tcW w:w="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170BA9" w14:textId="7EF0B336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2728DD" w14:textId="31F93506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Prakash (2002)</w:t>
            </w:r>
          </w:p>
        </w:tc>
        <w:tc>
          <w:tcPr>
            <w:tcW w:w="9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577149" w14:textId="5304CB74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Does the lumbar spine need to be supported to stabilize the pelvis during total hip arthroplasty in the lateral position?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A1F6E7" w14:textId="7E835CC8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No data were presented</w:t>
            </w:r>
          </w:p>
        </w:tc>
      </w:tr>
      <w:tr w:rsidR="00907864" w:rsidRPr="00907864" w14:paraId="45B68F11" w14:textId="77777777" w:rsidTr="002C0234">
        <w:tc>
          <w:tcPr>
            <w:tcW w:w="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4932FB8" w14:textId="7FFE690C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D9A5B1F" w14:textId="77777777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proofErr w:type="spellStart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Renkawitz</w:t>
            </w:r>
            <w:proofErr w:type="spellEnd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(2016)</w:t>
            </w:r>
          </w:p>
        </w:tc>
        <w:tc>
          <w:tcPr>
            <w:tcW w:w="9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5A66D5B" w14:textId="77777777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Leg length and offset differences above 5 mm after total hip arthroplasty are associated with altered gait kinematics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CBE25A3" w14:textId="77777777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No measurement of spinopelvic alignment</w:t>
            </w:r>
          </w:p>
        </w:tc>
      </w:tr>
      <w:tr w:rsidR="00907864" w:rsidRPr="00907864" w14:paraId="0BB48C04" w14:textId="77777777" w:rsidTr="002C0234">
        <w:tc>
          <w:tcPr>
            <w:tcW w:w="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79B6981" w14:textId="4D321A7D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02B23AC" w14:textId="77777777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Rivière (2017)</w:t>
            </w:r>
          </w:p>
        </w:tc>
        <w:tc>
          <w:tcPr>
            <w:tcW w:w="9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20464F6" w14:textId="77777777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The influence of spine-hip relations on total hip replacement: A systematic review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DA2055D" w14:textId="77777777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Review paper</w:t>
            </w:r>
          </w:p>
        </w:tc>
      </w:tr>
      <w:tr w:rsidR="00907864" w:rsidRPr="00907864" w14:paraId="67F7A45F" w14:textId="77777777" w:rsidTr="002C0234">
        <w:tc>
          <w:tcPr>
            <w:tcW w:w="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86C3704" w14:textId="23D463D5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A876BD1" w14:textId="77777777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Shah (2017)</w:t>
            </w:r>
          </w:p>
        </w:tc>
        <w:tc>
          <w:tcPr>
            <w:tcW w:w="9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8402930" w14:textId="77777777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Changes in spinopelvic indices after hip arthroplasty and its influence on acetabular component orientation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078DE5E" w14:textId="77777777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Not all patients had THA</w:t>
            </w:r>
          </w:p>
        </w:tc>
      </w:tr>
      <w:tr w:rsidR="00907864" w:rsidRPr="00907864" w14:paraId="32778A36" w14:textId="77777777" w:rsidTr="002C0234">
        <w:tc>
          <w:tcPr>
            <w:tcW w:w="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AEBB5F" w14:textId="66D7D6E8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56E0B7" w14:textId="44D5909E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Sharma (2021)</w:t>
            </w:r>
          </w:p>
        </w:tc>
        <w:tc>
          <w:tcPr>
            <w:tcW w:w="9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F77E9B" w14:textId="343ACC3D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The hip-spine relationship in total hip arthroplasty: How to execute the plan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C0EE03" w14:textId="36B39AA6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Annual Meeting Symposium</w:t>
            </w:r>
          </w:p>
        </w:tc>
      </w:tr>
      <w:tr w:rsidR="00907864" w:rsidRPr="00907864" w14:paraId="7200A1A1" w14:textId="77777777" w:rsidTr="002C0234">
        <w:trPr>
          <w:trHeight w:val="52"/>
        </w:trPr>
        <w:tc>
          <w:tcPr>
            <w:tcW w:w="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269C3D4" w14:textId="549685C3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E8A6465" w14:textId="77777777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Shoji (2016)</w:t>
            </w:r>
          </w:p>
        </w:tc>
        <w:tc>
          <w:tcPr>
            <w:tcW w:w="9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E3A625D" w14:textId="77777777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Anterior inferior iliac spine bone morphology in hip dysplasia and its effect on hip range of motion in total hip arthroplasty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0DC644D" w14:textId="77777777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Inclusion of patients without THA</w:t>
            </w:r>
          </w:p>
        </w:tc>
      </w:tr>
      <w:tr w:rsidR="00907864" w:rsidRPr="00907864" w14:paraId="2034C2CD" w14:textId="77777777" w:rsidTr="002C0234">
        <w:trPr>
          <w:trHeight w:val="52"/>
        </w:trPr>
        <w:tc>
          <w:tcPr>
            <w:tcW w:w="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CBA2DE" w14:textId="1C9CE9CD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33D6C6" w14:textId="15199F4C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proofErr w:type="spellStart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Stępiński</w:t>
            </w:r>
            <w:proofErr w:type="spellEnd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(2021)</w:t>
            </w:r>
          </w:p>
        </w:tc>
        <w:tc>
          <w:tcPr>
            <w:tcW w:w="9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C31F48" w14:textId="26CC0BCC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Spinopelvic alignment and its use in total hip replacement preoperative planning—decision making guide and literature review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93CD38" w14:textId="2479EB8C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Review paper</w:t>
            </w:r>
          </w:p>
        </w:tc>
      </w:tr>
      <w:tr w:rsidR="00907864" w:rsidRPr="00907864" w14:paraId="7EBE24AA" w14:textId="77777777" w:rsidTr="002C0234">
        <w:tc>
          <w:tcPr>
            <w:tcW w:w="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D459E84" w14:textId="11CEEEED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2DEFFB4" w14:textId="77777777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Tabata (2018)</w:t>
            </w:r>
          </w:p>
        </w:tc>
        <w:tc>
          <w:tcPr>
            <w:tcW w:w="9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0045663" w14:textId="77777777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Influence of hip center position, anterior inferior iliac spine morphology, and ball head diameter on range of motion in total hip arthroplasty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172DE12" w14:textId="77777777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No measurement of spinopelvic alignment</w:t>
            </w:r>
          </w:p>
        </w:tc>
      </w:tr>
      <w:tr w:rsidR="00907864" w:rsidRPr="00907864" w14:paraId="019610E0" w14:textId="77777777" w:rsidTr="002C0234">
        <w:tc>
          <w:tcPr>
            <w:tcW w:w="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F917C93" w14:textId="79A333AE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B65061D" w14:textId="77777777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proofErr w:type="spellStart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Tanino</w:t>
            </w:r>
            <w:proofErr w:type="spellEnd"/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(2018)</w:t>
            </w:r>
          </w:p>
        </w:tc>
        <w:tc>
          <w:tcPr>
            <w:tcW w:w="9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DA88A43" w14:textId="77777777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Hip stability after total hip arthroplasty predicted by intraoperative stability test and range of motion: A cross-sectional study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5CCEC67" w14:textId="77777777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No measurement of spinopelvic alignment</w:t>
            </w:r>
          </w:p>
        </w:tc>
      </w:tr>
      <w:tr w:rsidR="00907864" w:rsidRPr="00907864" w14:paraId="023D80C5" w14:textId="77777777" w:rsidTr="002C0234">
        <w:tc>
          <w:tcPr>
            <w:tcW w:w="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512129A" w14:textId="4E72171F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16084BF" w14:textId="77777777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Yang (2019)</w:t>
            </w:r>
          </w:p>
        </w:tc>
        <w:tc>
          <w:tcPr>
            <w:tcW w:w="9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ED180DA" w14:textId="77777777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The influence of pelvic tilt on the anteversion angle of the acetabular prosthesis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64939DC" w14:textId="77777777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Review paper</w:t>
            </w:r>
          </w:p>
        </w:tc>
      </w:tr>
      <w:tr w:rsidR="00907864" w:rsidRPr="00907864" w14:paraId="4B851E43" w14:textId="77777777" w:rsidTr="002C0234">
        <w:tc>
          <w:tcPr>
            <w:tcW w:w="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C81C2DC" w14:textId="052E051D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91D3BBA" w14:textId="77777777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Zeng (2015)</w:t>
            </w:r>
          </w:p>
        </w:tc>
        <w:tc>
          <w:tcPr>
            <w:tcW w:w="9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1893C2F" w14:textId="77777777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A randomized controlled trial: Preoperative home-based combined Tai Chi and Strength Training (TCST) to improve balance and aerobic capacity in patients with total hip arthroplasty (THA)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8D697AA" w14:textId="77777777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No measurement of spinopelvic alignment</w:t>
            </w:r>
          </w:p>
        </w:tc>
      </w:tr>
      <w:tr w:rsidR="00907864" w:rsidRPr="00907864" w14:paraId="39AA2432" w14:textId="77777777" w:rsidTr="002C0234">
        <w:tc>
          <w:tcPr>
            <w:tcW w:w="4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14:paraId="48CAF8B2" w14:textId="3BE28465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14:paraId="2DB395AA" w14:textId="697CC6AB" w:rsidR="00755911" w:rsidRPr="00907864" w:rsidRDefault="00755911" w:rsidP="00755911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Zhao (2021)</w:t>
            </w:r>
          </w:p>
        </w:tc>
        <w:tc>
          <w:tcPr>
            <w:tcW w:w="9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14:paraId="5D815BCB" w14:textId="4E209EDB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Does the change of acetabular anteversion result from lumbar pedicle subtraction osteotomy in ankylosing spondylitis-related kyphosis after primary total hip arthroplasty?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14:paraId="46AB6E10" w14:textId="410D4BC0" w:rsidR="00755911" w:rsidRPr="00907864" w:rsidRDefault="00755911" w:rsidP="00755911">
            <w:pPr>
              <w:spacing w:after="0"/>
              <w:jc w:val="both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90786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Different objectives</w:t>
            </w:r>
          </w:p>
        </w:tc>
      </w:tr>
    </w:tbl>
    <w:p w14:paraId="5B300FB4" w14:textId="77777777" w:rsidR="009421A6" w:rsidRPr="00907864" w:rsidRDefault="003E4A73">
      <w:pPr>
        <w:rPr>
          <w:color w:val="000000" w:themeColor="text1"/>
        </w:rPr>
      </w:pPr>
      <w:r w:rsidRPr="00907864">
        <w:rPr>
          <w:color w:val="000000" w:themeColor="text1"/>
        </w:rPr>
        <w:br w:type="page"/>
      </w:r>
    </w:p>
    <w:tbl>
      <w:tblPr>
        <w:tblStyle w:val="TableGrid"/>
        <w:tblW w:w="11907" w:type="dxa"/>
        <w:tblInd w:w="1010" w:type="dxa"/>
        <w:tblLook w:val="04A0" w:firstRow="1" w:lastRow="0" w:firstColumn="1" w:lastColumn="0" w:noHBand="0" w:noVBand="1"/>
      </w:tblPr>
      <w:tblGrid>
        <w:gridCol w:w="5387"/>
        <w:gridCol w:w="6520"/>
      </w:tblGrid>
      <w:tr w:rsidR="00907864" w:rsidRPr="00907864" w14:paraId="2049B5D9" w14:textId="77777777" w:rsidTr="00A47CF3">
        <w:trPr>
          <w:trHeight w:val="75"/>
        </w:trPr>
        <w:tc>
          <w:tcPr>
            <w:tcW w:w="11907" w:type="dxa"/>
            <w:gridSpan w:val="2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CF0D9B" w14:textId="6C9DD6DD" w:rsidR="00A47CF3" w:rsidRPr="00907864" w:rsidRDefault="002E5C08" w:rsidP="002E5C08">
            <w:pPr>
              <w:pStyle w:val="Heading2"/>
              <w:outlineLvl w:val="1"/>
              <w:rPr>
                <w:rFonts w:asciiTheme="minorBidi" w:hAnsiTheme="minorBidi" w:cstheme="minorBidi"/>
                <w:b/>
                <w:bCs/>
                <w:color w:val="000000" w:themeColor="text1"/>
                <w:sz w:val="22"/>
                <w:szCs w:val="22"/>
              </w:rPr>
            </w:pPr>
            <w:bookmarkStart w:id="12" w:name="_Toc95507375"/>
            <w:proofErr w:type="spellStart"/>
            <w:r w:rsidRPr="00907864">
              <w:rPr>
                <w:rFonts w:asciiTheme="minorBidi" w:hAnsiTheme="minorBidi" w:cstheme="minorBidi"/>
                <w:b/>
                <w:bCs/>
                <w:color w:val="000000" w:themeColor="text1"/>
                <w:sz w:val="22"/>
                <w:szCs w:val="22"/>
              </w:rPr>
              <w:lastRenderedPageBreak/>
              <w:t>e</w:t>
            </w:r>
            <w:r w:rsidR="00A47CF3" w:rsidRPr="00907864">
              <w:rPr>
                <w:rFonts w:asciiTheme="minorBidi" w:hAnsiTheme="minorBidi" w:cstheme="minorBidi"/>
                <w:b/>
                <w:bCs/>
                <w:color w:val="000000" w:themeColor="text1"/>
                <w:sz w:val="22"/>
                <w:szCs w:val="22"/>
              </w:rPr>
              <w:t>Table</w:t>
            </w:r>
            <w:proofErr w:type="spellEnd"/>
            <w:r w:rsidR="00A47CF3" w:rsidRPr="00907864">
              <w:rPr>
                <w:rFonts w:asciiTheme="minorBidi" w:hAnsiTheme="minorBidi" w:cstheme="minorBidi"/>
                <w:b/>
                <w:bCs/>
                <w:color w:val="000000" w:themeColor="text1"/>
                <w:sz w:val="22"/>
                <w:szCs w:val="22"/>
              </w:rPr>
              <w:t xml:space="preserve"> 3: </w:t>
            </w:r>
            <w:r w:rsidR="00A47CF3" w:rsidRPr="00907864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Geographic locations where the studies were conducted and the journals in which the papers were published.</w:t>
            </w:r>
            <w:bookmarkEnd w:id="12"/>
          </w:p>
        </w:tc>
      </w:tr>
      <w:tr w:rsidR="00907864" w:rsidRPr="00907864" w14:paraId="7C807E47" w14:textId="77777777" w:rsidTr="00A47CF3">
        <w:trPr>
          <w:trHeight w:val="75"/>
        </w:trPr>
        <w:tc>
          <w:tcPr>
            <w:tcW w:w="538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D204B2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65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0B09B8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Study</w:t>
            </w:r>
          </w:p>
        </w:tc>
      </w:tr>
      <w:tr w:rsidR="00907864" w:rsidRPr="00907864" w14:paraId="23B4D917" w14:textId="77777777" w:rsidTr="00A47CF3">
        <w:tc>
          <w:tcPr>
            <w:tcW w:w="538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7970F7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United States of America</w:t>
            </w:r>
          </w:p>
        </w:tc>
        <w:tc>
          <w:tcPr>
            <w:tcW w:w="652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EF985D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w:t>[6, 35, 43, 46, 64, 66-68, 70-74, 76-78, 81-83, 86]</w:t>
            </w:r>
          </w:p>
        </w:tc>
      </w:tr>
      <w:tr w:rsidR="00907864" w:rsidRPr="00907864" w14:paraId="5095C607" w14:textId="77777777" w:rsidTr="00A47CF3">
        <w:tc>
          <w:tcPr>
            <w:tcW w:w="5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F90EC3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Japan</w:t>
            </w:r>
          </w:p>
        </w:tc>
        <w:tc>
          <w:tcPr>
            <w:tcW w:w="6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B82CA6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w:t>[3, 11, 16, 37, 47, 53, 55, 57, 59-61, 69, 75, 79, 80]</w:t>
            </w:r>
          </w:p>
        </w:tc>
      </w:tr>
      <w:tr w:rsidR="00907864" w:rsidRPr="00907864" w14:paraId="77181D4E" w14:textId="77777777" w:rsidTr="00A47CF3">
        <w:tc>
          <w:tcPr>
            <w:tcW w:w="5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DADFB3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Turkey</w:t>
            </w:r>
          </w:p>
        </w:tc>
        <w:tc>
          <w:tcPr>
            <w:tcW w:w="6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C491C0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w:t>[54, 84, 85]</w:t>
            </w:r>
          </w:p>
        </w:tc>
      </w:tr>
      <w:tr w:rsidR="00907864" w:rsidRPr="00907864" w14:paraId="38DAE28D" w14:textId="77777777" w:rsidTr="00A47CF3">
        <w:tc>
          <w:tcPr>
            <w:tcW w:w="5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294021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6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8E2981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w:t>[65, 87]</w:t>
            </w:r>
          </w:p>
        </w:tc>
      </w:tr>
      <w:tr w:rsidR="00907864" w:rsidRPr="00907864" w14:paraId="53A7B91A" w14:textId="77777777" w:rsidTr="00A47CF3">
        <w:tc>
          <w:tcPr>
            <w:tcW w:w="5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3206E7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6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3F90ED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w:t>[56]</w:t>
            </w:r>
          </w:p>
        </w:tc>
      </w:tr>
      <w:tr w:rsidR="00907864" w:rsidRPr="00907864" w14:paraId="0091CF81" w14:textId="77777777" w:rsidTr="00A47CF3">
        <w:tc>
          <w:tcPr>
            <w:tcW w:w="5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74EE96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6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F1F004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w:t>[17]</w:t>
            </w:r>
          </w:p>
        </w:tc>
      </w:tr>
      <w:tr w:rsidR="00907864" w:rsidRPr="00907864" w14:paraId="43905120" w14:textId="77777777" w:rsidTr="00A47CF3">
        <w:tc>
          <w:tcPr>
            <w:tcW w:w="5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D239B0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6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FC0D20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w:t>[58]</w:t>
            </w:r>
          </w:p>
        </w:tc>
      </w:tr>
      <w:tr w:rsidR="00907864" w:rsidRPr="00907864" w14:paraId="16D147D6" w14:textId="77777777" w:rsidTr="00A47CF3">
        <w:tc>
          <w:tcPr>
            <w:tcW w:w="5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8523ED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Taiwan</w:t>
            </w:r>
          </w:p>
        </w:tc>
        <w:tc>
          <w:tcPr>
            <w:tcW w:w="6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BFF2C6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w:t>[62]</w:t>
            </w:r>
          </w:p>
        </w:tc>
      </w:tr>
      <w:tr w:rsidR="00907864" w:rsidRPr="00907864" w14:paraId="6512565F" w14:textId="77777777" w:rsidTr="00A47CF3">
        <w:tc>
          <w:tcPr>
            <w:tcW w:w="5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BD8F2A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6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2A47D5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w:t>[88]</w:t>
            </w:r>
          </w:p>
        </w:tc>
      </w:tr>
      <w:tr w:rsidR="00907864" w:rsidRPr="00907864" w14:paraId="5C3BF028" w14:textId="77777777" w:rsidTr="00A47CF3">
        <w:tc>
          <w:tcPr>
            <w:tcW w:w="5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8869DC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51CD41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</w:tr>
      <w:tr w:rsidR="00907864" w:rsidRPr="00907864" w14:paraId="0255267B" w14:textId="77777777" w:rsidTr="00A47CF3">
        <w:tc>
          <w:tcPr>
            <w:tcW w:w="5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791B8E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Journal</w:t>
            </w:r>
          </w:p>
        </w:tc>
        <w:tc>
          <w:tcPr>
            <w:tcW w:w="6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22D513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Study</w:t>
            </w:r>
          </w:p>
        </w:tc>
      </w:tr>
      <w:tr w:rsidR="00907864" w:rsidRPr="00907864" w14:paraId="7DD47470" w14:textId="77777777" w:rsidTr="00A47CF3">
        <w:tc>
          <w:tcPr>
            <w:tcW w:w="5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B1E85F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Journal of Arthroplasty</w:t>
            </w:r>
          </w:p>
        </w:tc>
        <w:tc>
          <w:tcPr>
            <w:tcW w:w="6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2C3405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w:t>[43, 57, 58, 61, 67, 72, 78-81]</w:t>
            </w:r>
          </w:p>
        </w:tc>
      </w:tr>
      <w:tr w:rsidR="00907864" w:rsidRPr="00907864" w14:paraId="294F46D0" w14:textId="77777777" w:rsidTr="00A47CF3">
        <w:tc>
          <w:tcPr>
            <w:tcW w:w="5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83D79C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Clinical </w:t>
            </w:r>
            <w:proofErr w:type="spellStart"/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Orthopaedics</w:t>
            </w:r>
            <w:proofErr w:type="spellEnd"/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and Related Research</w:t>
            </w:r>
          </w:p>
        </w:tc>
        <w:tc>
          <w:tcPr>
            <w:tcW w:w="6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F35D4F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w:t>[66, 68-71, 77, 82, 83, 87]</w:t>
            </w:r>
          </w:p>
        </w:tc>
      </w:tr>
      <w:tr w:rsidR="00907864" w:rsidRPr="00907864" w14:paraId="279C5206" w14:textId="77777777" w:rsidTr="00A47CF3">
        <w:tc>
          <w:tcPr>
            <w:tcW w:w="5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5C6C5B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European Spine Journal</w:t>
            </w:r>
          </w:p>
        </w:tc>
        <w:tc>
          <w:tcPr>
            <w:tcW w:w="6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B5D43F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w:t>[17, 54, 59, 88]</w:t>
            </w:r>
          </w:p>
        </w:tc>
      </w:tr>
      <w:tr w:rsidR="00907864" w:rsidRPr="00907864" w14:paraId="6627DE27" w14:textId="77777777" w:rsidTr="00A47CF3">
        <w:tc>
          <w:tcPr>
            <w:tcW w:w="5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03818E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International </w:t>
            </w:r>
            <w:proofErr w:type="spellStart"/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Orthopaedics</w:t>
            </w:r>
            <w:proofErr w:type="spellEnd"/>
          </w:p>
        </w:tc>
        <w:tc>
          <w:tcPr>
            <w:tcW w:w="6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8DE21B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w:t>[35, 60]</w:t>
            </w:r>
          </w:p>
        </w:tc>
      </w:tr>
      <w:tr w:rsidR="00907864" w:rsidRPr="00907864" w14:paraId="5040DF34" w14:textId="77777777" w:rsidTr="00A47CF3">
        <w:tc>
          <w:tcPr>
            <w:tcW w:w="5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826ECA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proofErr w:type="spellStart"/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Orthopaedic</w:t>
            </w:r>
            <w:proofErr w:type="spellEnd"/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Surgery</w:t>
            </w:r>
          </w:p>
        </w:tc>
        <w:tc>
          <w:tcPr>
            <w:tcW w:w="6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E0EF16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w:t>[16, 64]</w:t>
            </w:r>
          </w:p>
        </w:tc>
      </w:tr>
      <w:tr w:rsidR="00907864" w:rsidRPr="00907864" w14:paraId="572C26A0" w14:textId="77777777" w:rsidTr="00A47CF3">
        <w:tc>
          <w:tcPr>
            <w:tcW w:w="5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BFC148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Journal of Bone &amp; Joint Surgery— </w:t>
            </w:r>
            <w:r w:rsidRPr="00907864">
              <w:rPr>
                <w:rFonts w:asciiTheme="minorBidi" w:hAnsiTheme="minorBidi"/>
                <w:i/>
                <w:iCs/>
                <w:color w:val="000000" w:themeColor="text1"/>
                <w:sz w:val="20"/>
                <w:szCs w:val="20"/>
              </w:rPr>
              <w:t>American Volume</w:t>
            </w:r>
          </w:p>
        </w:tc>
        <w:tc>
          <w:tcPr>
            <w:tcW w:w="6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66C1F8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w:t>[6, 76]</w:t>
            </w:r>
          </w:p>
        </w:tc>
      </w:tr>
      <w:tr w:rsidR="00907864" w:rsidRPr="00907864" w14:paraId="576967AD" w14:textId="77777777" w:rsidTr="00A47CF3">
        <w:tc>
          <w:tcPr>
            <w:tcW w:w="5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D2B8AB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The Bone &amp; Joint Journal</w:t>
            </w:r>
          </w:p>
        </w:tc>
        <w:tc>
          <w:tcPr>
            <w:tcW w:w="6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034B37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w:t>[73]</w:t>
            </w:r>
          </w:p>
        </w:tc>
      </w:tr>
      <w:tr w:rsidR="00907864" w:rsidRPr="00907864" w14:paraId="24387B54" w14:textId="77777777" w:rsidTr="00A47CF3">
        <w:tc>
          <w:tcPr>
            <w:tcW w:w="5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BB4ADE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Clinical Spine Surgery</w:t>
            </w:r>
          </w:p>
        </w:tc>
        <w:tc>
          <w:tcPr>
            <w:tcW w:w="6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33D329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w:t>[46]</w:t>
            </w:r>
          </w:p>
        </w:tc>
      </w:tr>
      <w:tr w:rsidR="00907864" w:rsidRPr="00907864" w14:paraId="1CA690B1" w14:textId="77777777" w:rsidTr="00A47CF3">
        <w:tc>
          <w:tcPr>
            <w:tcW w:w="5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E00F2A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sian Spine Journal</w:t>
            </w:r>
          </w:p>
        </w:tc>
        <w:tc>
          <w:tcPr>
            <w:tcW w:w="6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B277B1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w:t>[11]</w:t>
            </w:r>
          </w:p>
        </w:tc>
      </w:tr>
      <w:tr w:rsidR="00907864" w:rsidRPr="00907864" w14:paraId="1138AEFC" w14:textId="77777777" w:rsidTr="00A47CF3">
        <w:tc>
          <w:tcPr>
            <w:tcW w:w="5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0987CB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HIP International</w:t>
            </w:r>
          </w:p>
        </w:tc>
        <w:tc>
          <w:tcPr>
            <w:tcW w:w="6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AB3C65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w:t>[47]</w:t>
            </w:r>
          </w:p>
        </w:tc>
      </w:tr>
      <w:tr w:rsidR="00907864" w:rsidRPr="00907864" w14:paraId="4C64911D" w14:textId="77777777" w:rsidTr="00A47CF3">
        <w:tc>
          <w:tcPr>
            <w:tcW w:w="5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9DA72E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Kawasaki Medical Journal</w:t>
            </w:r>
          </w:p>
        </w:tc>
        <w:tc>
          <w:tcPr>
            <w:tcW w:w="6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235AF1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w:t>[37]</w:t>
            </w:r>
          </w:p>
        </w:tc>
      </w:tr>
      <w:tr w:rsidR="00907864" w:rsidRPr="00907864" w14:paraId="195128DC" w14:textId="77777777" w:rsidTr="00A47CF3">
        <w:tc>
          <w:tcPr>
            <w:tcW w:w="5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1FDCE7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Archives of </w:t>
            </w:r>
            <w:proofErr w:type="spellStart"/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Orthopaedic</w:t>
            </w:r>
            <w:proofErr w:type="spellEnd"/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and Trauma Surgery</w:t>
            </w:r>
          </w:p>
        </w:tc>
        <w:tc>
          <w:tcPr>
            <w:tcW w:w="6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6A5BD0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w:t>[56]</w:t>
            </w:r>
          </w:p>
        </w:tc>
      </w:tr>
      <w:tr w:rsidR="00907864" w:rsidRPr="00907864" w14:paraId="55F9A0F7" w14:textId="77777777" w:rsidTr="00A47CF3">
        <w:tc>
          <w:tcPr>
            <w:tcW w:w="5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9941C8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Japanese Journal of Joint Diseases</w:t>
            </w:r>
          </w:p>
        </w:tc>
        <w:tc>
          <w:tcPr>
            <w:tcW w:w="6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7D88E5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w:t>[53]</w:t>
            </w:r>
          </w:p>
        </w:tc>
      </w:tr>
      <w:tr w:rsidR="00907864" w:rsidRPr="00907864" w14:paraId="73F5A078" w14:textId="77777777" w:rsidTr="00A47CF3">
        <w:tc>
          <w:tcPr>
            <w:tcW w:w="5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A11386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Journal of </w:t>
            </w:r>
            <w:proofErr w:type="spellStart"/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Orthopaedic</w:t>
            </w:r>
            <w:proofErr w:type="spellEnd"/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Science</w:t>
            </w:r>
          </w:p>
        </w:tc>
        <w:tc>
          <w:tcPr>
            <w:tcW w:w="6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76D5D2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w:t>[55]</w:t>
            </w:r>
          </w:p>
        </w:tc>
      </w:tr>
      <w:tr w:rsidR="00907864" w:rsidRPr="00907864" w14:paraId="08E760A1" w14:textId="77777777" w:rsidTr="00A47CF3">
        <w:tc>
          <w:tcPr>
            <w:tcW w:w="5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1A0ADD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proofErr w:type="spellStart"/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Orthopaedics</w:t>
            </w:r>
            <w:proofErr w:type="spellEnd"/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&amp; Traumatology: Surgery &amp; Research</w:t>
            </w:r>
          </w:p>
        </w:tc>
        <w:tc>
          <w:tcPr>
            <w:tcW w:w="6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1F9015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w:t>[65]</w:t>
            </w:r>
          </w:p>
        </w:tc>
      </w:tr>
      <w:tr w:rsidR="00907864" w:rsidRPr="00907864" w14:paraId="4BF34761" w14:textId="77777777" w:rsidTr="00A47CF3">
        <w:tc>
          <w:tcPr>
            <w:tcW w:w="5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72C2A7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Acta </w:t>
            </w:r>
            <w:proofErr w:type="spellStart"/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Orthopaedica</w:t>
            </w:r>
            <w:proofErr w:type="spellEnd"/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Et </w:t>
            </w:r>
            <w:proofErr w:type="spellStart"/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Traumatologica</w:t>
            </w:r>
            <w:proofErr w:type="spellEnd"/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Turcica</w:t>
            </w:r>
          </w:p>
        </w:tc>
        <w:tc>
          <w:tcPr>
            <w:tcW w:w="6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A2430E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w:t>[85]</w:t>
            </w:r>
          </w:p>
        </w:tc>
      </w:tr>
      <w:tr w:rsidR="00907864" w:rsidRPr="00907864" w14:paraId="7DE32E55" w14:textId="77777777" w:rsidTr="00A47CF3">
        <w:tc>
          <w:tcPr>
            <w:tcW w:w="5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061F2A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Spine Deformity</w:t>
            </w:r>
          </w:p>
        </w:tc>
        <w:tc>
          <w:tcPr>
            <w:tcW w:w="6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E680AD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w:t>[84]</w:t>
            </w:r>
          </w:p>
        </w:tc>
      </w:tr>
      <w:tr w:rsidR="00907864" w:rsidRPr="00907864" w14:paraId="2E082B03" w14:textId="77777777" w:rsidTr="00A47CF3">
        <w:tc>
          <w:tcPr>
            <w:tcW w:w="5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7569A5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Journal of </w:t>
            </w:r>
            <w:proofErr w:type="spellStart"/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Orthopaedic</w:t>
            </w:r>
            <w:proofErr w:type="spellEnd"/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Research</w:t>
            </w:r>
          </w:p>
        </w:tc>
        <w:tc>
          <w:tcPr>
            <w:tcW w:w="6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628EAC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w:t>[74]</w:t>
            </w:r>
          </w:p>
        </w:tc>
      </w:tr>
      <w:tr w:rsidR="00907864" w:rsidRPr="00907864" w14:paraId="5F2CD49A" w14:textId="77777777" w:rsidTr="00A47CF3">
        <w:tc>
          <w:tcPr>
            <w:tcW w:w="5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66D35B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rthroplasty Today</w:t>
            </w:r>
          </w:p>
        </w:tc>
        <w:tc>
          <w:tcPr>
            <w:tcW w:w="6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C7058E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w:t>[86]</w:t>
            </w:r>
          </w:p>
        </w:tc>
      </w:tr>
      <w:tr w:rsidR="00907864" w:rsidRPr="00907864" w14:paraId="1AA56F08" w14:textId="77777777" w:rsidTr="00A47CF3">
        <w:tc>
          <w:tcPr>
            <w:tcW w:w="5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E504BD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Gait &amp; Posture</w:t>
            </w:r>
          </w:p>
        </w:tc>
        <w:tc>
          <w:tcPr>
            <w:tcW w:w="6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F3BCF9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w:t>[3]</w:t>
            </w:r>
          </w:p>
        </w:tc>
      </w:tr>
      <w:tr w:rsidR="00907864" w:rsidRPr="00907864" w14:paraId="708D876A" w14:textId="77777777" w:rsidTr="00A47CF3">
        <w:tc>
          <w:tcPr>
            <w:tcW w:w="5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A13FD3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BMC Musculoskeletal Disorders</w:t>
            </w:r>
          </w:p>
        </w:tc>
        <w:tc>
          <w:tcPr>
            <w:tcW w:w="6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1A6B26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w:t>[62]</w:t>
            </w:r>
          </w:p>
        </w:tc>
      </w:tr>
      <w:tr w:rsidR="00A47CF3" w:rsidRPr="00907864" w14:paraId="18BE466E" w14:textId="77777777" w:rsidTr="00A47CF3">
        <w:tc>
          <w:tcPr>
            <w:tcW w:w="5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090DBF5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proofErr w:type="spellStart"/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Medicina</w:t>
            </w:r>
            <w:proofErr w:type="spellEnd"/>
          </w:p>
        </w:tc>
        <w:tc>
          <w:tcPr>
            <w:tcW w:w="6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052EF97" w14:textId="77777777" w:rsidR="00A47CF3" w:rsidRPr="00907864" w:rsidRDefault="00A47CF3" w:rsidP="003309E1">
            <w:pPr>
              <w:jc w:val="both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</w:rPr>
              <w:t>[75]</w:t>
            </w:r>
          </w:p>
        </w:tc>
      </w:tr>
    </w:tbl>
    <w:p w14:paraId="49496AE8" w14:textId="4504234E" w:rsidR="00E149FF" w:rsidRPr="00907864" w:rsidRDefault="00E149FF" w:rsidP="00E149FF">
      <w:pPr>
        <w:rPr>
          <w:rFonts w:asciiTheme="minorBidi" w:hAnsiTheme="minorBidi"/>
          <w:b/>
          <w:bCs/>
          <w:color w:val="000000" w:themeColor="text1"/>
          <w:sz w:val="32"/>
          <w:szCs w:val="32"/>
        </w:rPr>
      </w:pPr>
    </w:p>
    <w:tbl>
      <w:tblPr>
        <w:tblStyle w:val="TableGrid"/>
        <w:tblpPr w:leftFromText="180" w:rightFromText="180" w:vertAnchor="page" w:horzAnchor="page" w:tblpX="1" w:tblpY="312"/>
        <w:tblW w:w="16722" w:type="dxa"/>
        <w:tblLook w:val="04A0" w:firstRow="1" w:lastRow="0" w:firstColumn="1" w:lastColumn="0" w:noHBand="0" w:noVBand="1"/>
      </w:tblPr>
      <w:tblGrid>
        <w:gridCol w:w="2463"/>
        <w:gridCol w:w="5786"/>
        <w:gridCol w:w="1728"/>
        <w:gridCol w:w="1404"/>
        <w:gridCol w:w="1910"/>
        <w:gridCol w:w="1773"/>
        <w:gridCol w:w="1658"/>
      </w:tblGrid>
      <w:tr w:rsidR="00907864" w:rsidRPr="00907864" w14:paraId="413D295F" w14:textId="77777777" w:rsidTr="00951B30">
        <w:trPr>
          <w:trHeight w:val="205"/>
        </w:trPr>
        <w:tc>
          <w:tcPr>
            <w:tcW w:w="15021" w:type="dxa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80E4C3" w14:textId="47E70B22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</w:rPr>
            </w:pPr>
            <w:bookmarkStart w:id="13" w:name="_Hlk31630876"/>
            <w:proofErr w:type="spellStart"/>
            <w:r w:rsidRPr="00907864">
              <w:rPr>
                <w:rFonts w:asciiTheme="minorBidi" w:hAnsiTheme="minorBidi"/>
                <w:b/>
                <w:bCs/>
                <w:color w:val="000000" w:themeColor="text1"/>
              </w:rPr>
              <w:lastRenderedPageBreak/>
              <w:t>eTable</w:t>
            </w:r>
            <w:proofErr w:type="spellEnd"/>
            <w:r w:rsidRPr="00907864">
              <w:rPr>
                <w:rFonts w:asciiTheme="minorBidi" w:hAnsiTheme="minorBidi"/>
                <w:b/>
                <w:bCs/>
                <w:color w:val="000000" w:themeColor="text1"/>
              </w:rPr>
              <w:t xml:space="preserve"> </w:t>
            </w:r>
            <w:r w:rsidR="002E5C08" w:rsidRPr="00907864">
              <w:rPr>
                <w:rFonts w:asciiTheme="minorBidi" w:hAnsiTheme="minorBidi"/>
                <w:b/>
                <w:bCs/>
                <w:color w:val="000000" w:themeColor="text1"/>
              </w:rPr>
              <w:t>4</w:t>
            </w:r>
            <w:r w:rsidRPr="00907864">
              <w:rPr>
                <w:rFonts w:asciiTheme="minorBidi" w:hAnsiTheme="minorBidi"/>
                <w:b/>
                <w:bCs/>
                <w:color w:val="000000" w:themeColor="text1"/>
              </w:rPr>
              <w:t>:</w:t>
            </w:r>
            <w:r w:rsidRPr="00907864">
              <w:rPr>
                <w:rFonts w:asciiTheme="minorBidi" w:hAnsiTheme="minorBidi"/>
                <w:color w:val="000000" w:themeColor="text1"/>
              </w:rPr>
              <w:t xml:space="preserve"> Relevant ongoing studies registered on ClinicalTrials.gov or WHO's International Clinical Trials Registry Platform.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14:paraId="77D4FEBA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</w:tr>
      <w:tr w:rsidR="00907864" w:rsidRPr="00907864" w14:paraId="0C5030B0" w14:textId="77777777" w:rsidTr="00951B30">
        <w:trPr>
          <w:trHeight w:val="218"/>
        </w:trPr>
        <w:tc>
          <w:tcPr>
            <w:tcW w:w="2463" w:type="dxa"/>
            <w:tcBorders>
              <w:top w:val="single" w:sz="12" w:space="0" w:color="000000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14:paraId="6268E878" w14:textId="77777777" w:rsidR="00334C71" w:rsidRPr="00907864" w:rsidRDefault="00334C71" w:rsidP="009E4A66">
            <w:pP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Register ID</w:t>
            </w:r>
          </w:p>
        </w:tc>
        <w:tc>
          <w:tcPr>
            <w:tcW w:w="6463" w:type="dxa"/>
            <w:tcBorders>
              <w:top w:val="single" w:sz="12" w:space="0" w:color="000000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14:paraId="6DAB1DF4" w14:textId="77777777" w:rsidR="00334C71" w:rsidRPr="00907864" w:rsidRDefault="00334C71" w:rsidP="009E4A66">
            <w:pP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14:paraId="58A91C17" w14:textId="77777777" w:rsidR="00334C71" w:rsidRPr="00907864" w:rsidRDefault="00334C71" w:rsidP="009E4A66">
            <w:pP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Register 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14:paraId="6AA78155" w14:textId="77777777" w:rsidR="00334C71" w:rsidRPr="00907864" w:rsidRDefault="00334C71" w:rsidP="009E4A66">
            <w:pP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Date of registration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14:paraId="3719980F" w14:textId="77777777" w:rsidR="00334C71" w:rsidRPr="00907864" w:rsidRDefault="00334C71" w:rsidP="009E4A66">
            <w:pP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Design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14:paraId="6BEB4CCA" w14:textId="77777777" w:rsidR="00334C71" w:rsidRPr="00907864" w:rsidRDefault="00334C71" w:rsidP="009E4A66">
            <w:pP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Outcome(s)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14:paraId="3CEDDD51" w14:textId="77777777" w:rsidR="00334C71" w:rsidRPr="00907864" w:rsidRDefault="00334C71" w:rsidP="009E4A66">
            <w:pP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Recruitment status</w:t>
            </w:r>
          </w:p>
        </w:tc>
      </w:tr>
      <w:tr w:rsidR="00907864" w:rsidRPr="00907864" w14:paraId="2329FE06" w14:textId="77777777" w:rsidTr="00951B30">
        <w:trPr>
          <w:trHeight w:val="1066"/>
        </w:trPr>
        <w:tc>
          <w:tcPr>
            <w:tcW w:w="2463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68959E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ChiCTR1900027859</w:t>
            </w:r>
          </w:p>
        </w:tc>
        <w:tc>
          <w:tcPr>
            <w:tcW w:w="6463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40CBC0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Postoperative dislocation after total hip arthroplasty in patients with Crowe type IV developmental dysplasia of the hip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D5809C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proofErr w:type="spellStart"/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ChiCTR</w:t>
            </w:r>
            <w:proofErr w:type="spellEnd"/>
          </w:p>
        </w:tc>
        <w:tc>
          <w:tcPr>
            <w:tcW w:w="1418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B39DE3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30/11/2019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BCF6AA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Retrospective observational study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4FB27F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Diameter of acetabulum, CI</w:t>
            </w:r>
          </w:p>
          <w:p w14:paraId="407F8AB4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F8E9B0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Recruiting (until 03/02/2020)</w:t>
            </w:r>
          </w:p>
        </w:tc>
      </w:tr>
      <w:tr w:rsidR="00907864" w:rsidRPr="00907864" w14:paraId="5758F4E9" w14:textId="77777777" w:rsidTr="00334C71">
        <w:trPr>
          <w:trHeight w:val="205"/>
        </w:trPr>
        <w:tc>
          <w:tcPr>
            <w:tcW w:w="2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02F40A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JPRN-jRCTs032180395</w:t>
            </w:r>
          </w:p>
        </w:tc>
        <w:tc>
          <w:tcPr>
            <w:tcW w:w="6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58DE88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Evaluation of usefulness of pelvic positioner with cup angle guide in total hip arthroplasty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5DB20B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JPRN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841108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20/03/2019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8E5339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Single arm interventional study</w:t>
            </w:r>
          </w:p>
          <w:p w14:paraId="6E1B7A16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2789AA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ccuracy of cup alignment</w:t>
            </w:r>
          </w:p>
          <w:p w14:paraId="1AD91959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AE35F7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Recruiting (until 03/02/2020)</w:t>
            </w:r>
          </w:p>
        </w:tc>
      </w:tr>
      <w:tr w:rsidR="00907864" w:rsidRPr="00907864" w14:paraId="1D2ED9A4" w14:textId="77777777" w:rsidTr="00334C71">
        <w:trPr>
          <w:trHeight w:val="205"/>
        </w:trPr>
        <w:tc>
          <w:tcPr>
            <w:tcW w:w="2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B8609F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CTRI/2017/10/010084</w:t>
            </w:r>
          </w:p>
        </w:tc>
        <w:tc>
          <w:tcPr>
            <w:tcW w:w="6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5F5C4C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A single blind cluster randomized controlled trial to compare the clinical and radiological outcomes in patients with ankylosing spondylitis with fused hips and spinopelvic deformity undergoing total hip arthroplasty using a novel computer aided design (CAD) </w:t>
            </w:r>
            <w:proofErr w:type="gramStart"/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model based</w:t>
            </w:r>
            <w:proofErr w:type="gramEnd"/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protocol vs. conventional technique</w:t>
            </w:r>
          </w:p>
          <w:p w14:paraId="0B64B3B8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4F40BC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CTRI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732A30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13/10/2017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264EA1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Cluster randomized trial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A32C23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Pelvic parameters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E116A6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Recruiting (until 03/02/2020</w:t>
            </w:r>
          </w:p>
        </w:tc>
      </w:tr>
      <w:tr w:rsidR="00907864" w:rsidRPr="00907864" w14:paraId="3B1F0AD9" w14:textId="77777777" w:rsidTr="00334C71">
        <w:trPr>
          <w:trHeight w:val="205"/>
        </w:trPr>
        <w:tc>
          <w:tcPr>
            <w:tcW w:w="2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601B75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NCT03261986</w:t>
            </w:r>
          </w:p>
        </w:tc>
        <w:tc>
          <w:tcPr>
            <w:tcW w:w="6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0A17CA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 prospective RSA and clinical evaluation of the trident II acetabular cup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3F9ABF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ClinicalTrials.gov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203640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23/08/2017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CE1D2D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Interventional study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421EB7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Migration of the acetabular cup</w:t>
            </w:r>
          </w:p>
          <w:p w14:paraId="2FA12461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FD652B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Recruiting (until 03/02/2020)</w:t>
            </w:r>
          </w:p>
        </w:tc>
      </w:tr>
      <w:tr w:rsidR="00907864" w:rsidRPr="00907864" w14:paraId="7941C873" w14:textId="77777777" w:rsidTr="00334C71">
        <w:trPr>
          <w:trHeight w:val="205"/>
        </w:trPr>
        <w:tc>
          <w:tcPr>
            <w:tcW w:w="2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EFF3B6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CTRN12617000063314</w:t>
            </w:r>
          </w:p>
        </w:tc>
        <w:tc>
          <w:tcPr>
            <w:tcW w:w="6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654E89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Comparison of patient outcomes following total hip arthroplasty via an anterior or posterior approach: a prospective </w:t>
            </w:r>
            <w:proofErr w:type="spellStart"/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randomised</w:t>
            </w:r>
            <w:proofErr w:type="spellEnd"/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controlled trial</w:t>
            </w:r>
          </w:p>
          <w:p w14:paraId="498280D6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956BE2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NZCTR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5892AC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12/01/2017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FF9499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proofErr w:type="spellStart"/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Randomised</w:t>
            </w:r>
            <w:proofErr w:type="spellEnd"/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parallel controlled trial  </w:t>
            </w:r>
          </w:p>
          <w:p w14:paraId="64F46954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799AC1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CA, CI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328C6B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Recruiting (until 03/02/2020)</w:t>
            </w:r>
          </w:p>
        </w:tc>
      </w:tr>
      <w:tr w:rsidR="00907864" w:rsidRPr="00907864" w14:paraId="090FE76F" w14:textId="77777777" w:rsidTr="00334C71">
        <w:trPr>
          <w:trHeight w:val="218"/>
        </w:trPr>
        <w:tc>
          <w:tcPr>
            <w:tcW w:w="2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B3CCF9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CTRN12613000812796</w:t>
            </w:r>
          </w:p>
        </w:tc>
        <w:tc>
          <w:tcPr>
            <w:tcW w:w="6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CB6D8E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Dislocation, osteolysis, polyethylene wear, acetabular component migration and other complications 7 to 10 years following </w:t>
            </w:r>
            <w:proofErr w:type="spellStart"/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randomisation</w:t>
            </w:r>
            <w:proofErr w:type="spellEnd"/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to either a large 36 mm or standard 28 mm diameter metal on highly cross-linked polyethylene articulation in total hip replacement</w:t>
            </w:r>
          </w:p>
          <w:p w14:paraId="7636DF96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2C7933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NZCTR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326F2B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24/07/2013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DFB60F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Interventional study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585DF4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cetabular component migration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1920E6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Recruiting (until 03/02/2020)</w:t>
            </w:r>
          </w:p>
        </w:tc>
      </w:tr>
      <w:tr w:rsidR="00907864" w:rsidRPr="00907864" w14:paraId="55E55E75" w14:textId="77777777" w:rsidTr="00951B30">
        <w:trPr>
          <w:trHeight w:val="205"/>
        </w:trPr>
        <w:tc>
          <w:tcPr>
            <w:tcW w:w="2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14:paraId="422E3290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CTRN12609000958280</w:t>
            </w:r>
          </w:p>
        </w:tc>
        <w:tc>
          <w:tcPr>
            <w:tcW w:w="64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14:paraId="0156A2B8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 study to compare cluster hole and solid acetabular cups for lysis at five years following total hip arthroplasty in patients with osteoarthritis or rheumatoid arthritis</w:t>
            </w:r>
          </w:p>
          <w:p w14:paraId="73AD2F9A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14:paraId="56082114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NZCTR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14:paraId="10E9E47E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6/11/2009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14:paraId="77EF82A6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Interventional study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14:paraId="3A740215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Cup migration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F80A923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Recruiting (until 03/02/2020)</w:t>
            </w:r>
          </w:p>
        </w:tc>
      </w:tr>
      <w:tr w:rsidR="00907864" w:rsidRPr="00907864" w14:paraId="63824EBD" w14:textId="77777777" w:rsidTr="00951B30">
        <w:trPr>
          <w:trHeight w:val="205"/>
        </w:trPr>
        <w:tc>
          <w:tcPr>
            <w:tcW w:w="16722" w:type="dxa"/>
            <w:gridSpan w:val="7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B6597ED" w14:textId="77777777" w:rsidR="00334C71" w:rsidRPr="00907864" w:rsidRDefault="00334C71" w:rsidP="009E4A66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907864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Abbreviations:</w:t>
            </w:r>
            <w:r w:rsidRPr="00907864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CA: cup anteversion; CI: cup inclination.</w:t>
            </w:r>
          </w:p>
        </w:tc>
      </w:tr>
      <w:bookmarkEnd w:id="13"/>
    </w:tbl>
    <w:p w14:paraId="2E34A979" w14:textId="77777777" w:rsidR="00E149FF" w:rsidRPr="00907864" w:rsidRDefault="00E149FF" w:rsidP="00E149FF">
      <w:pPr>
        <w:rPr>
          <w:color w:val="000000" w:themeColor="text1"/>
        </w:rPr>
      </w:pPr>
    </w:p>
    <w:p w14:paraId="3556570E" w14:textId="77777777" w:rsidR="00E149FF" w:rsidRPr="00907864" w:rsidRDefault="00E149FF" w:rsidP="00E149FF">
      <w:pPr>
        <w:rPr>
          <w:color w:val="000000" w:themeColor="text1"/>
        </w:rPr>
      </w:pPr>
    </w:p>
    <w:p w14:paraId="6F9BA874" w14:textId="77777777" w:rsidR="00024167" w:rsidRPr="00907864" w:rsidRDefault="00024167">
      <w:pPr>
        <w:rPr>
          <w:color w:val="000000" w:themeColor="text1"/>
        </w:rPr>
      </w:pPr>
    </w:p>
    <w:sectPr w:rsidR="00024167" w:rsidRPr="00907864" w:rsidSect="00C42B0E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9C50E6" w14:textId="77777777" w:rsidR="0088490E" w:rsidRDefault="0088490E">
      <w:pPr>
        <w:spacing w:after="0" w:line="240" w:lineRule="auto"/>
      </w:pPr>
      <w:r>
        <w:separator/>
      </w:r>
    </w:p>
  </w:endnote>
  <w:endnote w:type="continuationSeparator" w:id="0">
    <w:p w14:paraId="53D7866D" w14:textId="77777777" w:rsidR="0088490E" w:rsidRDefault="008849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Helvetica Condensed">
    <w:panose1 w:val="00000000000000000000"/>
    <w:charset w:val="00"/>
    <w:family w:val="modern"/>
    <w:notTrueType/>
    <w:pitch w:val="variable"/>
    <w:sig w:usb0="A000002F" w:usb1="40000048" w:usb2="00000000" w:usb3="00000000" w:csb0="0000011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 CE Cond">
    <w:panose1 w:val="04000606000000000000"/>
    <w:charset w:val="EE"/>
    <w:family w:val="decorative"/>
    <w:notTrueType/>
    <w:pitch w:val="variable"/>
    <w:sig w:usb0="800000AF" w:usb1="0000204A" w:usb2="00000000" w:usb3="00000000" w:csb0="00000083" w:csb1="00000000"/>
  </w:font>
  <w:font w:name="Helvetica Condensed Black">
    <w:panose1 w:val="00000000000000000000"/>
    <w:charset w:val="00"/>
    <w:family w:val="modern"/>
    <w:notTrueType/>
    <w:pitch w:val="variable"/>
    <w:sig w:usb0="A000002F" w:usb1="40000048" w:usb2="00000000" w:usb3="00000000" w:csb0="00000111" w:csb1="00000000"/>
  </w:font>
  <w:font w:name="Helvetica CE">
    <w:panose1 w:val="04000500000000000000"/>
    <w:charset w:val="EE"/>
    <w:family w:val="decorative"/>
    <w:notTrueType/>
    <w:pitch w:val="variable"/>
    <w:sig w:usb0="800000AF" w:usb1="0000204A" w:usb2="00000000" w:usb3="00000000" w:csb0="0000008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19396591"/>
      <w:docPartObj>
        <w:docPartGallery w:val="Page Numbers (Bottom of Page)"/>
        <w:docPartUnique/>
      </w:docPartObj>
    </w:sdtPr>
    <w:sdtEndPr/>
    <w:sdtContent>
      <w:p w14:paraId="4C569498" w14:textId="77777777" w:rsidR="0090374B" w:rsidRDefault="00283D50">
        <w:pPr>
          <w:pStyle w:val="Footer"/>
          <w:jc w:val="center"/>
        </w:pPr>
        <w:r w:rsidRPr="00CE3037">
          <w:rPr>
            <w:rFonts w:ascii="Helvetica Condensed Black" w:hAnsi="Helvetica Condensed Black"/>
          </w:rPr>
          <w:t>[</w:t>
        </w:r>
        <w:r w:rsidRPr="00CE3037">
          <w:rPr>
            <w:rFonts w:ascii="Helvetica Condensed Black" w:hAnsi="Helvetica Condensed Black"/>
          </w:rPr>
          <w:fldChar w:fldCharType="begin"/>
        </w:r>
        <w:r w:rsidRPr="00CE3037">
          <w:rPr>
            <w:rFonts w:ascii="Helvetica Condensed Black" w:hAnsi="Helvetica Condensed Black"/>
          </w:rPr>
          <w:instrText xml:space="preserve"> PAGE   \* MERGEFORMAT </w:instrText>
        </w:r>
        <w:r w:rsidRPr="00CE3037">
          <w:rPr>
            <w:rFonts w:ascii="Helvetica Condensed Black" w:hAnsi="Helvetica Condensed Black"/>
          </w:rPr>
          <w:fldChar w:fldCharType="separate"/>
        </w:r>
        <w:r w:rsidRPr="00CE3037">
          <w:rPr>
            <w:rFonts w:ascii="Helvetica Condensed Black" w:hAnsi="Helvetica Condensed Black"/>
            <w:noProof/>
          </w:rPr>
          <w:t>2</w:t>
        </w:r>
        <w:r w:rsidRPr="00CE3037">
          <w:rPr>
            <w:rFonts w:ascii="Helvetica Condensed Black" w:hAnsi="Helvetica Condensed Black"/>
            <w:noProof/>
          </w:rPr>
          <w:fldChar w:fldCharType="end"/>
        </w:r>
        <w:r w:rsidRPr="00CE3037">
          <w:rPr>
            <w:rFonts w:ascii="Helvetica Condensed Black" w:hAnsi="Helvetica Condensed Black"/>
          </w:rPr>
          <w:t>]</w:t>
        </w:r>
      </w:p>
    </w:sdtContent>
  </w:sdt>
  <w:p w14:paraId="308F6343" w14:textId="77777777" w:rsidR="0090374B" w:rsidRDefault="008849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99683F" w14:textId="77777777" w:rsidR="0088490E" w:rsidRDefault="0088490E">
      <w:pPr>
        <w:spacing w:after="0" w:line="240" w:lineRule="auto"/>
      </w:pPr>
      <w:r>
        <w:separator/>
      </w:r>
    </w:p>
  </w:footnote>
  <w:footnote w:type="continuationSeparator" w:id="0">
    <w:p w14:paraId="061F4AC4" w14:textId="77777777" w:rsidR="0088490E" w:rsidRDefault="008849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C7C4D"/>
    <w:multiLevelType w:val="hybridMultilevel"/>
    <w:tmpl w:val="F03CF25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4B5AA1"/>
    <w:multiLevelType w:val="hybridMultilevel"/>
    <w:tmpl w:val="7002613E"/>
    <w:lvl w:ilvl="0" w:tplc="19D42284">
      <w:start w:val="1"/>
      <w:numFmt w:val="decimal"/>
      <w:lvlText w:val="%1-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FA7856"/>
    <w:multiLevelType w:val="hybridMultilevel"/>
    <w:tmpl w:val="9DBCAC78"/>
    <w:lvl w:ilvl="0" w:tplc="EEEA406C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39312E"/>
    <w:multiLevelType w:val="hybridMultilevel"/>
    <w:tmpl w:val="EC144B8C"/>
    <w:lvl w:ilvl="0" w:tplc="054C8F2C">
      <w:start w:val="1"/>
      <w:numFmt w:val="decimal"/>
      <w:lvlText w:val="%1-"/>
      <w:lvlJc w:val="left"/>
      <w:pPr>
        <w:ind w:left="42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6" w:hanging="360"/>
      </w:pPr>
    </w:lvl>
    <w:lvl w:ilvl="2" w:tplc="0409001B" w:tentative="1">
      <w:start w:val="1"/>
      <w:numFmt w:val="lowerRoman"/>
      <w:lvlText w:val="%3."/>
      <w:lvlJc w:val="right"/>
      <w:pPr>
        <w:ind w:left="1866" w:hanging="180"/>
      </w:pPr>
    </w:lvl>
    <w:lvl w:ilvl="3" w:tplc="0409000F" w:tentative="1">
      <w:start w:val="1"/>
      <w:numFmt w:val="decimal"/>
      <w:lvlText w:val="%4."/>
      <w:lvlJc w:val="left"/>
      <w:pPr>
        <w:ind w:left="2586" w:hanging="360"/>
      </w:pPr>
    </w:lvl>
    <w:lvl w:ilvl="4" w:tplc="04090019" w:tentative="1">
      <w:start w:val="1"/>
      <w:numFmt w:val="lowerLetter"/>
      <w:lvlText w:val="%5."/>
      <w:lvlJc w:val="left"/>
      <w:pPr>
        <w:ind w:left="3306" w:hanging="360"/>
      </w:pPr>
    </w:lvl>
    <w:lvl w:ilvl="5" w:tplc="0409001B" w:tentative="1">
      <w:start w:val="1"/>
      <w:numFmt w:val="lowerRoman"/>
      <w:lvlText w:val="%6."/>
      <w:lvlJc w:val="right"/>
      <w:pPr>
        <w:ind w:left="4026" w:hanging="180"/>
      </w:pPr>
    </w:lvl>
    <w:lvl w:ilvl="6" w:tplc="0409000F" w:tentative="1">
      <w:start w:val="1"/>
      <w:numFmt w:val="decimal"/>
      <w:lvlText w:val="%7."/>
      <w:lvlJc w:val="left"/>
      <w:pPr>
        <w:ind w:left="4746" w:hanging="360"/>
      </w:pPr>
    </w:lvl>
    <w:lvl w:ilvl="7" w:tplc="04090019" w:tentative="1">
      <w:start w:val="1"/>
      <w:numFmt w:val="lowerLetter"/>
      <w:lvlText w:val="%8."/>
      <w:lvlJc w:val="left"/>
      <w:pPr>
        <w:ind w:left="5466" w:hanging="360"/>
      </w:pPr>
    </w:lvl>
    <w:lvl w:ilvl="8" w:tplc="0409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4" w15:restartNumberingAfterBreak="0">
    <w:nsid w:val="1369531B"/>
    <w:multiLevelType w:val="hybridMultilevel"/>
    <w:tmpl w:val="11983A4C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5" w15:restartNumberingAfterBreak="0">
    <w:nsid w:val="19F21DD7"/>
    <w:multiLevelType w:val="hybridMultilevel"/>
    <w:tmpl w:val="0286456C"/>
    <w:lvl w:ilvl="0" w:tplc="947E52B8">
      <w:start w:val="1"/>
      <w:numFmt w:val="decimal"/>
      <w:lvlText w:val="%1-"/>
      <w:lvlJc w:val="left"/>
      <w:pPr>
        <w:ind w:left="720" w:hanging="360"/>
      </w:pPr>
      <w:rPr>
        <w:b/>
        <w:sz w:val="28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DB6789"/>
    <w:multiLevelType w:val="hybridMultilevel"/>
    <w:tmpl w:val="966C491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2749AB"/>
    <w:multiLevelType w:val="hybridMultilevel"/>
    <w:tmpl w:val="D6DA145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54086F"/>
    <w:multiLevelType w:val="hybridMultilevel"/>
    <w:tmpl w:val="940E4460"/>
    <w:lvl w:ilvl="0" w:tplc="EEEA406C">
      <w:start w:val="1"/>
      <w:numFmt w:val="lowerRoman"/>
      <w:lvlText w:val="%1)"/>
      <w:lvlJc w:val="left"/>
      <w:pPr>
        <w:ind w:left="3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9" w15:restartNumberingAfterBreak="0">
    <w:nsid w:val="1C581EDF"/>
    <w:multiLevelType w:val="hybridMultilevel"/>
    <w:tmpl w:val="ACF47D8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C839B4"/>
    <w:multiLevelType w:val="hybridMultilevel"/>
    <w:tmpl w:val="1F38147C"/>
    <w:lvl w:ilvl="0" w:tplc="04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1" w15:restartNumberingAfterBreak="0">
    <w:nsid w:val="2A617AFF"/>
    <w:multiLevelType w:val="hybridMultilevel"/>
    <w:tmpl w:val="D94A9602"/>
    <w:lvl w:ilvl="0" w:tplc="20FEF51A">
      <w:start w:val="1"/>
      <w:numFmt w:val="decimal"/>
      <w:lvlText w:val="%1-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3C59F5"/>
    <w:multiLevelType w:val="hybridMultilevel"/>
    <w:tmpl w:val="F4527B50"/>
    <w:lvl w:ilvl="0" w:tplc="EEEA406C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414730"/>
    <w:multiLevelType w:val="hybridMultilevel"/>
    <w:tmpl w:val="38021050"/>
    <w:lvl w:ilvl="0" w:tplc="7B2828B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2636DE"/>
    <w:multiLevelType w:val="hybridMultilevel"/>
    <w:tmpl w:val="42F640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3D22C0"/>
    <w:multiLevelType w:val="hybridMultilevel"/>
    <w:tmpl w:val="03CE621A"/>
    <w:lvl w:ilvl="0" w:tplc="C31EEF4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9BD45FF"/>
    <w:multiLevelType w:val="hybridMultilevel"/>
    <w:tmpl w:val="993648FA"/>
    <w:lvl w:ilvl="0" w:tplc="150CDC6C">
      <w:start w:val="1"/>
      <w:numFmt w:val="decimal"/>
      <w:lvlText w:val="%1-"/>
      <w:lvlJc w:val="left"/>
      <w:pPr>
        <w:ind w:left="502" w:hanging="360"/>
      </w:pPr>
      <w:rPr>
        <w:b w:val="0"/>
        <w:bCs w:val="0"/>
        <w:color w:val="000000" w:themeColor="text1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6F1DD9"/>
    <w:multiLevelType w:val="hybridMultilevel"/>
    <w:tmpl w:val="8CC4E7BA"/>
    <w:lvl w:ilvl="0" w:tplc="6C0EEB6E">
      <w:start w:val="1"/>
      <w:numFmt w:val="decimal"/>
      <w:lvlText w:val="%1-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902820"/>
    <w:multiLevelType w:val="hybridMultilevel"/>
    <w:tmpl w:val="15DCDC5E"/>
    <w:lvl w:ilvl="0" w:tplc="1B668F0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FD26CA6"/>
    <w:multiLevelType w:val="hybridMultilevel"/>
    <w:tmpl w:val="4B5C6D92"/>
    <w:lvl w:ilvl="0" w:tplc="06F2B2C8">
      <w:start w:val="1"/>
      <w:numFmt w:val="decimal"/>
      <w:lvlText w:val="%1-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E15A3C"/>
    <w:multiLevelType w:val="hybridMultilevel"/>
    <w:tmpl w:val="BB60CC68"/>
    <w:lvl w:ilvl="0" w:tplc="8D6E182C">
      <w:start w:val="1"/>
      <w:numFmt w:val="decimal"/>
      <w:lvlText w:val="%1-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4195AFE"/>
    <w:multiLevelType w:val="hybridMultilevel"/>
    <w:tmpl w:val="F6940F10"/>
    <w:lvl w:ilvl="0" w:tplc="EEEA406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5EB2E7D"/>
    <w:multiLevelType w:val="hybridMultilevel"/>
    <w:tmpl w:val="DAA21F4C"/>
    <w:lvl w:ilvl="0" w:tplc="1B668F0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E016E78"/>
    <w:multiLevelType w:val="hybridMultilevel"/>
    <w:tmpl w:val="A738880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F735DB4"/>
    <w:multiLevelType w:val="hybridMultilevel"/>
    <w:tmpl w:val="40847F64"/>
    <w:lvl w:ilvl="0" w:tplc="1B668F0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0D15F86"/>
    <w:multiLevelType w:val="hybridMultilevel"/>
    <w:tmpl w:val="CD3AA988"/>
    <w:lvl w:ilvl="0" w:tplc="DAD8500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3C8157E"/>
    <w:multiLevelType w:val="hybridMultilevel"/>
    <w:tmpl w:val="16B21A28"/>
    <w:lvl w:ilvl="0" w:tplc="1B668F0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6E20288"/>
    <w:multiLevelType w:val="hybridMultilevel"/>
    <w:tmpl w:val="16B21A28"/>
    <w:lvl w:ilvl="0" w:tplc="1B668F0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7430EBE"/>
    <w:multiLevelType w:val="hybridMultilevel"/>
    <w:tmpl w:val="D95C5022"/>
    <w:lvl w:ilvl="0" w:tplc="74EC1034">
      <w:start w:val="1"/>
      <w:numFmt w:val="decimal"/>
      <w:lvlText w:val="%1-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820390E"/>
    <w:multiLevelType w:val="hybridMultilevel"/>
    <w:tmpl w:val="396EC372"/>
    <w:lvl w:ilvl="0" w:tplc="065C75A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B5D7AAF"/>
    <w:multiLevelType w:val="hybridMultilevel"/>
    <w:tmpl w:val="F4527B50"/>
    <w:lvl w:ilvl="0" w:tplc="EEEA406C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C88520E"/>
    <w:multiLevelType w:val="hybridMultilevel"/>
    <w:tmpl w:val="53704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DCD0269"/>
    <w:multiLevelType w:val="hybridMultilevel"/>
    <w:tmpl w:val="30CC8C5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F750214"/>
    <w:multiLevelType w:val="hybridMultilevel"/>
    <w:tmpl w:val="D5B03AC6"/>
    <w:lvl w:ilvl="0" w:tplc="98DEFD02">
      <w:start w:val="1"/>
      <w:numFmt w:val="bullet"/>
      <w:lvlText w:val="r"/>
      <w:lvlJc w:val="left"/>
      <w:pPr>
        <w:ind w:left="720" w:hanging="360"/>
      </w:pPr>
      <w:rPr>
        <w:rFonts w:ascii="Wingdings" w:hAnsi="Wingdings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0"/>
  </w:num>
  <w:num w:numId="3">
    <w:abstractNumId w:val="21"/>
  </w:num>
  <w:num w:numId="4">
    <w:abstractNumId w:val="8"/>
  </w:num>
  <w:num w:numId="5">
    <w:abstractNumId w:val="30"/>
  </w:num>
  <w:num w:numId="6">
    <w:abstractNumId w:val="2"/>
  </w:num>
  <w:num w:numId="7">
    <w:abstractNumId w:val="23"/>
  </w:num>
  <w:num w:numId="8">
    <w:abstractNumId w:val="13"/>
  </w:num>
  <w:num w:numId="9">
    <w:abstractNumId w:val="14"/>
  </w:num>
  <w:num w:numId="10">
    <w:abstractNumId w:val="6"/>
  </w:num>
  <w:num w:numId="11">
    <w:abstractNumId w:val="3"/>
  </w:num>
  <w:num w:numId="12">
    <w:abstractNumId w:val="9"/>
  </w:num>
  <w:num w:numId="13">
    <w:abstractNumId w:val="12"/>
  </w:num>
  <w:num w:numId="14">
    <w:abstractNumId w:val="33"/>
  </w:num>
  <w:num w:numId="15">
    <w:abstractNumId w:val="7"/>
  </w:num>
  <w:num w:numId="16">
    <w:abstractNumId w:val="32"/>
  </w:num>
  <w:num w:numId="17">
    <w:abstractNumId w:val="19"/>
  </w:num>
  <w:num w:numId="18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"/>
  </w:num>
  <w:num w:numId="2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7"/>
  </w:num>
  <w:num w:numId="22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8"/>
  </w:num>
  <w:num w:numId="24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0"/>
  </w:num>
  <w:num w:numId="26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4"/>
  </w:num>
  <w:num w:numId="31">
    <w:abstractNumId w:val="10"/>
  </w:num>
  <w:num w:numId="32">
    <w:abstractNumId w:val="15"/>
  </w:num>
  <w:num w:numId="33">
    <w:abstractNumId w:val="27"/>
  </w:num>
  <w:num w:numId="34">
    <w:abstractNumId w:val="26"/>
  </w:num>
  <w:num w:numId="35">
    <w:abstractNumId w:val="24"/>
  </w:num>
  <w:num w:numId="36">
    <w:abstractNumId w:val="18"/>
  </w:num>
  <w:num w:numId="37">
    <w:abstractNumId w:val="22"/>
  </w:num>
  <w:num w:numId="38">
    <w:abstractNumId w:val="25"/>
  </w:num>
  <w:num w:numId="39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3NzcxMjA3sbAwNzFQ0lEKTi0uzszPAykwNKkFAC7ctvAtAAAA"/>
  </w:docVars>
  <w:rsids>
    <w:rsidRoot w:val="00E149FF"/>
    <w:rsid w:val="0000472D"/>
    <w:rsid w:val="00024167"/>
    <w:rsid w:val="00040E0C"/>
    <w:rsid w:val="00041C49"/>
    <w:rsid w:val="000537F0"/>
    <w:rsid w:val="0007388E"/>
    <w:rsid w:val="00073E1E"/>
    <w:rsid w:val="00082F87"/>
    <w:rsid w:val="00093453"/>
    <w:rsid w:val="00094D12"/>
    <w:rsid w:val="000B02B5"/>
    <w:rsid w:val="000B29F6"/>
    <w:rsid w:val="000C0355"/>
    <w:rsid w:val="000C1636"/>
    <w:rsid w:val="000D27F9"/>
    <w:rsid w:val="000E2A38"/>
    <w:rsid w:val="000E4122"/>
    <w:rsid w:val="000F1992"/>
    <w:rsid w:val="000F6A37"/>
    <w:rsid w:val="001022B5"/>
    <w:rsid w:val="001044A0"/>
    <w:rsid w:val="00113FD3"/>
    <w:rsid w:val="00131CC3"/>
    <w:rsid w:val="00144624"/>
    <w:rsid w:val="001545DC"/>
    <w:rsid w:val="001734F7"/>
    <w:rsid w:val="00173838"/>
    <w:rsid w:val="00186E0A"/>
    <w:rsid w:val="00192297"/>
    <w:rsid w:val="001938B6"/>
    <w:rsid w:val="001A3BDD"/>
    <w:rsid w:val="001A503A"/>
    <w:rsid w:val="001B12DF"/>
    <w:rsid w:val="001B3AB3"/>
    <w:rsid w:val="001C1B64"/>
    <w:rsid w:val="001E20B2"/>
    <w:rsid w:val="001F2653"/>
    <w:rsid w:val="001F6D32"/>
    <w:rsid w:val="0021148B"/>
    <w:rsid w:val="0021230A"/>
    <w:rsid w:val="00215418"/>
    <w:rsid w:val="00223424"/>
    <w:rsid w:val="00227193"/>
    <w:rsid w:val="0023154A"/>
    <w:rsid w:val="00251AC0"/>
    <w:rsid w:val="002524EC"/>
    <w:rsid w:val="00275246"/>
    <w:rsid w:val="00281E30"/>
    <w:rsid w:val="00282A92"/>
    <w:rsid w:val="00282D77"/>
    <w:rsid w:val="002832B5"/>
    <w:rsid w:val="00283D50"/>
    <w:rsid w:val="00291043"/>
    <w:rsid w:val="002A49BA"/>
    <w:rsid w:val="002C0234"/>
    <w:rsid w:val="002C67FE"/>
    <w:rsid w:val="002D379A"/>
    <w:rsid w:val="002E5C08"/>
    <w:rsid w:val="0030347E"/>
    <w:rsid w:val="0030432E"/>
    <w:rsid w:val="00310523"/>
    <w:rsid w:val="00321776"/>
    <w:rsid w:val="00323F93"/>
    <w:rsid w:val="00332122"/>
    <w:rsid w:val="003347B8"/>
    <w:rsid w:val="00334C71"/>
    <w:rsid w:val="003742E7"/>
    <w:rsid w:val="003972E0"/>
    <w:rsid w:val="003B7507"/>
    <w:rsid w:val="003C69C8"/>
    <w:rsid w:val="003C7E79"/>
    <w:rsid w:val="003D0027"/>
    <w:rsid w:val="003D26E7"/>
    <w:rsid w:val="003D6546"/>
    <w:rsid w:val="003D7B21"/>
    <w:rsid w:val="003E4A73"/>
    <w:rsid w:val="003F3B5B"/>
    <w:rsid w:val="003F4603"/>
    <w:rsid w:val="003F6347"/>
    <w:rsid w:val="0042086E"/>
    <w:rsid w:val="004226D4"/>
    <w:rsid w:val="00433655"/>
    <w:rsid w:val="00436399"/>
    <w:rsid w:val="00442F6D"/>
    <w:rsid w:val="00445A6B"/>
    <w:rsid w:val="00445FEA"/>
    <w:rsid w:val="0046127C"/>
    <w:rsid w:val="00461C6E"/>
    <w:rsid w:val="00462C43"/>
    <w:rsid w:val="004856FC"/>
    <w:rsid w:val="004938EB"/>
    <w:rsid w:val="00495D14"/>
    <w:rsid w:val="004A3FFE"/>
    <w:rsid w:val="004A4CD4"/>
    <w:rsid w:val="004C1413"/>
    <w:rsid w:val="004C45AA"/>
    <w:rsid w:val="004F045C"/>
    <w:rsid w:val="004F33FC"/>
    <w:rsid w:val="004F3A0F"/>
    <w:rsid w:val="00510FC1"/>
    <w:rsid w:val="0051114E"/>
    <w:rsid w:val="0052022A"/>
    <w:rsid w:val="00542DC6"/>
    <w:rsid w:val="0056359E"/>
    <w:rsid w:val="005710EA"/>
    <w:rsid w:val="005741EE"/>
    <w:rsid w:val="00590D5E"/>
    <w:rsid w:val="005A5558"/>
    <w:rsid w:val="005B7CEF"/>
    <w:rsid w:val="005C07CC"/>
    <w:rsid w:val="005C3997"/>
    <w:rsid w:val="005D4B38"/>
    <w:rsid w:val="005E6BFD"/>
    <w:rsid w:val="005F223D"/>
    <w:rsid w:val="0060556E"/>
    <w:rsid w:val="00606BF4"/>
    <w:rsid w:val="006245AE"/>
    <w:rsid w:val="00635976"/>
    <w:rsid w:val="00642830"/>
    <w:rsid w:val="00644357"/>
    <w:rsid w:val="006468EB"/>
    <w:rsid w:val="00651477"/>
    <w:rsid w:val="00655AF5"/>
    <w:rsid w:val="0066715E"/>
    <w:rsid w:val="006755A4"/>
    <w:rsid w:val="00693CCB"/>
    <w:rsid w:val="006A0E5D"/>
    <w:rsid w:val="006B5BFC"/>
    <w:rsid w:val="006C1C3C"/>
    <w:rsid w:val="006C6986"/>
    <w:rsid w:val="006F37FC"/>
    <w:rsid w:val="0070692B"/>
    <w:rsid w:val="00716285"/>
    <w:rsid w:val="00724777"/>
    <w:rsid w:val="007247A8"/>
    <w:rsid w:val="00732684"/>
    <w:rsid w:val="007348A7"/>
    <w:rsid w:val="00743D6D"/>
    <w:rsid w:val="00746F4E"/>
    <w:rsid w:val="007503F9"/>
    <w:rsid w:val="00755911"/>
    <w:rsid w:val="00755978"/>
    <w:rsid w:val="00767B3D"/>
    <w:rsid w:val="00771EAF"/>
    <w:rsid w:val="007B2016"/>
    <w:rsid w:val="007B5496"/>
    <w:rsid w:val="007C4503"/>
    <w:rsid w:val="007D08AA"/>
    <w:rsid w:val="007E4BB4"/>
    <w:rsid w:val="007E6D9A"/>
    <w:rsid w:val="008007BE"/>
    <w:rsid w:val="00802038"/>
    <w:rsid w:val="008044A5"/>
    <w:rsid w:val="008060AD"/>
    <w:rsid w:val="008149E5"/>
    <w:rsid w:val="00815386"/>
    <w:rsid w:val="008159FD"/>
    <w:rsid w:val="00816DA1"/>
    <w:rsid w:val="00834B83"/>
    <w:rsid w:val="0083769E"/>
    <w:rsid w:val="0084437D"/>
    <w:rsid w:val="0088490E"/>
    <w:rsid w:val="00895F1B"/>
    <w:rsid w:val="008B02C0"/>
    <w:rsid w:val="008B1DC2"/>
    <w:rsid w:val="008B5F33"/>
    <w:rsid w:val="008B74B2"/>
    <w:rsid w:val="008C16B0"/>
    <w:rsid w:val="008D1BAA"/>
    <w:rsid w:val="008D3769"/>
    <w:rsid w:val="008D493A"/>
    <w:rsid w:val="008D74BC"/>
    <w:rsid w:val="008F11AC"/>
    <w:rsid w:val="008F32DE"/>
    <w:rsid w:val="008F334C"/>
    <w:rsid w:val="008F3E52"/>
    <w:rsid w:val="00902F63"/>
    <w:rsid w:val="00905D12"/>
    <w:rsid w:val="0090752D"/>
    <w:rsid w:val="00907864"/>
    <w:rsid w:val="00910488"/>
    <w:rsid w:val="00911BBB"/>
    <w:rsid w:val="00915573"/>
    <w:rsid w:val="00916591"/>
    <w:rsid w:val="00916829"/>
    <w:rsid w:val="00917929"/>
    <w:rsid w:val="00925B92"/>
    <w:rsid w:val="009355A1"/>
    <w:rsid w:val="009368D5"/>
    <w:rsid w:val="009421A6"/>
    <w:rsid w:val="00947345"/>
    <w:rsid w:val="00951B30"/>
    <w:rsid w:val="0096072F"/>
    <w:rsid w:val="00967C77"/>
    <w:rsid w:val="00967DFC"/>
    <w:rsid w:val="00973030"/>
    <w:rsid w:val="00974596"/>
    <w:rsid w:val="009911F2"/>
    <w:rsid w:val="009A5E08"/>
    <w:rsid w:val="009B0759"/>
    <w:rsid w:val="009C4AE8"/>
    <w:rsid w:val="009C728A"/>
    <w:rsid w:val="009F4088"/>
    <w:rsid w:val="00A02927"/>
    <w:rsid w:val="00A02B18"/>
    <w:rsid w:val="00A152AF"/>
    <w:rsid w:val="00A20AD9"/>
    <w:rsid w:val="00A27096"/>
    <w:rsid w:val="00A373AA"/>
    <w:rsid w:val="00A442F5"/>
    <w:rsid w:val="00A47CF3"/>
    <w:rsid w:val="00A47E89"/>
    <w:rsid w:val="00A5067A"/>
    <w:rsid w:val="00A54440"/>
    <w:rsid w:val="00A57439"/>
    <w:rsid w:val="00A60F46"/>
    <w:rsid w:val="00A63E94"/>
    <w:rsid w:val="00A71B40"/>
    <w:rsid w:val="00A74966"/>
    <w:rsid w:val="00A773DF"/>
    <w:rsid w:val="00AA5C05"/>
    <w:rsid w:val="00AB52D5"/>
    <w:rsid w:val="00AC3BF7"/>
    <w:rsid w:val="00AC4BAC"/>
    <w:rsid w:val="00AF63A3"/>
    <w:rsid w:val="00AF781E"/>
    <w:rsid w:val="00B14153"/>
    <w:rsid w:val="00B152A3"/>
    <w:rsid w:val="00B21EA2"/>
    <w:rsid w:val="00B33F80"/>
    <w:rsid w:val="00B356AC"/>
    <w:rsid w:val="00B51092"/>
    <w:rsid w:val="00B5361B"/>
    <w:rsid w:val="00B54AF4"/>
    <w:rsid w:val="00B670CC"/>
    <w:rsid w:val="00B75F95"/>
    <w:rsid w:val="00B871BA"/>
    <w:rsid w:val="00B877CD"/>
    <w:rsid w:val="00B9355A"/>
    <w:rsid w:val="00B93CF2"/>
    <w:rsid w:val="00B96BDD"/>
    <w:rsid w:val="00B96FA7"/>
    <w:rsid w:val="00BA30BD"/>
    <w:rsid w:val="00BA61D8"/>
    <w:rsid w:val="00BA6A60"/>
    <w:rsid w:val="00BC1531"/>
    <w:rsid w:val="00BD0629"/>
    <w:rsid w:val="00BD2432"/>
    <w:rsid w:val="00BF09E6"/>
    <w:rsid w:val="00BF20F4"/>
    <w:rsid w:val="00BF4439"/>
    <w:rsid w:val="00BF4F57"/>
    <w:rsid w:val="00C017D1"/>
    <w:rsid w:val="00C01DB7"/>
    <w:rsid w:val="00C0673F"/>
    <w:rsid w:val="00C06CE1"/>
    <w:rsid w:val="00C40939"/>
    <w:rsid w:val="00C564A3"/>
    <w:rsid w:val="00C60A3E"/>
    <w:rsid w:val="00C67D29"/>
    <w:rsid w:val="00C702A4"/>
    <w:rsid w:val="00C766ED"/>
    <w:rsid w:val="00C826C0"/>
    <w:rsid w:val="00C84969"/>
    <w:rsid w:val="00C90297"/>
    <w:rsid w:val="00C90B82"/>
    <w:rsid w:val="00CA1FC9"/>
    <w:rsid w:val="00CA3564"/>
    <w:rsid w:val="00CA6058"/>
    <w:rsid w:val="00CB20F1"/>
    <w:rsid w:val="00CB708B"/>
    <w:rsid w:val="00CD46EC"/>
    <w:rsid w:val="00CD4A53"/>
    <w:rsid w:val="00CD7C0E"/>
    <w:rsid w:val="00CF2AB9"/>
    <w:rsid w:val="00CF7DFE"/>
    <w:rsid w:val="00D01261"/>
    <w:rsid w:val="00D06075"/>
    <w:rsid w:val="00D432A5"/>
    <w:rsid w:val="00D43374"/>
    <w:rsid w:val="00D456E4"/>
    <w:rsid w:val="00D4681D"/>
    <w:rsid w:val="00D53854"/>
    <w:rsid w:val="00D62B6A"/>
    <w:rsid w:val="00D72044"/>
    <w:rsid w:val="00D72309"/>
    <w:rsid w:val="00D81BC9"/>
    <w:rsid w:val="00D86D10"/>
    <w:rsid w:val="00DD5852"/>
    <w:rsid w:val="00DE29E3"/>
    <w:rsid w:val="00DE2E38"/>
    <w:rsid w:val="00DF40ED"/>
    <w:rsid w:val="00E01C44"/>
    <w:rsid w:val="00E040EF"/>
    <w:rsid w:val="00E149FF"/>
    <w:rsid w:val="00E17C6E"/>
    <w:rsid w:val="00E22114"/>
    <w:rsid w:val="00E225E8"/>
    <w:rsid w:val="00E242CA"/>
    <w:rsid w:val="00E24D8A"/>
    <w:rsid w:val="00E30453"/>
    <w:rsid w:val="00E41D43"/>
    <w:rsid w:val="00E45CC2"/>
    <w:rsid w:val="00E462BC"/>
    <w:rsid w:val="00E53808"/>
    <w:rsid w:val="00E56316"/>
    <w:rsid w:val="00E6404C"/>
    <w:rsid w:val="00E87AF2"/>
    <w:rsid w:val="00E92228"/>
    <w:rsid w:val="00EB05FA"/>
    <w:rsid w:val="00EC1271"/>
    <w:rsid w:val="00ED0F6E"/>
    <w:rsid w:val="00F01F6A"/>
    <w:rsid w:val="00F044E7"/>
    <w:rsid w:val="00F10770"/>
    <w:rsid w:val="00F136AC"/>
    <w:rsid w:val="00F17C37"/>
    <w:rsid w:val="00F20763"/>
    <w:rsid w:val="00F24AE7"/>
    <w:rsid w:val="00F2672B"/>
    <w:rsid w:val="00F313FD"/>
    <w:rsid w:val="00F34BD5"/>
    <w:rsid w:val="00F4532F"/>
    <w:rsid w:val="00F47032"/>
    <w:rsid w:val="00F51580"/>
    <w:rsid w:val="00F532C3"/>
    <w:rsid w:val="00F534EB"/>
    <w:rsid w:val="00F55655"/>
    <w:rsid w:val="00F5791A"/>
    <w:rsid w:val="00F63AA9"/>
    <w:rsid w:val="00F64B87"/>
    <w:rsid w:val="00F6663C"/>
    <w:rsid w:val="00F675EF"/>
    <w:rsid w:val="00F709CD"/>
    <w:rsid w:val="00F91126"/>
    <w:rsid w:val="00FB65E0"/>
    <w:rsid w:val="00FB7F8B"/>
    <w:rsid w:val="00FD41A4"/>
    <w:rsid w:val="00FD5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3F7C0"/>
  <w15:chartTrackingRefBased/>
  <w15:docId w15:val="{7D120699-B8F8-4BA6-AE21-BA56FB212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9FF"/>
  </w:style>
  <w:style w:type="paragraph" w:styleId="Heading1">
    <w:name w:val="heading 1"/>
    <w:basedOn w:val="Normal"/>
    <w:next w:val="Normal"/>
    <w:link w:val="Heading1Char"/>
    <w:uiPriority w:val="9"/>
    <w:qFormat/>
    <w:rsid w:val="00E149FF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49FF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49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149F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E149F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49F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149F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49FF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E149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49FF"/>
  </w:style>
  <w:style w:type="paragraph" w:styleId="Footer">
    <w:name w:val="footer"/>
    <w:basedOn w:val="Normal"/>
    <w:link w:val="FooterChar"/>
    <w:uiPriority w:val="99"/>
    <w:unhideWhenUsed/>
    <w:rsid w:val="00E149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49FF"/>
  </w:style>
  <w:style w:type="paragraph" w:styleId="BalloonText">
    <w:name w:val="Balloon Text"/>
    <w:basedOn w:val="Normal"/>
    <w:link w:val="BalloonTextChar"/>
    <w:uiPriority w:val="99"/>
    <w:semiHidden/>
    <w:unhideWhenUsed/>
    <w:rsid w:val="00E149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9F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149F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149F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149F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149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149FF"/>
    <w:rPr>
      <w:rFonts w:ascii="Arial" w:hAnsi="Arial" w:cs="Arial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msonormal0">
    <w:name w:val="msonormal"/>
    <w:basedOn w:val="Normal"/>
    <w:rsid w:val="00E149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BF4439"/>
    <w:pPr>
      <w:tabs>
        <w:tab w:val="right" w:leader="dot" w:pos="9350"/>
      </w:tabs>
      <w:spacing w:after="100" w:line="276" w:lineRule="auto"/>
    </w:pPr>
    <w:rPr>
      <w:rFonts w:asciiTheme="minorBidi" w:hAnsiTheme="minorBidi"/>
      <w:b/>
      <w:bC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E149FF"/>
    <w:pPr>
      <w:tabs>
        <w:tab w:val="right" w:leader="dot" w:pos="9350"/>
      </w:tabs>
      <w:spacing w:after="100" w:line="480" w:lineRule="auto"/>
      <w:ind w:left="220"/>
      <w:jc w:val="both"/>
    </w:pPr>
  </w:style>
  <w:style w:type="paragraph" w:styleId="TOCHeading">
    <w:name w:val="TOC Heading"/>
    <w:basedOn w:val="Heading1"/>
    <w:next w:val="Normal"/>
    <w:uiPriority w:val="39"/>
    <w:unhideWhenUsed/>
    <w:qFormat/>
    <w:rsid w:val="00E149FF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cebm.net/2011-oxford-cebm-levels-evidence-introductory-documen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F0134E-9B4D-4EC1-B3CD-4950F53DFC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2644</Words>
  <Characters>15073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Reza Pourahmadi</dc:creator>
  <cp:keywords/>
  <dc:description/>
  <cp:lastModifiedBy>Mohammad Reza Pourahmadi</cp:lastModifiedBy>
  <cp:revision>4</cp:revision>
  <dcterms:created xsi:type="dcterms:W3CDTF">2022-02-11T18:04:00Z</dcterms:created>
  <dcterms:modified xsi:type="dcterms:W3CDTF">2022-02-18T17:59:00Z</dcterms:modified>
</cp:coreProperties>
</file>